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13DF" w14:textId="79408AE2" w:rsidR="002A376A" w:rsidRPr="00761CAF" w:rsidRDefault="00995DF3">
      <w:pPr>
        <w:pStyle w:val="Textindependent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20"/>
          <w:szCs w:val="20"/>
        </w:rPr>
      </w:pPr>
      <w:r>
        <w:rPr>
          <w:rFonts w:ascii="Palatino Linotype" w:eastAsia="Times New Roman" w:hAnsi="Palatino Linotype" w:cs="Times New Roman"/>
          <w:b/>
          <w:bCs/>
          <w:noProof/>
          <w:snapToGrid w:val="0"/>
          <w:color w:val="000000"/>
          <w:sz w:val="20"/>
          <w:szCs w:val="20"/>
          <w:lang w:val="en"/>
        </w:rPr>
        <w:t>Figure 1.</w:t>
      </w:r>
      <w:r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szCs w:val="20"/>
          <w:lang w:val="en"/>
        </w:rPr>
        <w:t xml:space="preserve"> Questionnaire</w:t>
      </w:r>
    </w:p>
    <w:p w14:paraId="6308482C" w14:textId="77777777" w:rsidR="002A376A" w:rsidRDefault="002A376A">
      <w:pPr>
        <w:pStyle w:val="Textindependent"/>
        <w:rPr>
          <w:rFonts w:ascii="Times New Roman"/>
          <w:sz w:val="20"/>
        </w:rPr>
      </w:pPr>
    </w:p>
    <w:p w14:paraId="7708A3A1" w14:textId="77777777" w:rsidR="002A376A" w:rsidRPr="007E3EFE" w:rsidRDefault="002A376A">
      <w:pPr>
        <w:pStyle w:val="Textindependent"/>
        <w:spacing w:before="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</w:p>
    <w:p w14:paraId="09953D23" w14:textId="3B458D62" w:rsidR="002A376A" w:rsidRPr="001F5290" w:rsidRDefault="00B85B47" w:rsidP="00315491">
      <w:pPr>
        <w:pStyle w:val="Ttol3"/>
        <w:numPr>
          <w:ilvl w:val="0"/>
          <w:numId w:val="2"/>
        </w:numPr>
        <w:tabs>
          <w:tab w:val="left" w:pos="521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  <w:lang w:val="en"/>
        </w:rPr>
        <mc:AlternateContent>
          <mc:Choice Requires="wps">
            <w:drawing>
              <wp:anchor distT="0" distB="0" distL="114300" distR="114300" simplePos="0" relativeHeight="487382528" behindDoc="1" locked="0" layoutInCell="1" allowOverlap="1" wp14:anchorId="1CEAFBF3" wp14:editId="726ED0B5">
                <wp:simplePos x="0" y="0"/>
                <wp:positionH relativeFrom="page">
                  <wp:posOffset>1979930</wp:posOffset>
                </wp:positionH>
                <wp:positionV relativeFrom="paragraph">
                  <wp:posOffset>98425</wp:posOffset>
                </wp:positionV>
                <wp:extent cx="13970" cy="120650"/>
                <wp:effectExtent l="0" t="0" r="0" b="0"/>
                <wp:wrapNone/>
                <wp:docPr id="114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" cy="120650"/>
                        </a:xfrm>
                        <a:prstGeom prst="rect">
                          <a:avLst/>
                        </a:prstGeom>
                        <a:solidFill>
                          <a:srgbClr val="23232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349F14" id="Rectangle 20" o:spid="_x0000_s1026" style="position:absolute;margin-left:155.9pt;margin-top:7.75pt;width:1.1pt;height:9.5pt;z-index:-1593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e9X5wEAALMDAAAOAAAAZHJzL2Uyb0RvYy54bWysU9tu2zAMfR+wfxD0vjhO03Y14hRFig4D&#10;ugvQ9QMYWbaFyaJGKXGyrx+lpGmwvg2DAUEUxaNzyOPF7W6wYqspGHS1LCdTKbRT2BjX1fL5x8OH&#10;j1KECK4Bi07Xcq+DvF2+f7cYfaVn2KNtNAkGcaEafS37GH1VFEH1eoAwQa8dJ1ukASKH1BUNwcjo&#10;gy1m0+lVMSI1nlDpEPj0/pCUy4zftlrFb20bdBS2lswt5pXyuk5rsVxA1RH43qgjDfgHFgMYx4+e&#10;oO4hgtiQeQM1GEUYsI0ThUOBbWuUzhpYTTn9S81TD15nLdyc4E9tCv8PVn3dPvnvlKgH/4jqZxAO&#10;Vz24Tt8R4dhraPi5MjWqGH2oTgUpCFwq1uMXbHi0sImYe7BraUiArE7scqv3p1brXRSKD8uLm2ue&#10;h+JMOZteXeZJFFC91HoK8ZPGQaRNLYkHmbFh+xhi4gLVy5XMHa1pHoy1OaBuvbIktsBDn12kL9Nn&#10;iefXrEuXHaayA2I6ySKTrmShUK2x2bNGwoNz2Om86ZF+SzGya2oZfm2AtBT2s+M+3ZTzebJZDuaX&#10;1zMO6DyzPs+AUwxVyyjFYbuKB2tuPJmu55fKLNrhHfe2NVn4K6sjWXZG7sfRxcl653G+9fqvLf8A&#10;AAD//wMAUEsDBBQABgAIAAAAIQChMJX23gAAAAkBAAAPAAAAZHJzL2Rvd25yZXYueG1sTI/BTsMw&#10;EETvSPyDtUjcqOOmRijEqaAS4oKECFy4OfE2iYjXIXbb8PcsJ3rb0Yxm35TbxY/iiHMcAhlQqwwE&#10;UhvcQJ2Bj/enmzsQMVlydgyEBn4wwra6vCht4cKJ3vBYp05wCcXCGuhTmgopY9ujt3EVJiT29mH2&#10;NrGcO+lme+JyP8p1lt1KbwfiD72dcNdj+1UfvAGnX9e6aXS2Sy/1Pn9Wi/7+fDTm+mp5uAeRcEn/&#10;YfjDZ3SomKkJB3JRjAZypRg9saE1CA7kasPjGj42GmRVyvMF1S8AAAD//wMAUEsBAi0AFAAGAAgA&#10;AAAhALaDOJL+AAAA4QEAABMAAAAAAAAAAAAAAAAAAAAAAFtDb250ZW50X1R5cGVzXS54bWxQSwEC&#10;LQAUAAYACAAAACEAOP0h/9YAAACUAQAACwAAAAAAAAAAAAAAAAAvAQAAX3JlbHMvLnJlbHNQSwEC&#10;LQAUAAYACAAAACEAB33vV+cBAACzAwAADgAAAAAAAAAAAAAAAAAuAgAAZHJzL2Uyb0RvYy54bWxQ&#10;SwECLQAUAAYACAAAACEAoTCV9t4AAAAJAQAADwAAAAAAAAAAAAAAAABBBAAAZHJzL2Rvd25yZXYu&#10;eG1sUEsFBgAAAAAEAAQA8wAAAEwFAAAAAA==&#10;" fillcolor="#232323" stroked="f">
                <w10:wrap anchorx="page"/>
              </v:rect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Where did </w:t>
      </w:r>
      <w:r w:rsidR="00360ECC">
        <w:rPr>
          <w:rFonts w:ascii="Palatino Linotype" w:hAnsi="Palatino Linotype"/>
          <w:color w:val="232323"/>
          <w:sz w:val="20"/>
          <w:szCs w:val="20"/>
          <w:lang w:val="en"/>
        </w:rPr>
        <w:t>you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 </w:t>
      </w:r>
      <w:r w:rsidR="00360ECC">
        <w:rPr>
          <w:rFonts w:ascii="Palatino Linotype" w:hAnsi="Palatino Linotype"/>
          <w:color w:val="232323"/>
          <w:sz w:val="20"/>
          <w:szCs w:val="20"/>
          <w:lang w:val="en"/>
        </w:rPr>
        <w:t xml:space="preserve">get 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this questionnaire?</w:t>
      </w:r>
      <w:r>
        <w:rPr>
          <w:rFonts w:ascii="Palatino Linotype" w:hAnsi="Palatino Linotype"/>
          <w:noProof/>
          <w:snapToGrid w:val="0"/>
          <w:color w:val="000000"/>
          <w:sz w:val="18"/>
          <w:szCs w:val="18"/>
          <w:lang w:val="en"/>
        </w:rPr>
        <w:t xml:space="preserve"> </w:t>
      </w:r>
    </w:p>
    <w:p w14:paraId="04488241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An educational centre </w:t>
      </w:r>
    </w:p>
    <w:p w14:paraId="2A21C050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A health centre </w:t>
      </w:r>
    </w:p>
    <w:p w14:paraId="54DCF464" w14:textId="6CB9ACA9" w:rsidR="002A376A" w:rsidRP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Other</w:t>
      </w:r>
    </w:p>
    <w:p w14:paraId="72B90843" w14:textId="4147440A" w:rsidR="002A376A" w:rsidRPr="00295253" w:rsidRDefault="00B85B47" w:rsidP="00315491">
      <w:pPr>
        <w:pStyle w:val="Ttol3"/>
        <w:numPr>
          <w:ilvl w:val="0"/>
          <w:numId w:val="2"/>
        </w:numPr>
        <w:tabs>
          <w:tab w:val="left" w:pos="521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BF01A5E" wp14:editId="3D400D3C">
                <wp:simplePos x="0" y="0"/>
                <wp:positionH relativeFrom="page">
                  <wp:posOffset>1234440</wp:posOffset>
                </wp:positionH>
                <wp:positionV relativeFrom="paragraph">
                  <wp:posOffset>389255</wp:posOffset>
                </wp:positionV>
                <wp:extent cx="5296535" cy="292735"/>
                <wp:effectExtent l="0" t="0" r="0" b="0"/>
                <wp:wrapTopAndBottom/>
                <wp:docPr id="113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292735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852 319"/>
                            <a:gd name="T3" fmla="*/ 852 h 587"/>
                            <a:gd name="T4" fmla="+- 0 1944 1944"/>
                            <a:gd name="T5" fmla="*/ T4 w 8341"/>
                            <a:gd name="T6" fmla="+- 0 372 319"/>
                            <a:gd name="T7" fmla="*/ 372 h 587"/>
                            <a:gd name="T8" fmla="+- 0 1944 1944"/>
                            <a:gd name="T9" fmla="*/ T8 w 8341"/>
                            <a:gd name="T10" fmla="+- 0 365 319"/>
                            <a:gd name="T11" fmla="*/ 365 h 587"/>
                            <a:gd name="T12" fmla="+- 0 1946 1944"/>
                            <a:gd name="T13" fmla="*/ T12 w 8341"/>
                            <a:gd name="T14" fmla="+- 0 357 319"/>
                            <a:gd name="T15" fmla="*/ 357 h 587"/>
                            <a:gd name="T16" fmla="+- 0 1948 1944"/>
                            <a:gd name="T17" fmla="*/ T16 w 8341"/>
                            <a:gd name="T18" fmla="+- 0 350 319"/>
                            <a:gd name="T19" fmla="*/ 350 h 587"/>
                            <a:gd name="T20" fmla="+- 0 1951 1944"/>
                            <a:gd name="T21" fmla="*/ T20 w 8341"/>
                            <a:gd name="T22" fmla="+- 0 345 319"/>
                            <a:gd name="T23" fmla="*/ 345 h 587"/>
                            <a:gd name="T24" fmla="+- 0 1956 1944"/>
                            <a:gd name="T25" fmla="*/ T24 w 8341"/>
                            <a:gd name="T26" fmla="+- 0 338 319"/>
                            <a:gd name="T27" fmla="*/ 338 h 587"/>
                            <a:gd name="T28" fmla="+- 0 1960 1944"/>
                            <a:gd name="T29" fmla="*/ T28 w 8341"/>
                            <a:gd name="T30" fmla="+- 0 333 319"/>
                            <a:gd name="T31" fmla="*/ 333 h 587"/>
                            <a:gd name="T32" fmla="+- 0 1965 1944"/>
                            <a:gd name="T33" fmla="*/ T32 w 8341"/>
                            <a:gd name="T34" fmla="+- 0 328 319"/>
                            <a:gd name="T35" fmla="*/ 328 h 587"/>
                            <a:gd name="T36" fmla="+- 0 1970 1944"/>
                            <a:gd name="T37" fmla="*/ T36 w 8341"/>
                            <a:gd name="T38" fmla="+- 0 324 319"/>
                            <a:gd name="T39" fmla="*/ 324 h 587"/>
                            <a:gd name="T40" fmla="+- 0 1977 1944"/>
                            <a:gd name="T41" fmla="*/ T40 w 8341"/>
                            <a:gd name="T42" fmla="+- 0 321 319"/>
                            <a:gd name="T43" fmla="*/ 321 h 587"/>
                            <a:gd name="T44" fmla="+- 0 1984 1944"/>
                            <a:gd name="T45" fmla="*/ T44 w 8341"/>
                            <a:gd name="T46" fmla="+- 0 319 319"/>
                            <a:gd name="T47" fmla="*/ 319 h 587"/>
                            <a:gd name="T48" fmla="+- 0 1989 1944"/>
                            <a:gd name="T49" fmla="*/ T48 w 8341"/>
                            <a:gd name="T50" fmla="+- 0 319 319"/>
                            <a:gd name="T51" fmla="*/ 319 h 587"/>
                            <a:gd name="T52" fmla="+- 0 1996 1944"/>
                            <a:gd name="T53" fmla="*/ T52 w 8341"/>
                            <a:gd name="T54" fmla="+- 0 319 319"/>
                            <a:gd name="T55" fmla="*/ 319 h 587"/>
                            <a:gd name="T56" fmla="+- 0 10231 1944"/>
                            <a:gd name="T57" fmla="*/ T56 w 8341"/>
                            <a:gd name="T58" fmla="+- 0 319 319"/>
                            <a:gd name="T59" fmla="*/ 319 h 587"/>
                            <a:gd name="T60" fmla="+- 0 10238 1944"/>
                            <a:gd name="T61" fmla="*/ T60 w 8341"/>
                            <a:gd name="T62" fmla="+- 0 319 319"/>
                            <a:gd name="T63" fmla="*/ 319 h 587"/>
                            <a:gd name="T64" fmla="+- 0 10245 1944"/>
                            <a:gd name="T65" fmla="*/ T64 w 8341"/>
                            <a:gd name="T66" fmla="+- 0 319 319"/>
                            <a:gd name="T67" fmla="*/ 319 h 587"/>
                            <a:gd name="T68" fmla="+- 0 10252 1944"/>
                            <a:gd name="T69" fmla="*/ T68 w 8341"/>
                            <a:gd name="T70" fmla="+- 0 321 319"/>
                            <a:gd name="T71" fmla="*/ 321 h 587"/>
                            <a:gd name="T72" fmla="+- 0 10257 1944"/>
                            <a:gd name="T73" fmla="*/ T72 w 8341"/>
                            <a:gd name="T74" fmla="+- 0 324 319"/>
                            <a:gd name="T75" fmla="*/ 324 h 587"/>
                            <a:gd name="T76" fmla="+- 0 10264 1944"/>
                            <a:gd name="T77" fmla="*/ T76 w 8341"/>
                            <a:gd name="T78" fmla="+- 0 328 319"/>
                            <a:gd name="T79" fmla="*/ 328 h 587"/>
                            <a:gd name="T80" fmla="+- 0 10269 1944"/>
                            <a:gd name="T81" fmla="*/ T80 w 8341"/>
                            <a:gd name="T82" fmla="+- 0 333 319"/>
                            <a:gd name="T83" fmla="*/ 333 h 587"/>
                            <a:gd name="T84" fmla="+- 0 10274 1944"/>
                            <a:gd name="T85" fmla="*/ T84 w 8341"/>
                            <a:gd name="T86" fmla="+- 0 338 319"/>
                            <a:gd name="T87" fmla="*/ 338 h 587"/>
                            <a:gd name="T88" fmla="+- 0 10276 1944"/>
                            <a:gd name="T89" fmla="*/ T88 w 8341"/>
                            <a:gd name="T90" fmla="+- 0 345 319"/>
                            <a:gd name="T91" fmla="*/ 345 h 587"/>
                            <a:gd name="T92" fmla="+- 0 10279 1944"/>
                            <a:gd name="T93" fmla="*/ T92 w 8341"/>
                            <a:gd name="T94" fmla="+- 0 350 319"/>
                            <a:gd name="T95" fmla="*/ 350 h 587"/>
                            <a:gd name="T96" fmla="+- 0 10281 1944"/>
                            <a:gd name="T97" fmla="*/ T96 w 8341"/>
                            <a:gd name="T98" fmla="+- 0 357 319"/>
                            <a:gd name="T99" fmla="*/ 357 h 587"/>
                            <a:gd name="T100" fmla="+- 0 10284 1944"/>
                            <a:gd name="T101" fmla="*/ T100 w 8341"/>
                            <a:gd name="T102" fmla="+- 0 365 319"/>
                            <a:gd name="T103" fmla="*/ 365 h 587"/>
                            <a:gd name="T104" fmla="+- 0 10284 1944"/>
                            <a:gd name="T105" fmla="*/ T104 w 8341"/>
                            <a:gd name="T106" fmla="+- 0 372 319"/>
                            <a:gd name="T107" fmla="*/ 372 h 587"/>
                            <a:gd name="T108" fmla="+- 0 10284 1944"/>
                            <a:gd name="T109" fmla="*/ T108 w 8341"/>
                            <a:gd name="T110" fmla="+- 0 852 319"/>
                            <a:gd name="T111" fmla="*/ 852 h 587"/>
                            <a:gd name="T112" fmla="+- 0 10284 1944"/>
                            <a:gd name="T113" fmla="*/ T112 w 8341"/>
                            <a:gd name="T114" fmla="+- 0 859 319"/>
                            <a:gd name="T115" fmla="*/ 859 h 587"/>
                            <a:gd name="T116" fmla="+- 0 10281 1944"/>
                            <a:gd name="T117" fmla="*/ T116 w 8341"/>
                            <a:gd name="T118" fmla="+- 0 864 319"/>
                            <a:gd name="T119" fmla="*/ 864 h 587"/>
                            <a:gd name="T120" fmla="+- 0 10279 1944"/>
                            <a:gd name="T121" fmla="*/ T120 w 8341"/>
                            <a:gd name="T122" fmla="+- 0 871 319"/>
                            <a:gd name="T123" fmla="*/ 871 h 587"/>
                            <a:gd name="T124" fmla="+- 0 10276 1944"/>
                            <a:gd name="T125" fmla="*/ T124 w 8341"/>
                            <a:gd name="T126" fmla="+- 0 879 319"/>
                            <a:gd name="T127" fmla="*/ 879 h 587"/>
                            <a:gd name="T128" fmla="+- 0 10274 1944"/>
                            <a:gd name="T129" fmla="*/ T128 w 8341"/>
                            <a:gd name="T130" fmla="+- 0 883 319"/>
                            <a:gd name="T131" fmla="*/ 883 h 587"/>
                            <a:gd name="T132" fmla="+- 0 10269 1944"/>
                            <a:gd name="T133" fmla="*/ T132 w 8341"/>
                            <a:gd name="T134" fmla="+- 0 888 319"/>
                            <a:gd name="T135" fmla="*/ 888 h 587"/>
                            <a:gd name="T136" fmla="+- 0 10264 1944"/>
                            <a:gd name="T137" fmla="*/ T136 w 8341"/>
                            <a:gd name="T138" fmla="+- 0 893 319"/>
                            <a:gd name="T139" fmla="*/ 893 h 587"/>
                            <a:gd name="T140" fmla="+- 0 10257 1944"/>
                            <a:gd name="T141" fmla="*/ T140 w 8341"/>
                            <a:gd name="T142" fmla="+- 0 898 319"/>
                            <a:gd name="T143" fmla="*/ 898 h 587"/>
                            <a:gd name="T144" fmla="+- 0 10252 1944"/>
                            <a:gd name="T145" fmla="*/ T144 w 8341"/>
                            <a:gd name="T146" fmla="+- 0 900 319"/>
                            <a:gd name="T147" fmla="*/ 900 h 587"/>
                            <a:gd name="T148" fmla="+- 0 10245 1944"/>
                            <a:gd name="T149" fmla="*/ T148 w 8341"/>
                            <a:gd name="T150" fmla="+- 0 903 319"/>
                            <a:gd name="T151" fmla="*/ 903 h 587"/>
                            <a:gd name="T152" fmla="+- 0 10238 1944"/>
                            <a:gd name="T153" fmla="*/ T152 w 8341"/>
                            <a:gd name="T154" fmla="+- 0 905 319"/>
                            <a:gd name="T155" fmla="*/ 905 h 587"/>
                            <a:gd name="T156" fmla="+- 0 10231 1944"/>
                            <a:gd name="T157" fmla="*/ T156 w 8341"/>
                            <a:gd name="T158" fmla="+- 0 905 319"/>
                            <a:gd name="T159" fmla="*/ 905 h 587"/>
                            <a:gd name="T160" fmla="+- 0 1996 1944"/>
                            <a:gd name="T161" fmla="*/ T160 w 8341"/>
                            <a:gd name="T162" fmla="+- 0 905 319"/>
                            <a:gd name="T163" fmla="*/ 905 h 587"/>
                            <a:gd name="T164" fmla="+- 0 1989 1944"/>
                            <a:gd name="T165" fmla="*/ T164 w 8341"/>
                            <a:gd name="T166" fmla="+- 0 905 319"/>
                            <a:gd name="T167" fmla="*/ 905 h 587"/>
                            <a:gd name="T168" fmla="+- 0 1984 1944"/>
                            <a:gd name="T169" fmla="*/ T168 w 8341"/>
                            <a:gd name="T170" fmla="+- 0 903 319"/>
                            <a:gd name="T171" fmla="*/ 903 h 587"/>
                            <a:gd name="T172" fmla="+- 0 1977 1944"/>
                            <a:gd name="T173" fmla="*/ T172 w 8341"/>
                            <a:gd name="T174" fmla="+- 0 900 319"/>
                            <a:gd name="T175" fmla="*/ 900 h 587"/>
                            <a:gd name="T176" fmla="+- 0 1970 1944"/>
                            <a:gd name="T177" fmla="*/ T176 w 8341"/>
                            <a:gd name="T178" fmla="+- 0 898 319"/>
                            <a:gd name="T179" fmla="*/ 898 h 587"/>
                            <a:gd name="T180" fmla="+- 0 1965 1944"/>
                            <a:gd name="T181" fmla="*/ T180 w 8341"/>
                            <a:gd name="T182" fmla="+- 0 893 319"/>
                            <a:gd name="T183" fmla="*/ 893 h 587"/>
                            <a:gd name="T184" fmla="+- 0 1960 1944"/>
                            <a:gd name="T185" fmla="*/ T184 w 8341"/>
                            <a:gd name="T186" fmla="+- 0 888 319"/>
                            <a:gd name="T187" fmla="*/ 888 h 587"/>
                            <a:gd name="T188" fmla="+- 0 1956 1944"/>
                            <a:gd name="T189" fmla="*/ T188 w 8341"/>
                            <a:gd name="T190" fmla="+- 0 883 319"/>
                            <a:gd name="T191" fmla="*/ 883 h 587"/>
                            <a:gd name="T192" fmla="+- 0 1951 1944"/>
                            <a:gd name="T193" fmla="*/ T192 w 8341"/>
                            <a:gd name="T194" fmla="+- 0 879 319"/>
                            <a:gd name="T195" fmla="*/ 879 h 587"/>
                            <a:gd name="T196" fmla="+- 0 1948 1944"/>
                            <a:gd name="T197" fmla="*/ T196 w 8341"/>
                            <a:gd name="T198" fmla="+- 0 871 319"/>
                            <a:gd name="T199" fmla="*/ 871 h 587"/>
                            <a:gd name="T200" fmla="+- 0 1946 1944"/>
                            <a:gd name="T201" fmla="*/ T200 w 8341"/>
                            <a:gd name="T202" fmla="+- 0 864 319"/>
                            <a:gd name="T203" fmla="*/ 864 h 587"/>
                            <a:gd name="T204" fmla="+- 0 1944 1944"/>
                            <a:gd name="T205" fmla="*/ T204 w 8341"/>
                            <a:gd name="T206" fmla="+- 0 859 319"/>
                            <a:gd name="T207" fmla="*/ 859 h 587"/>
                            <a:gd name="T208" fmla="+- 0 1944 1944"/>
                            <a:gd name="T209" fmla="*/ T208 w 8341"/>
                            <a:gd name="T210" fmla="+- 0 852 319"/>
                            <a:gd name="T211" fmla="*/ 852 h 5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</a:cxnLst>
                          <a:rect l="0" t="0" r="r" b="b"/>
                          <a:pathLst>
                            <a:path w="8341" h="587">
                              <a:moveTo>
                                <a:pt x="0" y="533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8"/>
                              </a:lnTo>
                              <a:lnTo>
                                <a:pt x="4" y="31"/>
                              </a:lnTo>
                              <a:lnTo>
                                <a:pt x="7" y="26"/>
                              </a:lnTo>
                              <a:lnTo>
                                <a:pt x="12" y="19"/>
                              </a:lnTo>
                              <a:lnTo>
                                <a:pt x="16" y="14"/>
                              </a:lnTo>
                              <a:lnTo>
                                <a:pt x="21" y="9"/>
                              </a:lnTo>
                              <a:lnTo>
                                <a:pt x="26" y="5"/>
                              </a:lnTo>
                              <a:lnTo>
                                <a:pt x="33" y="2"/>
                              </a:lnTo>
                              <a:lnTo>
                                <a:pt x="40" y="0"/>
                              </a:lnTo>
                              <a:lnTo>
                                <a:pt x="45" y="0"/>
                              </a:lnTo>
                              <a:lnTo>
                                <a:pt x="52" y="0"/>
                              </a:lnTo>
                              <a:lnTo>
                                <a:pt x="8287" y="0"/>
                              </a:lnTo>
                              <a:lnTo>
                                <a:pt x="8294" y="0"/>
                              </a:lnTo>
                              <a:lnTo>
                                <a:pt x="8301" y="0"/>
                              </a:lnTo>
                              <a:lnTo>
                                <a:pt x="8308" y="2"/>
                              </a:lnTo>
                              <a:lnTo>
                                <a:pt x="8313" y="5"/>
                              </a:lnTo>
                              <a:lnTo>
                                <a:pt x="8320" y="9"/>
                              </a:lnTo>
                              <a:lnTo>
                                <a:pt x="8325" y="14"/>
                              </a:lnTo>
                              <a:lnTo>
                                <a:pt x="8330" y="19"/>
                              </a:lnTo>
                              <a:lnTo>
                                <a:pt x="8332" y="26"/>
                              </a:lnTo>
                              <a:lnTo>
                                <a:pt x="8335" y="31"/>
                              </a:lnTo>
                              <a:lnTo>
                                <a:pt x="8337" y="38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533"/>
                              </a:lnTo>
                              <a:lnTo>
                                <a:pt x="8340" y="540"/>
                              </a:lnTo>
                              <a:lnTo>
                                <a:pt x="8337" y="545"/>
                              </a:lnTo>
                              <a:lnTo>
                                <a:pt x="8335" y="552"/>
                              </a:lnTo>
                              <a:lnTo>
                                <a:pt x="8332" y="560"/>
                              </a:lnTo>
                              <a:lnTo>
                                <a:pt x="8330" y="564"/>
                              </a:lnTo>
                              <a:lnTo>
                                <a:pt x="8325" y="569"/>
                              </a:lnTo>
                              <a:lnTo>
                                <a:pt x="8320" y="574"/>
                              </a:lnTo>
                              <a:lnTo>
                                <a:pt x="8313" y="579"/>
                              </a:lnTo>
                              <a:lnTo>
                                <a:pt x="8308" y="581"/>
                              </a:lnTo>
                              <a:lnTo>
                                <a:pt x="8301" y="584"/>
                              </a:lnTo>
                              <a:lnTo>
                                <a:pt x="8294" y="586"/>
                              </a:lnTo>
                              <a:lnTo>
                                <a:pt x="8287" y="586"/>
                              </a:lnTo>
                              <a:lnTo>
                                <a:pt x="52" y="586"/>
                              </a:lnTo>
                              <a:lnTo>
                                <a:pt x="45" y="586"/>
                              </a:lnTo>
                              <a:lnTo>
                                <a:pt x="40" y="584"/>
                              </a:lnTo>
                              <a:lnTo>
                                <a:pt x="33" y="581"/>
                              </a:lnTo>
                              <a:lnTo>
                                <a:pt x="26" y="579"/>
                              </a:lnTo>
                              <a:lnTo>
                                <a:pt x="21" y="574"/>
                              </a:lnTo>
                              <a:lnTo>
                                <a:pt x="16" y="569"/>
                              </a:lnTo>
                              <a:lnTo>
                                <a:pt x="12" y="564"/>
                              </a:lnTo>
                              <a:lnTo>
                                <a:pt x="7" y="560"/>
                              </a:lnTo>
                              <a:lnTo>
                                <a:pt x="4" y="552"/>
                              </a:lnTo>
                              <a:lnTo>
                                <a:pt x="2" y="545"/>
                              </a:lnTo>
                              <a:lnTo>
                                <a:pt x="0" y="540"/>
                              </a:lnTo>
                              <a:lnTo>
                                <a:pt x="0" y="533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06516" id="Freeform 19" o:spid="_x0000_s1026" style="position:absolute;margin-left:97.2pt;margin-top:30.65pt;width:417.05pt;height:23.0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UxC1QoAACU3AAAOAAAAZHJzL2Uyb0RvYy54bWysW+2O47gR/B8g7yD4Z4JbqyXra7Czh2A3&#10;FwS4JAec7gE0tjw2YluOpBnP3tOnmxQ9bA5bIoJggbG9KlHFLrHZRVGff3w7n6LXth+O3eVxBZ/i&#10;VdRett3ueHl+XP1W//RDuYqGsbnsmlN3aR9X39th9eOXP/7h8+360CbdoTvt2j7CRi7Dw+36uDqM&#10;4/VhvR62h/bcDJ+6a3vBg/uuPzcj/uyf17u+uWHr59M6ieN8fev63bXvtu0w4P9+0wdXX1T7+327&#10;Hf+13w/tGJ0eV8htVH979feJ/q6/fG4envvmejhuJxrN/8Di3BwveNF7U9+asYle+uOHps7Hbd8N&#10;3X78tO3O626/P25b1QfsDcROb349NNdW9QWDM1zvYRr+f81u//n66/WXnqgP15+77b8HjMj6dh0e&#10;7kfox4CY6On2j26HGjYvY6c6+7bvz3QmdiN6UzH9fo9p+zZGW/zPLKnyLM1W0RaPJVVS4He6RPNg&#10;zt6+DOPf2k611Lz+PIxakx1+UxHdRZfmjJetUb/9+YTy/PmHKI6g2mzUn0nDOwwM7E/rqI6jW1Sm&#10;G3BBiQGptsosiVKoXFBqQNgSQQ5RVhYuaGNA86wwApo8sdoIrHIDUm2lhZdVYUDYEkG8rHDYhcSq&#10;MjBiVQqsgAc+zTNfsMCOO2G8vIAHHkXM/SLasa8hkajx6KdZ4aVmB58wfmo8+kit9FOzBaghl6hx&#10;CdIs9lKzFSCMl1rCFYAqAy+1xNagTsSbn4uQbryCJrYEhPFT4wogNb+gia1BnUgjIOEipGnpi1pi&#10;S0AYPzWuAFS5zhruCE5sDepEGgYpFyFNUx+11JaAMF5qKVcAqWVeQVNbgzqVhkHKRUixD750ZktA&#10;GD81rgBUhT9qqa1BnUrDIOUipKi8j5otAWG81DZcAaRWeKOG6d5OttIw2HAR0gR81Da2BITxU+MK&#10;QFX6J6eNrUGNM5h/etpwETBiXmq2BITxU+MKILXKHzVbgxqTn59axkUQqGW2BCK1jCsAVeVPHpmt&#10;QY0zsUCNiyBRsyWQqXEFIE5Sf87NbBFqzH4CN66CxM3WQOSWcwmIm3+qym0Vakx/fm45l0Hgltsi&#10;yNy4BsgNZw6q1dysm9sy1Lk0EnKug8TNFkHmxjVAbngrebnZMtS5NBQKroOQQApbBDGBFFwD4uZP&#10;boUtQ431n1/Tgusg5N3CFkHMuwXXALmhXL64FbYMdSGNhYLrIExXhS2COF2VXAPi5k9vpS1DXUpj&#10;oeQ6CLN8aYsgzvIl1wC5Ff64lbYMNU4dfk1LroNQHKFFeZ/9xOKo5BoQN3/uLW0Z6lIaCxXXQagp&#10;K1sEsaasuAbEza9pZctQV9JYqLgOQile2SKIpXjFNUBupX9eqGwZapzY/JpWXAfBwVS2CLKDibkI&#10;RM5/w0FsC1FDLA0HbMLcTdqTCuYvtpWQ3V/MlZgjaKuBBKUxATEXRDDNENtyiLYZYi7HHEFbEiQo&#10;DQxw7LOw1gDMP4urDeAaaFlisCWp8UThDgTgopSZt9gEsBUhkLfaBOB6UAT9AwTAlgQJSkMEgItS&#10;4uyDc7xbUAD+13viI5CfoGumxewC3E6D6Kch4YOkLLxOApijJpBAkOuBERRSM3BTDaKrBsdWl5hP&#10;fRFkvppAAkGuBxEU0gy31iB6a3DMdVl6zTUwd00gP0HXXotFAXCDDaLDBsdilzgR+iJIK533dT4C&#10;CQQ/DBKhogJus0H02eAY7bISIsgGCYL8BF2rLZajwM02bMSZxLHbZeWPIPPbBBIIfhgkQi0P3HKD&#10;6LnBMd0VToo+iTd22iKQQPDDIBGMEGxsSWoQnTc41ruK/RIz700gP0HXfIsuErj9BtF/Q8ZFqWLv&#10;wiJk9iAhkEDwwyARLDhwDw6iCYeMiyIStBWRCbo+XFq+AO7DQTTi4DhxiR+z4jP8uBziyg9wLw6Y&#10;i/zFKjhuXOTHh4gkcM7VEBfNILf1wCV3sdZyHLk0Qpgll0eI68ml9UbgnhxEUw6OK5dSDLPlcopx&#10;fbm0VAvcl4NozMFx5lKOZtZcztGuN5dWuYF7cxDNOTjuXJrkmD0nkD/BuP5cekAA3J+DaNDBcehS&#10;lcAsulwluB5derYC3KODaNLBcelSmcVsulxmuT5deiwF3KeDaNRxTcmUT/q5rFCnMqsu16muVxef&#10;6HGvjk9jpPznuHWp0Gd2XSz0cf8C6y323r8Eg1sDDJCe0+J5Ar/EceuCU0qYWxedUuK6demJexLb&#10;Ezryk+aPxDHrgtVMmFkXrWbimnWZH5s/8DwpfmFePZG9Ou5reDY7F5qD2cywfbtMuxnwW9TQ3phY&#10;7aC4dgPtnKhRX9weUafkabEJRNHWBwGMwSaw2omwCMaeExgZhzRNawYKbjZpzDMhB6/gyowvciE/&#10;TXD0wSFkyN0qeFhPyWsSHD1iSOvk/BQ8rKvkwxQ8rKvkigiObiaEDHkUBQ/rKjkGgmOlH9I61e8K&#10;HtZVqqYVPKyrVNwSHIvSEDJUayp4WFep9CM4lmwhrVMlpuBhXaXCSMHDukp1CsGxvgghQ2WDgod1&#10;lWZxguPsG9I6TaoKHtZVmuMUPKyraoWY8ICTRQgdoElAnxDWXYin/tLSZ9AV7tkJlyLDTpj6TEuD&#10;QSeYDEVLdWEnmE7j0lnYCabTgWlKrVCpsN43zi3kZJOpIA3stMlVEJis1IqKooRLIUGdNvkKAhOW&#10;WnFQV8ClgqArmJwFWWCnTdaCwLSlPLKilAd22mQuCExdykWqK6D9C+q0yV6AfizoBJO/IDCBKeOj&#10;KOl9j4szvHIi6oTAJKasgT4hsNMmj+FmkaBOq+KZrkBVb0iUVDWrTwhTOjGJjOpC6wo6WlPh1+NW&#10;ZHcTcr+KcBPyE53TPFybkepF8zW6Pa7UxtXogJtoMfx04Ny9tnWnIOP7jtsMSxl92ffjp4sPN8HM&#10;QfN5tRrDRVDdljloPjUIH3RgaHCteQ6EJo5AJhimBfOpW9KpGR9MzLVET7uwqXv6Nk2YT90UPXIi&#10;lNpjglE3R83nRF1P3uauMQfN5wTSTZl70Rw0nxo0lY7JLHVaQUdSaou5yGmq++ZBtFC72FKZ0KJC&#10;AIws9jIsJcsZAsMlPITNh6JMp5l7PqxlSo/msLV5iRCmJ90FvcuUHiphcwt3D+J0gBfuRcTp6y7c&#10;2IjTSiyMEhzdmt/CkLvjsIyfGysWLhSIBOZbnHqS4X26ANShyfBeXQDqWGe4dr4A1MHJ8vlRfb8b&#10;Mpxv51uc7q4MF2HngeZuvU+rZvibT50GypQWIPAGy3BenW9xGk0ZrjjOApNpdGa4kDgPnEb7EnDK&#10;HUuwKQ8twiZNFrox5celsNBDaYreQpinmnxJtmkSWLoNphll6bbSI3jpLtWpdOmmn+74hTE0hXZh&#10;SE6o+4xv7sjtqRtafcdQIaFWke4VBRUi1ks2l+6n4+mEYJopqc7APTRTgTF0p+OOjtLBoX9++nrq&#10;o9cGX576WtK/6aZksGs/jN+a4aBx6hDBmoe+e7ns1LdD2+z+On0fm+NJf1ez4vS2Eb1gRC9tDQ9P&#10;3e47vmzUd/pdLXy3DL8cuv73VXTD97QeV8N/Xpq+XUWnv1/wRagKH+hiUEb1Y5MVNMh7+8iTfaS5&#10;bLGpx9W4wlU4+vp11C+DvVz74/MBrwSq0Lp0f8GXnPZHehdJvQ2lWU0/8F0sFeDpvTF62cv+rVDv&#10;b7d9+S8AAAD//wMAUEsDBBQABgAIAAAAIQBNwMEr4AAAAAsBAAAPAAAAZHJzL2Rvd25yZXYueG1s&#10;TI/BToQwEIbvJr5DMybe3JZdRBYpG6PxYIwHWR+g0FnApVNCuyzu01tOeps/8+Wfb/LdbHo24eg6&#10;SxKilQCGVFvdUSPha/96lwJzXpFWvSWU8IMOdsX1Va4ybc/0iVPpGxZKyGVKQuv9kHHu6haNcis7&#10;IIXdwY5G+RDHhutRnUO56flaiIQb1VG40KoBn1usj+XJSDgeLslm+15hJPbj98t0Kd8+0k7K25v5&#10;6RGYx9n/wbDoB3UoglNlT6Qd60PexnFAJSTRBtgCiHV6D6xapocYeJHz/z8UvwAAAP//AwBQSwEC&#10;LQAUAAYACAAAACEAtoM4kv4AAADhAQAAEwAAAAAAAAAAAAAAAAAAAAAAW0NvbnRlbnRfVHlwZXNd&#10;LnhtbFBLAQItABQABgAIAAAAIQA4/SH/1gAAAJQBAAALAAAAAAAAAAAAAAAAAC8BAABfcmVscy8u&#10;cmVsc1BLAQItABQABgAIAAAAIQB0uUxC1QoAACU3AAAOAAAAAAAAAAAAAAAAAC4CAABkcnMvZTJv&#10;RG9jLnhtbFBLAQItABQABgAIAAAAIQBNwMEr4AAAAAsBAAAPAAAAAAAAAAAAAAAAAC8NAABkcnMv&#10;ZG93bnJldi54bWxQSwUGAAAAAAQABADzAAAAPA4AAAAA&#10;" path="m,533l,53,,46,2,38,4,31,7,26r5,-7l16,14,21,9,26,5,33,2,40,r5,l52,,8287,r7,l8301,r7,2l8313,5r7,4l8325,14r5,5l8332,26r3,5l8337,38r3,8l8340,53r,480l8340,540r-3,5l8335,552r-3,8l8330,564r-5,5l8320,574r-7,5l8308,581r-7,3l8294,586r-7,l52,586r-7,l40,584r-7,-3l26,579r-5,-5l16,569r-4,-5l7,560,4,552,2,545,,540r,-7xe" filled="f" strokecolor="#c8c8c8" strokeweight=".29686mm">
                <v:path arrowok="t" o:connecttype="custom" o:connectlocs="0,424890;0,185515;0,182024;1270,178035;2540,174544;4445,172050;7620,168560;10160,166066;13335,163573;16510,161578;20955,160082;25400,159084;28575,159084;33020,159084;5262245,159084;5266690,159084;5271135,159084;5275580,160082;5278755,161578;5283200,163573;5286375,166066;5289550,168560;5290820,172050;5292725,174544;5293995,178035;5295900,182024;5295900,185515;5295900,424890;5295900,428381;5293995,430874;5292725,434365;5290820,438354;5289550,440349;5286375,442843;5283200,445336;5278755,447830;5275580,448827;5271135,450323;5266690,451321;5262245,451321;33020,451321;28575,451321;25400,450323;20955,448827;16510,447830;13335,445336;10160,442843;7620,440349;4445,438354;2540,434365;1270,430874;0,428381;0,424890" o:connectangles="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Year of birth </w:t>
      </w:r>
    </w:p>
    <w:p w14:paraId="3F7EEB20" w14:textId="6CD29FC5" w:rsidR="002A376A" w:rsidRDefault="002A376A">
      <w:pPr>
        <w:pStyle w:val="Textindependent"/>
        <w:spacing w:before="2"/>
        <w:rPr>
          <w:sz w:val="22"/>
        </w:rPr>
      </w:pPr>
    </w:p>
    <w:p w14:paraId="193B0CA7" w14:textId="6A971F7C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5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Sex </w:t>
      </w:r>
    </w:p>
    <w:p w14:paraId="5767C147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Penis </w:t>
      </w:r>
    </w:p>
    <w:p w14:paraId="2B53E650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Vulva </w:t>
      </w:r>
    </w:p>
    <w:p w14:paraId="6FEB54F6" w14:textId="426EAF9D" w:rsidR="002A376A" w:rsidRP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Intersex</w:t>
      </w:r>
    </w:p>
    <w:p w14:paraId="322746AC" w14:textId="77777777" w:rsidR="002A376A" w:rsidRDefault="002A376A">
      <w:pPr>
        <w:pStyle w:val="Textindependent"/>
        <w:rPr>
          <w:sz w:val="22"/>
        </w:rPr>
      </w:pPr>
    </w:p>
    <w:p w14:paraId="387DBAA9" w14:textId="429FBE19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5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Sexual orientation </w:t>
      </w:r>
    </w:p>
    <w:p w14:paraId="32457388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Heterosexual </w:t>
      </w:r>
    </w:p>
    <w:p w14:paraId="6F78C6A5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Bisexual </w:t>
      </w:r>
    </w:p>
    <w:p w14:paraId="134CADC2" w14:textId="2D6DFC67" w:rsidR="002A376A" w:rsidRP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Homosexual</w:t>
      </w:r>
    </w:p>
    <w:p w14:paraId="7FB2B80D" w14:textId="77777777" w:rsidR="002A376A" w:rsidRP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Other</w:t>
      </w:r>
    </w:p>
    <w:p w14:paraId="229E0FE7" w14:textId="054CAE0F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Gender identity </w:t>
      </w:r>
    </w:p>
    <w:p w14:paraId="496A8BEA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Man </w:t>
      </w:r>
    </w:p>
    <w:p w14:paraId="1A863C48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Woman </w:t>
      </w:r>
    </w:p>
    <w:p w14:paraId="248FF3A0" w14:textId="77777777" w:rsid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Non-binary </w:t>
      </w:r>
    </w:p>
    <w:p w14:paraId="125C7E69" w14:textId="2AC361E9" w:rsidR="002A376A" w:rsidRPr="001F5290" w:rsidRDefault="00D86A58" w:rsidP="001F5290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Other</w:t>
      </w:r>
    </w:p>
    <w:p w14:paraId="028E0F93" w14:textId="77777777" w:rsidR="002A376A" w:rsidRDefault="002A376A">
      <w:pPr>
        <w:pStyle w:val="Textindependent"/>
        <w:rPr>
          <w:sz w:val="22"/>
        </w:rPr>
      </w:pPr>
    </w:p>
    <w:p w14:paraId="1EF81DC5" w14:textId="27AF897C" w:rsidR="002A376A" w:rsidRPr="00315491" w:rsidRDefault="00B85B47" w:rsidP="00315491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45307A30" wp14:editId="18702756">
                <wp:simplePos x="0" y="0"/>
                <wp:positionH relativeFrom="page">
                  <wp:posOffset>1234440</wp:posOffset>
                </wp:positionH>
                <wp:positionV relativeFrom="paragraph">
                  <wp:posOffset>567055</wp:posOffset>
                </wp:positionV>
                <wp:extent cx="5296535" cy="307975"/>
                <wp:effectExtent l="0" t="0" r="0" b="0"/>
                <wp:wrapTopAndBottom/>
                <wp:docPr id="112" name="Freeform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07975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1443 309"/>
                            <a:gd name="T3" fmla="*/ 1443 h 1187"/>
                            <a:gd name="T4" fmla="+- 0 1944 1944"/>
                            <a:gd name="T5" fmla="*/ T4 w 8341"/>
                            <a:gd name="T6" fmla="+- 0 362 309"/>
                            <a:gd name="T7" fmla="*/ 362 h 1187"/>
                            <a:gd name="T8" fmla="+- 0 1944 1944"/>
                            <a:gd name="T9" fmla="*/ T8 w 8341"/>
                            <a:gd name="T10" fmla="+- 0 355 309"/>
                            <a:gd name="T11" fmla="*/ 355 h 1187"/>
                            <a:gd name="T12" fmla="+- 0 1946 1944"/>
                            <a:gd name="T13" fmla="*/ T12 w 8341"/>
                            <a:gd name="T14" fmla="+- 0 348 309"/>
                            <a:gd name="T15" fmla="*/ 348 h 1187"/>
                            <a:gd name="T16" fmla="+- 0 1948 1944"/>
                            <a:gd name="T17" fmla="*/ T16 w 8341"/>
                            <a:gd name="T18" fmla="+- 0 340 309"/>
                            <a:gd name="T19" fmla="*/ 340 h 1187"/>
                            <a:gd name="T20" fmla="+- 0 1951 1944"/>
                            <a:gd name="T21" fmla="*/ T20 w 8341"/>
                            <a:gd name="T22" fmla="+- 0 336 309"/>
                            <a:gd name="T23" fmla="*/ 336 h 1187"/>
                            <a:gd name="T24" fmla="+- 0 1956 1944"/>
                            <a:gd name="T25" fmla="*/ T24 w 8341"/>
                            <a:gd name="T26" fmla="+- 0 328 309"/>
                            <a:gd name="T27" fmla="*/ 328 h 1187"/>
                            <a:gd name="T28" fmla="+- 0 1960 1944"/>
                            <a:gd name="T29" fmla="*/ T28 w 8341"/>
                            <a:gd name="T30" fmla="+- 0 324 309"/>
                            <a:gd name="T31" fmla="*/ 324 h 1187"/>
                            <a:gd name="T32" fmla="+- 0 1965 1944"/>
                            <a:gd name="T33" fmla="*/ T32 w 8341"/>
                            <a:gd name="T34" fmla="+- 0 319 309"/>
                            <a:gd name="T35" fmla="*/ 319 h 1187"/>
                            <a:gd name="T36" fmla="+- 0 1970 1944"/>
                            <a:gd name="T37" fmla="*/ T36 w 8341"/>
                            <a:gd name="T38" fmla="+- 0 316 309"/>
                            <a:gd name="T39" fmla="*/ 316 h 1187"/>
                            <a:gd name="T40" fmla="+- 0 1977 1944"/>
                            <a:gd name="T41" fmla="*/ T40 w 8341"/>
                            <a:gd name="T42" fmla="+- 0 314 309"/>
                            <a:gd name="T43" fmla="*/ 314 h 1187"/>
                            <a:gd name="T44" fmla="+- 0 1984 1944"/>
                            <a:gd name="T45" fmla="*/ T44 w 8341"/>
                            <a:gd name="T46" fmla="+- 0 312 309"/>
                            <a:gd name="T47" fmla="*/ 312 h 1187"/>
                            <a:gd name="T48" fmla="+- 0 1989 1944"/>
                            <a:gd name="T49" fmla="*/ T48 w 8341"/>
                            <a:gd name="T50" fmla="+- 0 309 309"/>
                            <a:gd name="T51" fmla="*/ 309 h 1187"/>
                            <a:gd name="T52" fmla="+- 0 1996 1944"/>
                            <a:gd name="T53" fmla="*/ T52 w 8341"/>
                            <a:gd name="T54" fmla="+- 0 309 309"/>
                            <a:gd name="T55" fmla="*/ 309 h 1187"/>
                            <a:gd name="T56" fmla="+- 0 10231 1944"/>
                            <a:gd name="T57" fmla="*/ T56 w 8341"/>
                            <a:gd name="T58" fmla="+- 0 309 309"/>
                            <a:gd name="T59" fmla="*/ 309 h 1187"/>
                            <a:gd name="T60" fmla="+- 0 10238 1944"/>
                            <a:gd name="T61" fmla="*/ T60 w 8341"/>
                            <a:gd name="T62" fmla="+- 0 309 309"/>
                            <a:gd name="T63" fmla="*/ 309 h 1187"/>
                            <a:gd name="T64" fmla="+- 0 10245 1944"/>
                            <a:gd name="T65" fmla="*/ T64 w 8341"/>
                            <a:gd name="T66" fmla="+- 0 312 309"/>
                            <a:gd name="T67" fmla="*/ 312 h 1187"/>
                            <a:gd name="T68" fmla="+- 0 10252 1944"/>
                            <a:gd name="T69" fmla="*/ T68 w 8341"/>
                            <a:gd name="T70" fmla="+- 0 314 309"/>
                            <a:gd name="T71" fmla="*/ 314 h 1187"/>
                            <a:gd name="T72" fmla="+- 0 10257 1944"/>
                            <a:gd name="T73" fmla="*/ T72 w 8341"/>
                            <a:gd name="T74" fmla="+- 0 316 309"/>
                            <a:gd name="T75" fmla="*/ 316 h 1187"/>
                            <a:gd name="T76" fmla="+- 0 10264 1944"/>
                            <a:gd name="T77" fmla="*/ T76 w 8341"/>
                            <a:gd name="T78" fmla="+- 0 319 309"/>
                            <a:gd name="T79" fmla="*/ 319 h 1187"/>
                            <a:gd name="T80" fmla="+- 0 10269 1944"/>
                            <a:gd name="T81" fmla="*/ T80 w 8341"/>
                            <a:gd name="T82" fmla="+- 0 324 309"/>
                            <a:gd name="T83" fmla="*/ 324 h 1187"/>
                            <a:gd name="T84" fmla="+- 0 10274 1944"/>
                            <a:gd name="T85" fmla="*/ T84 w 8341"/>
                            <a:gd name="T86" fmla="+- 0 328 309"/>
                            <a:gd name="T87" fmla="*/ 328 h 1187"/>
                            <a:gd name="T88" fmla="+- 0 10276 1944"/>
                            <a:gd name="T89" fmla="*/ T88 w 8341"/>
                            <a:gd name="T90" fmla="+- 0 336 309"/>
                            <a:gd name="T91" fmla="*/ 336 h 1187"/>
                            <a:gd name="T92" fmla="+- 0 10279 1944"/>
                            <a:gd name="T93" fmla="*/ T92 w 8341"/>
                            <a:gd name="T94" fmla="+- 0 340 309"/>
                            <a:gd name="T95" fmla="*/ 340 h 1187"/>
                            <a:gd name="T96" fmla="+- 0 10281 1944"/>
                            <a:gd name="T97" fmla="*/ T96 w 8341"/>
                            <a:gd name="T98" fmla="+- 0 348 309"/>
                            <a:gd name="T99" fmla="*/ 348 h 1187"/>
                            <a:gd name="T100" fmla="+- 0 10284 1944"/>
                            <a:gd name="T101" fmla="*/ T100 w 8341"/>
                            <a:gd name="T102" fmla="+- 0 355 309"/>
                            <a:gd name="T103" fmla="*/ 355 h 1187"/>
                            <a:gd name="T104" fmla="+- 0 10284 1944"/>
                            <a:gd name="T105" fmla="*/ T104 w 8341"/>
                            <a:gd name="T106" fmla="+- 0 362 309"/>
                            <a:gd name="T107" fmla="*/ 362 h 1187"/>
                            <a:gd name="T108" fmla="+- 0 10284 1944"/>
                            <a:gd name="T109" fmla="*/ T108 w 8341"/>
                            <a:gd name="T110" fmla="+- 0 1443 309"/>
                            <a:gd name="T111" fmla="*/ 1443 h 1187"/>
                            <a:gd name="T112" fmla="+- 0 10284 1944"/>
                            <a:gd name="T113" fmla="*/ T112 w 8341"/>
                            <a:gd name="T114" fmla="+- 0 1450 309"/>
                            <a:gd name="T115" fmla="*/ 1450 h 1187"/>
                            <a:gd name="T116" fmla="+- 0 10281 1944"/>
                            <a:gd name="T117" fmla="*/ T116 w 8341"/>
                            <a:gd name="T118" fmla="+- 0 1457 309"/>
                            <a:gd name="T119" fmla="*/ 1457 h 1187"/>
                            <a:gd name="T120" fmla="+- 0 10279 1944"/>
                            <a:gd name="T121" fmla="*/ T120 w 8341"/>
                            <a:gd name="T122" fmla="+- 0 1462 309"/>
                            <a:gd name="T123" fmla="*/ 1462 h 1187"/>
                            <a:gd name="T124" fmla="+- 0 10276 1944"/>
                            <a:gd name="T125" fmla="*/ T124 w 8341"/>
                            <a:gd name="T126" fmla="+- 0 1469 309"/>
                            <a:gd name="T127" fmla="*/ 1469 h 1187"/>
                            <a:gd name="T128" fmla="+- 0 10274 1944"/>
                            <a:gd name="T129" fmla="*/ T128 w 8341"/>
                            <a:gd name="T130" fmla="+- 0 1474 309"/>
                            <a:gd name="T131" fmla="*/ 1474 h 1187"/>
                            <a:gd name="T132" fmla="+- 0 10269 1944"/>
                            <a:gd name="T133" fmla="*/ T132 w 8341"/>
                            <a:gd name="T134" fmla="+- 0 1482 309"/>
                            <a:gd name="T135" fmla="*/ 1482 h 1187"/>
                            <a:gd name="T136" fmla="+- 0 10264 1944"/>
                            <a:gd name="T137" fmla="*/ T136 w 8341"/>
                            <a:gd name="T138" fmla="+- 0 1486 309"/>
                            <a:gd name="T139" fmla="*/ 1486 h 1187"/>
                            <a:gd name="T140" fmla="+- 0 10257 1944"/>
                            <a:gd name="T141" fmla="*/ T140 w 8341"/>
                            <a:gd name="T142" fmla="+- 0 1489 309"/>
                            <a:gd name="T143" fmla="*/ 1489 h 1187"/>
                            <a:gd name="T144" fmla="+- 0 10252 1944"/>
                            <a:gd name="T145" fmla="*/ T144 w 8341"/>
                            <a:gd name="T146" fmla="+- 0 1491 309"/>
                            <a:gd name="T147" fmla="*/ 1491 h 1187"/>
                            <a:gd name="T148" fmla="+- 0 10245 1944"/>
                            <a:gd name="T149" fmla="*/ T148 w 8341"/>
                            <a:gd name="T150" fmla="+- 0 1494 309"/>
                            <a:gd name="T151" fmla="*/ 1494 h 1187"/>
                            <a:gd name="T152" fmla="+- 0 10238 1944"/>
                            <a:gd name="T153" fmla="*/ T152 w 8341"/>
                            <a:gd name="T154" fmla="+- 0 1496 309"/>
                            <a:gd name="T155" fmla="*/ 1496 h 1187"/>
                            <a:gd name="T156" fmla="+- 0 10231 1944"/>
                            <a:gd name="T157" fmla="*/ T156 w 8341"/>
                            <a:gd name="T158" fmla="+- 0 1496 309"/>
                            <a:gd name="T159" fmla="*/ 1496 h 1187"/>
                            <a:gd name="T160" fmla="+- 0 1996 1944"/>
                            <a:gd name="T161" fmla="*/ T160 w 8341"/>
                            <a:gd name="T162" fmla="+- 0 1496 309"/>
                            <a:gd name="T163" fmla="*/ 1496 h 1187"/>
                            <a:gd name="T164" fmla="+- 0 1989 1944"/>
                            <a:gd name="T165" fmla="*/ T164 w 8341"/>
                            <a:gd name="T166" fmla="+- 0 1496 309"/>
                            <a:gd name="T167" fmla="*/ 1496 h 1187"/>
                            <a:gd name="T168" fmla="+- 0 1984 1944"/>
                            <a:gd name="T169" fmla="*/ T168 w 8341"/>
                            <a:gd name="T170" fmla="+- 0 1494 309"/>
                            <a:gd name="T171" fmla="*/ 1494 h 1187"/>
                            <a:gd name="T172" fmla="+- 0 1977 1944"/>
                            <a:gd name="T173" fmla="*/ T172 w 8341"/>
                            <a:gd name="T174" fmla="+- 0 1491 309"/>
                            <a:gd name="T175" fmla="*/ 1491 h 1187"/>
                            <a:gd name="T176" fmla="+- 0 1970 1944"/>
                            <a:gd name="T177" fmla="*/ T176 w 8341"/>
                            <a:gd name="T178" fmla="+- 0 1489 309"/>
                            <a:gd name="T179" fmla="*/ 1489 h 1187"/>
                            <a:gd name="T180" fmla="+- 0 1965 1944"/>
                            <a:gd name="T181" fmla="*/ T180 w 8341"/>
                            <a:gd name="T182" fmla="+- 0 1486 309"/>
                            <a:gd name="T183" fmla="*/ 1486 h 1187"/>
                            <a:gd name="T184" fmla="+- 0 1960 1944"/>
                            <a:gd name="T185" fmla="*/ T184 w 8341"/>
                            <a:gd name="T186" fmla="+- 0 1482 309"/>
                            <a:gd name="T187" fmla="*/ 1482 h 1187"/>
                            <a:gd name="T188" fmla="+- 0 1956 1944"/>
                            <a:gd name="T189" fmla="*/ T188 w 8341"/>
                            <a:gd name="T190" fmla="+- 0 1474 309"/>
                            <a:gd name="T191" fmla="*/ 1474 h 1187"/>
                            <a:gd name="T192" fmla="+- 0 1951 1944"/>
                            <a:gd name="T193" fmla="*/ T192 w 8341"/>
                            <a:gd name="T194" fmla="+- 0 1469 309"/>
                            <a:gd name="T195" fmla="*/ 1469 h 1187"/>
                            <a:gd name="T196" fmla="+- 0 1948 1944"/>
                            <a:gd name="T197" fmla="*/ T196 w 8341"/>
                            <a:gd name="T198" fmla="+- 0 1462 309"/>
                            <a:gd name="T199" fmla="*/ 1462 h 1187"/>
                            <a:gd name="T200" fmla="+- 0 1946 1944"/>
                            <a:gd name="T201" fmla="*/ T200 w 8341"/>
                            <a:gd name="T202" fmla="+- 0 1457 309"/>
                            <a:gd name="T203" fmla="*/ 1457 h 1187"/>
                            <a:gd name="T204" fmla="+- 0 1944 1944"/>
                            <a:gd name="T205" fmla="*/ T204 w 8341"/>
                            <a:gd name="T206" fmla="+- 0 1450 309"/>
                            <a:gd name="T207" fmla="*/ 1450 h 1187"/>
                            <a:gd name="T208" fmla="+- 0 1944 1944"/>
                            <a:gd name="T209" fmla="*/ T208 w 8341"/>
                            <a:gd name="T210" fmla="+- 0 1443 309"/>
                            <a:gd name="T211" fmla="*/ 1443 h 11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</a:cxnLst>
                          <a:rect l="0" t="0" r="r" b="b"/>
                          <a:pathLst>
                            <a:path w="8341" h="1187">
                              <a:moveTo>
                                <a:pt x="0" y="1134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9"/>
                              </a:lnTo>
                              <a:lnTo>
                                <a:pt x="4" y="31"/>
                              </a:lnTo>
                              <a:lnTo>
                                <a:pt x="7" y="27"/>
                              </a:lnTo>
                              <a:lnTo>
                                <a:pt x="12" y="19"/>
                              </a:lnTo>
                              <a:lnTo>
                                <a:pt x="16" y="15"/>
                              </a:lnTo>
                              <a:lnTo>
                                <a:pt x="21" y="10"/>
                              </a:lnTo>
                              <a:lnTo>
                                <a:pt x="26" y="7"/>
                              </a:lnTo>
                              <a:lnTo>
                                <a:pt x="33" y="5"/>
                              </a:lnTo>
                              <a:lnTo>
                                <a:pt x="40" y="3"/>
                              </a:lnTo>
                              <a:lnTo>
                                <a:pt x="45" y="0"/>
                              </a:lnTo>
                              <a:lnTo>
                                <a:pt x="52" y="0"/>
                              </a:lnTo>
                              <a:lnTo>
                                <a:pt x="8287" y="0"/>
                              </a:lnTo>
                              <a:lnTo>
                                <a:pt x="8294" y="0"/>
                              </a:lnTo>
                              <a:lnTo>
                                <a:pt x="8301" y="3"/>
                              </a:lnTo>
                              <a:lnTo>
                                <a:pt x="8308" y="5"/>
                              </a:lnTo>
                              <a:lnTo>
                                <a:pt x="8313" y="7"/>
                              </a:lnTo>
                              <a:lnTo>
                                <a:pt x="8320" y="10"/>
                              </a:lnTo>
                              <a:lnTo>
                                <a:pt x="8325" y="15"/>
                              </a:lnTo>
                              <a:lnTo>
                                <a:pt x="8330" y="19"/>
                              </a:lnTo>
                              <a:lnTo>
                                <a:pt x="8332" y="27"/>
                              </a:lnTo>
                              <a:lnTo>
                                <a:pt x="8335" y="31"/>
                              </a:lnTo>
                              <a:lnTo>
                                <a:pt x="8337" y="39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1134"/>
                              </a:lnTo>
                              <a:lnTo>
                                <a:pt x="8340" y="1141"/>
                              </a:lnTo>
                              <a:lnTo>
                                <a:pt x="8337" y="1148"/>
                              </a:lnTo>
                              <a:lnTo>
                                <a:pt x="8335" y="1153"/>
                              </a:lnTo>
                              <a:lnTo>
                                <a:pt x="8332" y="1160"/>
                              </a:lnTo>
                              <a:lnTo>
                                <a:pt x="8330" y="1165"/>
                              </a:lnTo>
                              <a:lnTo>
                                <a:pt x="8325" y="1173"/>
                              </a:lnTo>
                              <a:lnTo>
                                <a:pt x="8320" y="1177"/>
                              </a:lnTo>
                              <a:lnTo>
                                <a:pt x="8313" y="1180"/>
                              </a:lnTo>
                              <a:lnTo>
                                <a:pt x="8308" y="1182"/>
                              </a:lnTo>
                              <a:lnTo>
                                <a:pt x="8301" y="1185"/>
                              </a:lnTo>
                              <a:lnTo>
                                <a:pt x="8294" y="1187"/>
                              </a:lnTo>
                              <a:lnTo>
                                <a:pt x="8287" y="1187"/>
                              </a:lnTo>
                              <a:lnTo>
                                <a:pt x="52" y="1187"/>
                              </a:lnTo>
                              <a:lnTo>
                                <a:pt x="45" y="1187"/>
                              </a:lnTo>
                              <a:lnTo>
                                <a:pt x="40" y="1185"/>
                              </a:lnTo>
                              <a:lnTo>
                                <a:pt x="33" y="1182"/>
                              </a:lnTo>
                              <a:lnTo>
                                <a:pt x="26" y="1180"/>
                              </a:lnTo>
                              <a:lnTo>
                                <a:pt x="21" y="1177"/>
                              </a:lnTo>
                              <a:lnTo>
                                <a:pt x="16" y="1173"/>
                              </a:lnTo>
                              <a:lnTo>
                                <a:pt x="12" y="1165"/>
                              </a:lnTo>
                              <a:lnTo>
                                <a:pt x="7" y="1160"/>
                              </a:lnTo>
                              <a:lnTo>
                                <a:pt x="4" y="1153"/>
                              </a:lnTo>
                              <a:lnTo>
                                <a:pt x="2" y="1148"/>
                              </a:lnTo>
                              <a:lnTo>
                                <a:pt x="0" y="1141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B8998" id="Freeform 18" o:spid="_x0000_s1026" style="position:absolute;margin-left:97.2pt;margin-top:44.65pt;width:417.05pt;height:24.2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1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5N6AwsAAK43AAAOAAAAZHJzL2Uyb0RvYy54bWysW+2O47gR/B8g7yD4Z4JbuyXZlgY7ewh2&#10;c0GAS3LA6R5A44+xEdtyJM/M7j19qinRw+ayJSIIFhjbqxJVZKmbXRT18cev51Pyumu7Y3N5nNGH&#10;xSzZXTbN9nh5fpz9Vv30QzFLult92dan5rJ7nH3bdbMfP/3xDx/frg+7tDk0p+2uTdDIpXt4uz7O&#10;Drfb9WE+7zaH3bnuPjTX3QUH9017rm/42T7Pt239htbPp3m6WKzmb027vbbNZtd1+N8v/cHZJ9P+&#10;fr/b3P6133e7W3J6nIHbzfxtzd8n/jv/9LF+eG7r6+G4GWjU/wOLc3284KL3pr7Utzp5aY/fNXU+&#10;btqma/a3D5vmPG/2++NmZ/qA3tDC682vh/q6M33B4HTX+zB1/79mN/98/fX6S8vUu+vPzebfHUZk&#10;/nbtHu5H+EcHTPL09o9mCw3rl1tjOvt13575THQj+WrG9Nt9THdfb8kG/7lMy9UyW86SDY5li3W5&#10;XvKgz+sHe/bmpbv9bdeYlurXn7tbr8kW38yIbpNLfcZlK+i3P58gz59/SBYJlXlu/gwa3mFkYX+a&#10;J9UieUuKLCcflFpQ31aeZ0m2KH1UZlFoihhzSIiKtQ/LLWycGAah58/EcoXYyoJMW9kqDfFaWxBa&#10;YkiYFkIvZrxKC2NahUKL5OBny2WIF7ljz5gwMfJGv8xXYSXd8a8o1bjJ8c/yIsjNHX7GKNykALjL&#10;ijA3V4OKVho3KUKWL4LcXA0YE+aWShGoXFKQW+rKUKVqDEgZsmwV4pa6IjBG4SZFALewpqkrQ5Vq&#10;YZBKGbI0qGnqisAYhZsUgcpVnz78OE5dGSo0F84dmZQhQydCucMVgTFhbpkUAdyWQU0zV4Yq02Ih&#10;kzJkVAa5uSIwRuEmRaByHR63zJWhwi2ijJuUIUPQhMbNFYExYW65FAHc1sFxQ+p3s64WC7mUIaOg&#10;prkrAmMUblIEKovwTJW7MlSYzsLjlksZMiTCwLjlrgiMUbhJEcCtDI+bK0OFJBjmtpQygFeI29IV&#10;gTFhbkspApVlOIcsXRmqpRYLSymDxs0VYYSbFIEWaRZOvktXhwpZUBk4qYNGzlVBJ7eSKjC5Iqjq&#10;yhWiQhoMk1tJIRRyK1eGEXJSBpDLwylu5SpRrbRwWEkllHBYuTLo4bCSMoAcbicuLf25YeUqUa20&#10;eFhLJZQ8snZl0PPIWsrA5MJJbu0qUa21gFhLJZQEjAL9PWPqCXgtZQA5KBYaubWrRLXWAmItlVBm&#10;rrUrgz5zFVIGJhdOc4WrRFVoAVFIJZQpv3Bl0Kf8QsoAcuvwyBWuEhUmkXC0FlIJpVaCbXFkVWul&#10;QsrA5MJJuHCVqAotIEqphFJklq4MepFZShmYXFjW0lWiKrWAKKUSSnVeujLo1XkpZQC5IjxDlK4S&#10;Fea4sKylVEKxNaUrw4itWUgdmF34pqOFq0VFCy0m0IS9o3qvqnjChavFiClcSDHGGLqCgKEWGLSQ&#10;kihumhauILqfpoVUZIyhqwoYatFBnq82iwyYSv3Zh4SzHlmKIN9b6zqTq0uFE5X7kMgTJl+GTSy5&#10;shCjwmUekZSFxzEcKUSuMuCoxQpWZcS9iKuvQ4UokSuMQSkcfa+tphqSbptUu02pjBfKw4s7JBy3&#10;QWkcPWHUXE3SdZNqu8nz3bh6sKAn4bwNSuPoCQOOSt6R7ptU+02e/6YcLYZiJnMTmUEpHH0PrlYL&#10;JF04qTacPB9OeRE0bcQro/dFQYPSOH4XM0q5RdKNk2rHKfOkyYugIadMxgxQCkffk6v1KklXTljx&#10;Cs+B5PlyjFD4fhTO3KA0jt/FjFLwIzk40lTIuSpHT5q8pOD9KBw6MUrj6AmjOiY0Ijmq84zn03Fi&#10;OGaEUzcohaPv1VXLSdKtk2rXyfPruHr4fly6whiUxtETRvXsJE07qa6dlp40KkdXmDGOvnXX1jxI&#10;WndSvTt55l0dRmHfRyl6IaMtGZE08KQ6ePIsvE7Rnf5HKXqyaCtuJG08qT6ePCOPi4cDRlh5g1Ju&#10;Rt/MawuWJM08qW6ePDuPi4fzjjD0BqVR9OJFW+8laelJ9fTkmXo1fQtbP5a+fWOvLZeTNPakOnvy&#10;rD0uHs46wtwblDKKvr3XnjaQtPek+nvyDD4uHi4mhMU3KI2iHy7KwxqSJp9Ul0+ezVdrMmH0x2oy&#10;3+prz7pIWn1SvT6WpuxcOTzzVUpbYffHSlvf8KuPCqXhxyMerZLwLL+p/UOVrTD9BhUWGjskZJ+1&#10;J63YfGCB/BQY5ykUU8/0a0YrFa5/xGilvu3XHuunC3faB0WtHks914+LB/1qKmy/QWmj6IeLsvMg&#10;hXF/r+ZBUSvH0kjbn47ZfmyheLabJOqD3Tex+XoZNk7gW1LzNpyF2axxbTrepFFBaOzEqDJeYkAT&#10;QPEuCwWMIWew2fEwCUbnGQzOMU3z8oOB2/0g40x4JcDAzdrIJBc25QyHl44hw/7YwON6ylaV4XCY&#10;Ma2zazTwuK6ygTPwuK6yl2I4LFAMGbY1Bh7XVXYYDIcxiGmdi30Dj+sq190GHtdVroEZjtI1hgzX&#10;owYe11WuDRmOki6mda7TDDyuq1wzGXhcV7l+YTjKjhgyXEsYeFxXeV5nOKbjmNZ5jjXwuK7yfGfg&#10;cV01K86MJ0waMXSIp4L+hLjuEidmc0JscrpnJyxqRlG65yesMEadYDMUL/fFnWA7jbW3uBNspyPT&#10;lFndMqOEVamoK9hMxUtEUSfYXEWRyQqz8iAcFk/irmA7HZmwzPKE6TSWFaKuYHMWLSM7bbMWRaYt&#10;46MNJTzEjqJkMxdFpi7jMc0V7rsxp2bfIaQJTi2Kks1fFJnAjBsylPr9lZMzvPEm5oTIJGacQn9C&#10;pNI2j2EjSlSnTRXNV+DqN2aUTE3bnxCntKkwzQkykfWjNRR+LXY9+/ud21mC/c5PzKp+uNY3rhft&#10;1+TtcWb2yCYHbOHm/a185Ny87qrGYG7vu3uJV7b7rr0DTpfvgSgEepg9aD+vTmvY2TQGwvMS9PWe&#10;W2wL9rNvCa6OQXYiswftZw/q79574rQH7WcP4kdnaOqewO1R+zmgsEjCKHsP2aP2s0cN2R11/mgH&#10;+7as9rYJ+9k3NVSP49fjpXcehtHLDcl0nBMv7KKlcVCR8lpDBIxN9zQsY/s5Sb/I+AEsYONDUWTD&#10;5D0+rEXGj/jQ2oRGwPVz0ITiRcbPpbg9myysjPazlxO4foQn7kbg+utO3NrA9VJMxAkivOc3EXR3&#10;3EQE33FOSrA9tZ+2x8OV8SR5PEzvfQGyGL2V76NDPIGPxRiQQ1xjzXwKOSjIM/B4m/ae4Jl0Amnb&#10;hAEYRw63LTLwFM8hDoBMJ9ocAgvIiR6lQ6Sa/D/K04b+JHLIJJO4IS1N4+xITvRlSJhob3x0+Fk3&#10;x+vUeNtczsveYyPD2xpMexP3hJ1npu6yPqyx6WH8dugz7GQc2CCYCCw7xhORamH3asCG/ObUdLt+&#10;lLjMMGtM93qDyxTnbZ9L89PxdAK4fjhduArBhp2h+uia03HLR/lg1z4/fT61yWuNt7g+F/xvEELA&#10;rm13+1J3hx5nDjGsfmibl8vWfDvs6u1fh++3+njqv4PWCatg5rUnftOJ3x7rHp6a7Te89dQ2/Utj&#10;eMkNXw5N+/ssecMLY4+z7j8vdbubJae/X/BGVoknxBiVm/mB7Sc8u7TukSf3SH3ZoKnH2W2GNTr+&#10;+vnWv5X2cm2PzwdciUwVdmn+gret9kd+Kcrw61kNP/BSmBng4QU2fuvM/W1Q76/ZffovAAAA//8D&#10;AFBLAwQUAAYACAAAACEA+Y1Gsd0AAAALAQAADwAAAGRycy9kb3ducmV2LnhtbEyPQU7DMBBF90jc&#10;wRokdtSmTVs3jVMhEKusKBxgHLtJSjyOYjcNt8ddwW6+5unPm+Iwu55NdgydJwXPCwHMUu1NR42C&#10;r8/3JwksRCSDvSer4McGOJT3dwXmxl/pw07H2LBUQiFHBW2MQ855qFvrMCz8YCntTn50GFMcG25G&#10;vKZy1/OlEBvusKN0ocXBvra2/j5enIJ1Vb2dzzhVqPU2bFAKnRmh1OPD/LIHFu0c/2C46Sd1KJOT&#10;9hcygfUp77IsoQrkbgXsBoilXAPTaVptJfCy4P9/KH8BAAD//wMAUEsBAi0AFAAGAAgAAAAhALaD&#10;OJL+AAAA4QEAABMAAAAAAAAAAAAAAAAAAAAAAFtDb250ZW50X1R5cGVzXS54bWxQSwECLQAUAAYA&#10;CAAAACEAOP0h/9YAAACUAQAACwAAAAAAAAAAAAAAAAAvAQAAX3JlbHMvLnJlbHNQSwECLQAUAAYA&#10;CAAAACEANu+TegMLAACuNwAADgAAAAAAAAAAAAAAAAAuAgAAZHJzL2Uyb0RvYy54bWxQSwECLQAU&#10;AAYACAAAACEA+Y1Gsd0AAAALAQAADwAAAAAAAAAAAAAAAABdDQAAZHJzL2Rvd25yZXYueG1sUEsF&#10;BgAAAAAEAAQA8wAAAGcOAAAAAA==&#10;" path="m,1134l,53,,46,2,39,4,31,7,27r5,-8l16,15r5,-5l26,7,33,5,40,3,45,r7,l8287,r7,l8301,3r7,2l8313,7r7,3l8325,15r5,4l8332,27r3,4l8337,39r3,7l8340,53r,1081l8340,1141r-3,7l8335,1153r-3,7l8330,1165r-5,8l8320,1177r-7,3l8308,1182r-7,3l8294,1187r-7,l52,1187r-7,l40,1185r-7,-3l26,1180r-5,-3l16,1173r-4,-8l7,1160r-3,-7l2,1148,,1141r,-7xe" filled="f" strokecolor="#c8c8c8" strokeweight=".29686mm">
                <v:path arrowok="t" o:connecttype="custom" o:connectlocs="0,374396;0,93923;0,92107;1270,90291;2540,88215;4445,87177;7620,85102;10160,84064;13335,82767;16510,81988;20955,81469;25400,80950;28575,80172;33020,80172;5262245,80172;5266690,80172;5271135,80950;5275580,81469;5278755,81988;5283200,82767;5286375,84064;5289550,85102;5290820,87177;5292725,88215;5293995,90291;5295900,92107;5295900,93923;5295900,374396;5295900,376212;5293995,378028;5292725,379326;5290820,381142;5289550,382439;5286375,384515;5283200,385553;5278755,386331;5275580,386850;5271135,387628;5266690,388147;5262245,388147;33020,388147;28575,388147;25400,387628;20955,386850;16510,386331;13335,385553;10160,384515;7620,382439;4445,381142;2540,379326;1270,378028;0,376212;0,374396" o:connectangles="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>Country of origin of your parents/legal guardians (if they are from different countries, write both and indicate who is from where. E</w:t>
      </w:r>
      <w:r w:rsidR="006765F6">
        <w:rPr>
          <w:rFonts w:ascii="Palatino Linotype" w:hAnsi="Palatino Linotype"/>
          <w:color w:val="232323"/>
          <w:sz w:val="20"/>
          <w:szCs w:val="20"/>
          <w:lang w:val="en"/>
        </w:rPr>
        <w:t>.g.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: Colombia: mother; Argentina: father) </w:t>
      </w:r>
    </w:p>
    <w:p w14:paraId="2F9ADE38" w14:textId="3ED565BB" w:rsidR="002A376A" w:rsidRDefault="002A376A">
      <w:pPr>
        <w:pStyle w:val="Textindependent"/>
        <w:spacing w:before="4"/>
        <w:rPr>
          <w:sz w:val="21"/>
        </w:rPr>
      </w:pPr>
    </w:p>
    <w:p w14:paraId="3563667D" w14:textId="69BE3B48" w:rsidR="002A376A" w:rsidRPr="00295253" w:rsidRDefault="00B85B47" w:rsidP="00315491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6FCC6EF5" wp14:editId="5ACDBBF6">
                <wp:simplePos x="0" y="0"/>
                <wp:positionH relativeFrom="page">
                  <wp:posOffset>1234440</wp:posOffset>
                </wp:positionH>
                <wp:positionV relativeFrom="paragraph">
                  <wp:posOffset>367665</wp:posOffset>
                </wp:positionV>
                <wp:extent cx="5296535" cy="314960"/>
                <wp:effectExtent l="0" t="0" r="0" b="0"/>
                <wp:wrapTopAndBottom/>
                <wp:docPr id="111" name="Freeform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14960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844 311"/>
                            <a:gd name="T3" fmla="*/ 844 h 587"/>
                            <a:gd name="T4" fmla="+- 0 1944 1944"/>
                            <a:gd name="T5" fmla="*/ T4 w 8341"/>
                            <a:gd name="T6" fmla="+- 0 364 311"/>
                            <a:gd name="T7" fmla="*/ 364 h 587"/>
                            <a:gd name="T8" fmla="+- 0 1944 1944"/>
                            <a:gd name="T9" fmla="*/ T8 w 8341"/>
                            <a:gd name="T10" fmla="+- 0 357 311"/>
                            <a:gd name="T11" fmla="*/ 357 h 587"/>
                            <a:gd name="T12" fmla="+- 0 1946 1944"/>
                            <a:gd name="T13" fmla="*/ T12 w 8341"/>
                            <a:gd name="T14" fmla="+- 0 349 311"/>
                            <a:gd name="T15" fmla="*/ 349 h 587"/>
                            <a:gd name="T16" fmla="+- 0 1948 1944"/>
                            <a:gd name="T17" fmla="*/ T16 w 8341"/>
                            <a:gd name="T18" fmla="+- 0 345 311"/>
                            <a:gd name="T19" fmla="*/ 345 h 587"/>
                            <a:gd name="T20" fmla="+- 0 1951 1944"/>
                            <a:gd name="T21" fmla="*/ T20 w 8341"/>
                            <a:gd name="T22" fmla="+- 0 337 311"/>
                            <a:gd name="T23" fmla="*/ 337 h 587"/>
                            <a:gd name="T24" fmla="+- 0 1956 1944"/>
                            <a:gd name="T25" fmla="*/ T24 w 8341"/>
                            <a:gd name="T26" fmla="+- 0 333 311"/>
                            <a:gd name="T27" fmla="*/ 333 h 587"/>
                            <a:gd name="T28" fmla="+- 0 1960 1944"/>
                            <a:gd name="T29" fmla="*/ T28 w 8341"/>
                            <a:gd name="T30" fmla="+- 0 328 311"/>
                            <a:gd name="T31" fmla="*/ 328 h 587"/>
                            <a:gd name="T32" fmla="+- 0 1965 1944"/>
                            <a:gd name="T33" fmla="*/ T32 w 8341"/>
                            <a:gd name="T34" fmla="+- 0 323 311"/>
                            <a:gd name="T35" fmla="*/ 323 h 587"/>
                            <a:gd name="T36" fmla="+- 0 1970 1944"/>
                            <a:gd name="T37" fmla="*/ T36 w 8341"/>
                            <a:gd name="T38" fmla="+- 0 318 311"/>
                            <a:gd name="T39" fmla="*/ 318 h 587"/>
                            <a:gd name="T40" fmla="+- 0 1977 1944"/>
                            <a:gd name="T41" fmla="*/ T40 w 8341"/>
                            <a:gd name="T42" fmla="+- 0 316 311"/>
                            <a:gd name="T43" fmla="*/ 316 h 587"/>
                            <a:gd name="T44" fmla="+- 0 1984 1944"/>
                            <a:gd name="T45" fmla="*/ T44 w 8341"/>
                            <a:gd name="T46" fmla="+- 0 313 311"/>
                            <a:gd name="T47" fmla="*/ 313 h 587"/>
                            <a:gd name="T48" fmla="+- 0 1989 1944"/>
                            <a:gd name="T49" fmla="*/ T48 w 8341"/>
                            <a:gd name="T50" fmla="+- 0 311 311"/>
                            <a:gd name="T51" fmla="*/ 311 h 587"/>
                            <a:gd name="T52" fmla="+- 0 1996 1944"/>
                            <a:gd name="T53" fmla="*/ T52 w 8341"/>
                            <a:gd name="T54" fmla="+- 0 311 311"/>
                            <a:gd name="T55" fmla="*/ 311 h 587"/>
                            <a:gd name="T56" fmla="+- 0 10231 1944"/>
                            <a:gd name="T57" fmla="*/ T56 w 8341"/>
                            <a:gd name="T58" fmla="+- 0 311 311"/>
                            <a:gd name="T59" fmla="*/ 311 h 587"/>
                            <a:gd name="T60" fmla="+- 0 10238 1944"/>
                            <a:gd name="T61" fmla="*/ T60 w 8341"/>
                            <a:gd name="T62" fmla="+- 0 311 311"/>
                            <a:gd name="T63" fmla="*/ 311 h 587"/>
                            <a:gd name="T64" fmla="+- 0 10245 1944"/>
                            <a:gd name="T65" fmla="*/ T64 w 8341"/>
                            <a:gd name="T66" fmla="+- 0 313 311"/>
                            <a:gd name="T67" fmla="*/ 313 h 587"/>
                            <a:gd name="T68" fmla="+- 0 10279 1944"/>
                            <a:gd name="T69" fmla="*/ T68 w 8341"/>
                            <a:gd name="T70" fmla="+- 0 345 311"/>
                            <a:gd name="T71" fmla="*/ 345 h 587"/>
                            <a:gd name="T72" fmla="+- 0 10281 1944"/>
                            <a:gd name="T73" fmla="*/ T72 w 8341"/>
                            <a:gd name="T74" fmla="+- 0 349 311"/>
                            <a:gd name="T75" fmla="*/ 349 h 587"/>
                            <a:gd name="T76" fmla="+- 0 10284 1944"/>
                            <a:gd name="T77" fmla="*/ T76 w 8341"/>
                            <a:gd name="T78" fmla="+- 0 357 311"/>
                            <a:gd name="T79" fmla="*/ 357 h 587"/>
                            <a:gd name="T80" fmla="+- 0 10284 1944"/>
                            <a:gd name="T81" fmla="*/ T80 w 8341"/>
                            <a:gd name="T82" fmla="+- 0 364 311"/>
                            <a:gd name="T83" fmla="*/ 364 h 587"/>
                            <a:gd name="T84" fmla="+- 0 10284 1944"/>
                            <a:gd name="T85" fmla="*/ T84 w 8341"/>
                            <a:gd name="T86" fmla="+- 0 844 311"/>
                            <a:gd name="T87" fmla="*/ 844 h 587"/>
                            <a:gd name="T88" fmla="+- 0 10284 1944"/>
                            <a:gd name="T89" fmla="*/ T88 w 8341"/>
                            <a:gd name="T90" fmla="+- 0 852 311"/>
                            <a:gd name="T91" fmla="*/ 852 h 587"/>
                            <a:gd name="T92" fmla="+- 0 10281 1944"/>
                            <a:gd name="T93" fmla="*/ T92 w 8341"/>
                            <a:gd name="T94" fmla="+- 0 859 311"/>
                            <a:gd name="T95" fmla="*/ 859 h 587"/>
                            <a:gd name="T96" fmla="+- 0 10279 1944"/>
                            <a:gd name="T97" fmla="*/ T96 w 8341"/>
                            <a:gd name="T98" fmla="+- 0 866 311"/>
                            <a:gd name="T99" fmla="*/ 866 h 587"/>
                            <a:gd name="T100" fmla="+- 0 10276 1944"/>
                            <a:gd name="T101" fmla="*/ T100 w 8341"/>
                            <a:gd name="T102" fmla="+- 0 871 311"/>
                            <a:gd name="T103" fmla="*/ 871 h 587"/>
                            <a:gd name="T104" fmla="+- 0 10274 1944"/>
                            <a:gd name="T105" fmla="*/ T104 w 8341"/>
                            <a:gd name="T106" fmla="+- 0 878 311"/>
                            <a:gd name="T107" fmla="*/ 878 h 587"/>
                            <a:gd name="T108" fmla="+- 0 10269 1944"/>
                            <a:gd name="T109" fmla="*/ T108 w 8341"/>
                            <a:gd name="T110" fmla="+- 0 883 311"/>
                            <a:gd name="T111" fmla="*/ 883 h 587"/>
                            <a:gd name="T112" fmla="+- 0 10264 1944"/>
                            <a:gd name="T113" fmla="*/ T112 w 8341"/>
                            <a:gd name="T114" fmla="+- 0 888 311"/>
                            <a:gd name="T115" fmla="*/ 888 h 587"/>
                            <a:gd name="T116" fmla="+- 0 10257 1944"/>
                            <a:gd name="T117" fmla="*/ T116 w 8341"/>
                            <a:gd name="T118" fmla="+- 0 890 311"/>
                            <a:gd name="T119" fmla="*/ 890 h 587"/>
                            <a:gd name="T120" fmla="+- 0 10252 1944"/>
                            <a:gd name="T121" fmla="*/ T120 w 8341"/>
                            <a:gd name="T122" fmla="+- 0 892 311"/>
                            <a:gd name="T123" fmla="*/ 892 h 587"/>
                            <a:gd name="T124" fmla="+- 0 10245 1944"/>
                            <a:gd name="T125" fmla="*/ T124 w 8341"/>
                            <a:gd name="T126" fmla="+- 0 897 311"/>
                            <a:gd name="T127" fmla="*/ 897 h 587"/>
                            <a:gd name="T128" fmla="+- 0 10238 1944"/>
                            <a:gd name="T129" fmla="*/ T128 w 8341"/>
                            <a:gd name="T130" fmla="+- 0 897 311"/>
                            <a:gd name="T131" fmla="*/ 897 h 587"/>
                            <a:gd name="T132" fmla="+- 0 10231 1944"/>
                            <a:gd name="T133" fmla="*/ T132 w 8341"/>
                            <a:gd name="T134" fmla="+- 0 897 311"/>
                            <a:gd name="T135" fmla="*/ 897 h 587"/>
                            <a:gd name="T136" fmla="+- 0 1996 1944"/>
                            <a:gd name="T137" fmla="*/ T136 w 8341"/>
                            <a:gd name="T138" fmla="+- 0 897 311"/>
                            <a:gd name="T139" fmla="*/ 897 h 587"/>
                            <a:gd name="T140" fmla="+- 0 1989 1944"/>
                            <a:gd name="T141" fmla="*/ T140 w 8341"/>
                            <a:gd name="T142" fmla="+- 0 897 311"/>
                            <a:gd name="T143" fmla="*/ 897 h 587"/>
                            <a:gd name="T144" fmla="+- 0 1984 1944"/>
                            <a:gd name="T145" fmla="*/ T144 w 8341"/>
                            <a:gd name="T146" fmla="+- 0 897 311"/>
                            <a:gd name="T147" fmla="*/ 897 h 587"/>
                            <a:gd name="T148" fmla="+- 0 1977 1944"/>
                            <a:gd name="T149" fmla="*/ T148 w 8341"/>
                            <a:gd name="T150" fmla="+- 0 892 311"/>
                            <a:gd name="T151" fmla="*/ 892 h 587"/>
                            <a:gd name="T152" fmla="+- 0 1946 1944"/>
                            <a:gd name="T153" fmla="*/ T152 w 8341"/>
                            <a:gd name="T154" fmla="+- 0 859 311"/>
                            <a:gd name="T155" fmla="*/ 859 h 587"/>
                            <a:gd name="T156" fmla="+- 0 1944 1944"/>
                            <a:gd name="T157" fmla="*/ T156 w 8341"/>
                            <a:gd name="T158" fmla="+- 0 852 311"/>
                            <a:gd name="T159" fmla="*/ 852 h 587"/>
                            <a:gd name="T160" fmla="+- 0 1944 1944"/>
                            <a:gd name="T161" fmla="*/ T160 w 8341"/>
                            <a:gd name="T162" fmla="+- 0 844 311"/>
                            <a:gd name="T163" fmla="*/ 844 h 5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</a:cxnLst>
                          <a:rect l="0" t="0" r="r" b="b"/>
                          <a:pathLst>
                            <a:path w="8341" h="587">
                              <a:moveTo>
                                <a:pt x="0" y="533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8"/>
                              </a:lnTo>
                              <a:lnTo>
                                <a:pt x="4" y="34"/>
                              </a:lnTo>
                              <a:lnTo>
                                <a:pt x="7" y="26"/>
                              </a:lnTo>
                              <a:lnTo>
                                <a:pt x="12" y="22"/>
                              </a:lnTo>
                              <a:lnTo>
                                <a:pt x="16" y="17"/>
                              </a:lnTo>
                              <a:lnTo>
                                <a:pt x="21" y="12"/>
                              </a:lnTo>
                              <a:lnTo>
                                <a:pt x="26" y="7"/>
                              </a:lnTo>
                              <a:lnTo>
                                <a:pt x="33" y="5"/>
                              </a:lnTo>
                              <a:lnTo>
                                <a:pt x="40" y="2"/>
                              </a:lnTo>
                              <a:lnTo>
                                <a:pt x="45" y="0"/>
                              </a:lnTo>
                              <a:lnTo>
                                <a:pt x="52" y="0"/>
                              </a:lnTo>
                              <a:lnTo>
                                <a:pt x="8287" y="0"/>
                              </a:lnTo>
                              <a:lnTo>
                                <a:pt x="8294" y="0"/>
                              </a:lnTo>
                              <a:lnTo>
                                <a:pt x="8301" y="2"/>
                              </a:lnTo>
                              <a:lnTo>
                                <a:pt x="8335" y="34"/>
                              </a:lnTo>
                              <a:lnTo>
                                <a:pt x="8337" y="38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533"/>
                              </a:lnTo>
                              <a:lnTo>
                                <a:pt x="8340" y="541"/>
                              </a:lnTo>
                              <a:lnTo>
                                <a:pt x="8337" y="548"/>
                              </a:lnTo>
                              <a:lnTo>
                                <a:pt x="8335" y="555"/>
                              </a:lnTo>
                              <a:lnTo>
                                <a:pt x="8332" y="560"/>
                              </a:lnTo>
                              <a:lnTo>
                                <a:pt x="8330" y="567"/>
                              </a:lnTo>
                              <a:lnTo>
                                <a:pt x="8325" y="572"/>
                              </a:lnTo>
                              <a:lnTo>
                                <a:pt x="8320" y="577"/>
                              </a:lnTo>
                              <a:lnTo>
                                <a:pt x="8313" y="579"/>
                              </a:lnTo>
                              <a:lnTo>
                                <a:pt x="8308" y="581"/>
                              </a:lnTo>
                              <a:lnTo>
                                <a:pt x="8301" y="586"/>
                              </a:lnTo>
                              <a:lnTo>
                                <a:pt x="8294" y="586"/>
                              </a:lnTo>
                              <a:lnTo>
                                <a:pt x="8287" y="586"/>
                              </a:lnTo>
                              <a:lnTo>
                                <a:pt x="52" y="586"/>
                              </a:lnTo>
                              <a:lnTo>
                                <a:pt x="45" y="586"/>
                              </a:lnTo>
                              <a:lnTo>
                                <a:pt x="40" y="586"/>
                              </a:lnTo>
                              <a:lnTo>
                                <a:pt x="33" y="581"/>
                              </a:lnTo>
                              <a:lnTo>
                                <a:pt x="2" y="548"/>
                              </a:lnTo>
                              <a:lnTo>
                                <a:pt x="0" y="541"/>
                              </a:lnTo>
                              <a:lnTo>
                                <a:pt x="0" y="533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14057" id="Freeform 17" o:spid="_x0000_s1026" style="position:absolute;margin-left:97.2pt;margin-top:28.95pt;width:417.05pt;height:24.8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cpHGgkAAH8rAAAOAAAAZHJzL2Uyb0RvYy54bWysWu2Oo8gV/R8p74D8M9GOfcEYaE3PKprJ&#10;RpE2yUrLPgBt47YV2zhAd8/s0+fcgnLXZeriUhSN1LaHQ3HqHu5XVX388ev5FL3WbXdsLo8L+rBa&#10;RPVl2+yOl+fHxW/lTz/ki6jrq8uuOjWX+nHxre4WP3764x8+vl0f6rg5NKdd3UYY5NI9vF0fF4e+&#10;vz4sl932UJ+r7kNzrS+4uG/ac9XjZ/u83LXVG0Y/n5bxarVZvjXt7to227rr8L9fhouLT2b8/b7e&#10;9v/a77u6j06PC3Drzd/W/H3iv8tPH6uH57a6Ho7bkUb1P7A4V8cLHnob6kvVV9FLe/xuqPNx2zZd&#10;s+8/bJvzstnvj9vazAGzodVkNr8eqmtt5gLjdNebmbr/37Dbf77+ev2lZerd9edm++8OFlm+XbuH&#10;2xX+0QETPb39o9lBw+qlb8xkv+7bM9+JaURfjU2/3Wxaf+2jLf4zjYtNmqSLaItrCa2LjTH6snqw&#10;d29fuv5vdWNGql5/7vpBkx2+GYvuokt1xmNL6Lc/nyDPn3+IVhEV67X5M2p4g5GF/WkZlavoLcqT&#10;NU1BsQWZsXIMldB3oMSCMBJDDlGaZ9OR1hY0zwoWGMgzq7XCamNBZqxk42WVWRBGYoiXFdwuxFaF&#10;hTGrXGFF0vBJmvmMBfO9z5AxXl4kDQ8RN34RXduXFGvUpPWTdeGl5hqfMX5q0vqglvupuQKUtNGo&#10;SQmSdeql5irAGC+1WCpARUpearGrQRmrL78UIUm8gsauBIzxU5MKgJpf0NjVoIw1D4ilCEmS+KwW&#10;uxIwxk9NKkAIPX6ruRqUseYGiRQhAdAXM1wJGOOllkgFQC31UktcDcpEc4NEipDEXqtxFL7FIMb4&#10;qUkFqMj8VktcDcpEc4NEipCQ32quBIzxUltLBUAt81oN4f59ouVac4O1FCGBK3sEXbsSMMZPTSpA&#10;Re5PTmtXgxI5xZ+e1lKEhLyCrl0JGOOnJhUAtcJvNVeDEsHPTy2VIsBiPqulrgSM8VJLpQJUFP7g&#10;kboalKnmBqkUQaPmSqBTkwrQKk78MTd1RSgR/RSzSRU0bq4GKjeUUCK7g5s/VW1cFUqEPz+3jZRB&#10;4bZxRdC5SQ1gNyQ1rtWmddPGlaFEHaNwkzoonrBxRVA9YSM1ALfM7wobV4Zyo7lCJnVQUnzmiqCm&#10;+ExqAG65/33LXBnKTPOFTOqgVEaZK4JaGWVSA+bmj26ZK0OZab6QSR2UgjJzRVALylxqoHPLXRnK&#10;XPOFXOqg1OC5K4JehEsNZri5MpQwrt8XcqmD0rWgRXnPfmrbkksNZri5MpS55guF1CFHkEaMmDp9&#10;4YrAGG9aKKQGzM3vC4UrQ1lovlBIHfLU2yUUrgiM8XOTGoCbEkMKV4YSic2vaSF1yDfeIqRwRWCM&#10;lxutpAhMzp9QaeUKUeJGhR6GsG/T0Cln3nRPK1eJHCCFoFSCCfojCa1cNUBQ8wlaSUHyzFtg0sqV&#10;g0EKQSkHCG78KYJWriQgqDkGTdrnPPfWciT6Zwb5CU4baBBULEiuJCXpPTRJUXL4uMd1iVxFGKQQ&#10;lHrAglgL8BUARK4kIKi5CJEUJS9WfoKuIgzyE5w20yAY+wnKdprUfpriiZMgEvksKDrqHCCFoNQD&#10;FlRKKJJNNaldNU3a6rzwdvwk+moGKQSlHiCo1J8Uu5JgGUd1kklzrRFM3LClE5y212rxTrLBJrXD&#10;pkmLrRIUTqJaMJk4idb4kOyySW2zadJnq/xcQXQDftdpKz0jyVab1F6bJs22xk902zP8Ji6itdsk&#10;+21SG26adNwqPzdmzfCbeIi2UoH1cJteeQWW1K6bJm03Rw9fiBF9tx5ivmu8tWVY2XmT2nrTpPdW&#10;aixKhX9oRRalU/+AcN4cIrtv3KfVMalURKlPKXX1UAtUmnbg6l6E7MBxn8Zv0oMrtT2JJlwU99hR&#10;ebZ7JtXBbqNsv17GfRR8iyrelVuZvZtr0/GeTYmAio2ZMuFKHUMAxZsuChjiMdjsgdwFw5IMHpqA&#10;u2iuVgw8DWLCtYOBF0FwzuQMRwYOmSfnVQMPmylnOYYjO4WMzjnHwMOmyinAwMOmyhGZ4YikIWQ4&#10;QBp42FQ5XjEccSZkdA4fBh42VfZmAw+bKjsXw+EUIWR4xcnAw6bKi0AMx/pNyOi8LmPgYVPlpRID&#10;D5sqr14wHAsPIWTycarDduVd58vHqaI9Dxmd224mg445CD5OFU1sCNz0pjw8N5VhN4yz5SYv7IZx&#10;vtx0Bd1wi05ogsJuGOdMFDhpG6EoMESZ2t9YCUV7ECUbpSgwTJna2DwBG0dBT7CRipLASdtYRYHB&#10;ypRzhhK2PoIo2XhFgQGLbMTiSiXoCTZmcekQdIONWpzLnRsGJx2TdYuDK9MjK+0iwpGVJ76nerhW&#10;Ped4+zV6e1yYYw7RAUcu4PV84dy81mVjIP37+YwU6Wd47Pv108WHG2H2ov28OoOhah7Gshft5wBC&#10;Wwy10JrMgVDKM8hsEMAIdgT7OYw0uBPa2LmReG0EQ6Ebn0WhtgQKFcQcavRHDDmLGsaaH2rM9/Z9&#10;shOzn8MEueNi7rOPG5O1PUFjR7Cfw0hc22OkeVAe8zJxAIzXTu/DEl5PvEs/T3gLGrA7YgM3kLvz&#10;5uCNH6x25zW84eDcc2o6uFAgItj8iONM0vW8E9xMk97ijlXVfg7qAjjom94OUlmA/bwBB+Ok2Byb&#10;5ziWuyn2oO4AxxFRvMwDx3yZYg9nHrhCW4YXIkV9cwc4vGAp9kBmgfH4wt4Hjg5wDzi60z3Y6Jp3&#10;YaMF70zDhow7ZhnfhDvv1vjIO6/qiLplB/s2bU9NVw8m56RjusRb9uGk5RzfuzQ/HU8ngDmMc07C&#10;6vyYjLrmdNzxVb7Ytc9Pn09t9FrhWObnnP+NqgrYte36L1V3GHDmEsOqh7Z5uezMt0Nd7f46fu+r&#10;42n4btLIeI6Rjy7ycdDu4anZfcMxxrYZToHi1Cq+HJr290X0hhOgj4vuPy9VWy+i098vOGJZYLUI&#10;RunNjzWcAz9a98qTe6W6bDHU46JfoMvmr5/74Zjpy7U9Ph/wJDJJ+dL8Bccn90c+5WjOWQ6sxh84&#10;5WkMPJ5I5WOk7m+Dej83++m/AAAA//8DAFBLAwQUAAYACAAAACEAOcjZ3eAAAAALAQAADwAAAGRy&#10;cy9kb3ducmV2LnhtbEyPQU7DMBBF90jcwRokdtRuadokxKkQiAVCXZByACeeJqHxOIrdNPT0OCvY&#10;zdc8/XmT7SbTsREH11qSsFwIYEiV1S3VEr4Obw8xMOcVadVZQgk/6GCX395kKtX2Qp84Fr5moYRc&#10;qiQ03vcp565q0Ci3sD1S2B3tYJQPcai5HtQllJuOr4TYcKNaChca1eNLg9WpOBsJp+N185h8lLgU&#10;h+H7dbwW7/u4lfL+bnp+AuZx8n8wzPpBHfLgVNozace6kJP1OqASom0CbAbEKo6AlfO0jYDnGf//&#10;Q/4LAAD//wMAUEsBAi0AFAAGAAgAAAAhALaDOJL+AAAA4QEAABMAAAAAAAAAAAAAAAAAAAAAAFtD&#10;b250ZW50X1R5cGVzXS54bWxQSwECLQAUAAYACAAAACEAOP0h/9YAAACUAQAACwAAAAAAAAAAAAAA&#10;AAAvAQAAX3JlbHMvLnJlbHNQSwECLQAUAAYACAAAACEABE3KRxoJAAB/KwAADgAAAAAAAAAAAAAA&#10;AAAuAgAAZHJzL2Uyb0RvYy54bWxQSwECLQAUAAYACAAAACEAOcjZ3eAAAAALAQAADwAAAAAAAAAA&#10;AAAAAAB0CwAAZHJzL2Rvd25yZXYueG1sUEsFBgAAAAAEAAQA8wAAAIEMAAAAAA==&#10;" path="m,533l,53,,46,2,38,4,34,7,26r5,-4l16,17r5,-5l26,7,33,5,40,2,45,r7,l8287,r7,l8301,2r34,32l8337,38r3,8l8340,53r,480l8340,541r-3,7l8335,555r-3,5l8330,567r-5,5l8320,577r-7,2l8308,581r-7,5l8294,586r-7,l52,586r-7,l40,586r-7,-5l2,548,,541r,-8xe" filled="f" strokecolor="#c8c8c8" strokeweight=".29686mm">
                <v:path arrowok="t" o:connecttype="custom" o:connectlocs="0,452856;0,195307;0,191551;1270,187259;2540,185113;4445,180820;7620,178674;10160,175991;13335,173308;16510,170626;20955,169553;25400,167943;28575,166870;33020,166870;5262245,166870;5266690,166870;5271135,167943;5292725,185113;5293995,187259;5295900,191551;5295900,195307;5295900,452856;5295900,457148;5293995,460904;5292725,464660;5290820,467343;5289550,471099;5286375,473781;5283200,476464;5278755,477537;5275580,478610;5271135,481293;5266690,481293;5262245,481293;33020,481293;28575,481293;25400,481293;20955,478610;1270,460904;0,457148;0,452856" o:connectangles="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How many years have you lived in Spain? </w:t>
      </w:r>
    </w:p>
    <w:p w14:paraId="415FA7BF" w14:textId="19542C0B" w:rsidR="002A376A" w:rsidRDefault="002A376A">
      <w:pPr>
        <w:pStyle w:val="Textindependent"/>
        <w:spacing w:before="6"/>
        <w:rPr>
          <w:sz w:val="21"/>
        </w:rPr>
      </w:pPr>
    </w:p>
    <w:p w14:paraId="4B888614" w14:textId="77777777" w:rsidR="00AD0453" w:rsidRDefault="00AD0453">
      <w:pPr>
        <w:pStyle w:val="Textindependent"/>
        <w:rPr>
          <w:sz w:val="28"/>
        </w:rPr>
      </w:pPr>
    </w:p>
    <w:p w14:paraId="0FC9D017" w14:textId="738FFF2A" w:rsidR="002A376A" w:rsidRPr="00295253" w:rsidRDefault="00D86A58" w:rsidP="007E3EFE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>City/town where you live</w:t>
      </w:r>
    </w:p>
    <w:p w14:paraId="4C40C5A4" w14:textId="590092CB" w:rsidR="002A376A" w:rsidRDefault="00B85B47">
      <w:pPr>
        <w:pStyle w:val="Textindependent"/>
        <w:spacing w:before="3"/>
        <w:rPr>
          <w:sz w:val="21"/>
        </w:rPr>
      </w:pPr>
      <w:r>
        <w:rPr>
          <w:noProof/>
          <w:lang w:val="en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10C99FF2" wp14:editId="01358E10">
                <wp:simplePos x="0" y="0"/>
                <wp:positionH relativeFrom="page">
                  <wp:posOffset>1227125</wp:posOffset>
                </wp:positionH>
                <wp:positionV relativeFrom="paragraph">
                  <wp:posOffset>195580</wp:posOffset>
                </wp:positionV>
                <wp:extent cx="5296535" cy="350520"/>
                <wp:effectExtent l="0" t="0" r="18415" b="11430"/>
                <wp:wrapTopAndBottom/>
                <wp:docPr id="110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50520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1442 308"/>
                            <a:gd name="T3" fmla="*/ 1442 h 1187"/>
                            <a:gd name="T4" fmla="+- 0 1944 1944"/>
                            <a:gd name="T5" fmla="*/ T4 w 8341"/>
                            <a:gd name="T6" fmla="+- 0 361 308"/>
                            <a:gd name="T7" fmla="*/ 361 h 1187"/>
                            <a:gd name="T8" fmla="+- 0 1944 1944"/>
                            <a:gd name="T9" fmla="*/ T8 w 8341"/>
                            <a:gd name="T10" fmla="+- 0 354 308"/>
                            <a:gd name="T11" fmla="*/ 354 h 1187"/>
                            <a:gd name="T12" fmla="+- 0 1946 1944"/>
                            <a:gd name="T13" fmla="*/ T12 w 8341"/>
                            <a:gd name="T14" fmla="+- 0 346 308"/>
                            <a:gd name="T15" fmla="*/ 346 h 1187"/>
                            <a:gd name="T16" fmla="+- 0 1948 1944"/>
                            <a:gd name="T17" fmla="*/ T16 w 8341"/>
                            <a:gd name="T18" fmla="+- 0 339 308"/>
                            <a:gd name="T19" fmla="*/ 339 h 1187"/>
                            <a:gd name="T20" fmla="+- 0 1951 1944"/>
                            <a:gd name="T21" fmla="*/ T20 w 8341"/>
                            <a:gd name="T22" fmla="+- 0 334 308"/>
                            <a:gd name="T23" fmla="*/ 334 h 1187"/>
                            <a:gd name="T24" fmla="+- 0 1956 1944"/>
                            <a:gd name="T25" fmla="*/ T24 w 8341"/>
                            <a:gd name="T26" fmla="+- 0 327 308"/>
                            <a:gd name="T27" fmla="*/ 327 h 1187"/>
                            <a:gd name="T28" fmla="+- 0 1960 1944"/>
                            <a:gd name="T29" fmla="*/ T28 w 8341"/>
                            <a:gd name="T30" fmla="+- 0 322 308"/>
                            <a:gd name="T31" fmla="*/ 322 h 1187"/>
                            <a:gd name="T32" fmla="+- 0 1965 1944"/>
                            <a:gd name="T33" fmla="*/ T32 w 8341"/>
                            <a:gd name="T34" fmla="+- 0 318 308"/>
                            <a:gd name="T35" fmla="*/ 318 h 1187"/>
                            <a:gd name="T36" fmla="+- 0 1970 1944"/>
                            <a:gd name="T37" fmla="*/ T36 w 8341"/>
                            <a:gd name="T38" fmla="+- 0 315 308"/>
                            <a:gd name="T39" fmla="*/ 315 h 1187"/>
                            <a:gd name="T40" fmla="+- 0 1977 1944"/>
                            <a:gd name="T41" fmla="*/ T40 w 8341"/>
                            <a:gd name="T42" fmla="+- 0 313 308"/>
                            <a:gd name="T43" fmla="*/ 313 h 1187"/>
                            <a:gd name="T44" fmla="+- 0 1984 1944"/>
                            <a:gd name="T45" fmla="*/ T44 w 8341"/>
                            <a:gd name="T46" fmla="+- 0 308 308"/>
                            <a:gd name="T47" fmla="*/ 308 h 1187"/>
                            <a:gd name="T48" fmla="+- 0 10245 1944"/>
                            <a:gd name="T49" fmla="*/ T48 w 8341"/>
                            <a:gd name="T50" fmla="+- 0 308 308"/>
                            <a:gd name="T51" fmla="*/ 308 h 1187"/>
                            <a:gd name="T52" fmla="+- 0 10252 1944"/>
                            <a:gd name="T53" fmla="*/ T52 w 8341"/>
                            <a:gd name="T54" fmla="+- 0 313 308"/>
                            <a:gd name="T55" fmla="*/ 313 h 1187"/>
                            <a:gd name="T56" fmla="+- 0 10257 1944"/>
                            <a:gd name="T57" fmla="*/ T56 w 8341"/>
                            <a:gd name="T58" fmla="+- 0 315 308"/>
                            <a:gd name="T59" fmla="*/ 315 h 1187"/>
                            <a:gd name="T60" fmla="+- 0 10264 1944"/>
                            <a:gd name="T61" fmla="*/ T60 w 8341"/>
                            <a:gd name="T62" fmla="+- 0 318 308"/>
                            <a:gd name="T63" fmla="*/ 318 h 1187"/>
                            <a:gd name="T64" fmla="+- 0 10269 1944"/>
                            <a:gd name="T65" fmla="*/ T64 w 8341"/>
                            <a:gd name="T66" fmla="+- 0 322 308"/>
                            <a:gd name="T67" fmla="*/ 322 h 1187"/>
                            <a:gd name="T68" fmla="+- 0 10274 1944"/>
                            <a:gd name="T69" fmla="*/ T68 w 8341"/>
                            <a:gd name="T70" fmla="+- 0 327 308"/>
                            <a:gd name="T71" fmla="*/ 327 h 1187"/>
                            <a:gd name="T72" fmla="+- 0 10276 1944"/>
                            <a:gd name="T73" fmla="*/ T72 w 8341"/>
                            <a:gd name="T74" fmla="+- 0 334 308"/>
                            <a:gd name="T75" fmla="*/ 334 h 1187"/>
                            <a:gd name="T76" fmla="+- 0 10279 1944"/>
                            <a:gd name="T77" fmla="*/ T76 w 8341"/>
                            <a:gd name="T78" fmla="+- 0 339 308"/>
                            <a:gd name="T79" fmla="*/ 339 h 1187"/>
                            <a:gd name="T80" fmla="+- 0 10281 1944"/>
                            <a:gd name="T81" fmla="*/ T80 w 8341"/>
                            <a:gd name="T82" fmla="+- 0 346 308"/>
                            <a:gd name="T83" fmla="*/ 346 h 1187"/>
                            <a:gd name="T84" fmla="+- 0 10284 1944"/>
                            <a:gd name="T85" fmla="*/ T84 w 8341"/>
                            <a:gd name="T86" fmla="+- 0 354 308"/>
                            <a:gd name="T87" fmla="*/ 354 h 1187"/>
                            <a:gd name="T88" fmla="+- 0 10284 1944"/>
                            <a:gd name="T89" fmla="*/ T88 w 8341"/>
                            <a:gd name="T90" fmla="+- 0 361 308"/>
                            <a:gd name="T91" fmla="*/ 361 h 1187"/>
                            <a:gd name="T92" fmla="+- 0 10284 1944"/>
                            <a:gd name="T93" fmla="*/ T92 w 8341"/>
                            <a:gd name="T94" fmla="+- 0 1442 308"/>
                            <a:gd name="T95" fmla="*/ 1442 h 1187"/>
                            <a:gd name="T96" fmla="+- 0 10284 1944"/>
                            <a:gd name="T97" fmla="*/ T96 w 8341"/>
                            <a:gd name="T98" fmla="+- 0 1449 308"/>
                            <a:gd name="T99" fmla="*/ 1449 h 1187"/>
                            <a:gd name="T100" fmla="+- 0 10281 1944"/>
                            <a:gd name="T101" fmla="*/ T100 w 8341"/>
                            <a:gd name="T102" fmla="+- 0 1456 308"/>
                            <a:gd name="T103" fmla="*/ 1456 h 1187"/>
                            <a:gd name="T104" fmla="+- 0 10279 1944"/>
                            <a:gd name="T105" fmla="*/ T104 w 8341"/>
                            <a:gd name="T106" fmla="+- 0 1461 308"/>
                            <a:gd name="T107" fmla="*/ 1461 h 1187"/>
                            <a:gd name="T108" fmla="+- 0 10276 1944"/>
                            <a:gd name="T109" fmla="*/ T108 w 8341"/>
                            <a:gd name="T110" fmla="+- 0 1468 308"/>
                            <a:gd name="T111" fmla="*/ 1468 h 1187"/>
                            <a:gd name="T112" fmla="+- 0 10274 1944"/>
                            <a:gd name="T113" fmla="*/ T112 w 8341"/>
                            <a:gd name="T114" fmla="+- 0 1473 308"/>
                            <a:gd name="T115" fmla="*/ 1473 h 1187"/>
                            <a:gd name="T116" fmla="+- 0 10269 1944"/>
                            <a:gd name="T117" fmla="*/ T116 w 8341"/>
                            <a:gd name="T118" fmla="+- 0 1480 308"/>
                            <a:gd name="T119" fmla="*/ 1480 h 1187"/>
                            <a:gd name="T120" fmla="+- 0 10264 1944"/>
                            <a:gd name="T121" fmla="*/ T120 w 8341"/>
                            <a:gd name="T122" fmla="+- 0 1485 308"/>
                            <a:gd name="T123" fmla="*/ 1485 h 1187"/>
                            <a:gd name="T124" fmla="+- 0 10257 1944"/>
                            <a:gd name="T125" fmla="*/ T124 w 8341"/>
                            <a:gd name="T126" fmla="+- 0 1488 308"/>
                            <a:gd name="T127" fmla="*/ 1488 h 1187"/>
                            <a:gd name="T128" fmla="+- 0 10252 1944"/>
                            <a:gd name="T129" fmla="*/ T128 w 8341"/>
                            <a:gd name="T130" fmla="+- 0 1490 308"/>
                            <a:gd name="T131" fmla="*/ 1490 h 1187"/>
                            <a:gd name="T132" fmla="+- 0 10245 1944"/>
                            <a:gd name="T133" fmla="*/ T132 w 8341"/>
                            <a:gd name="T134" fmla="+- 0 1492 308"/>
                            <a:gd name="T135" fmla="*/ 1492 h 1187"/>
                            <a:gd name="T136" fmla="+- 0 10238 1944"/>
                            <a:gd name="T137" fmla="*/ T136 w 8341"/>
                            <a:gd name="T138" fmla="+- 0 1495 308"/>
                            <a:gd name="T139" fmla="*/ 1495 h 1187"/>
                            <a:gd name="T140" fmla="+- 0 10231 1944"/>
                            <a:gd name="T141" fmla="*/ T140 w 8341"/>
                            <a:gd name="T142" fmla="+- 0 1495 308"/>
                            <a:gd name="T143" fmla="*/ 1495 h 1187"/>
                            <a:gd name="T144" fmla="+- 0 1996 1944"/>
                            <a:gd name="T145" fmla="*/ T144 w 8341"/>
                            <a:gd name="T146" fmla="+- 0 1495 308"/>
                            <a:gd name="T147" fmla="*/ 1495 h 1187"/>
                            <a:gd name="T148" fmla="+- 0 1989 1944"/>
                            <a:gd name="T149" fmla="*/ T148 w 8341"/>
                            <a:gd name="T150" fmla="+- 0 1495 308"/>
                            <a:gd name="T151" fmla="*/ 1495 h 1187"/>
                            <a:gd name="T152" fmla="+- 0 1984 1944"/>
                            <a:gd name="T153" fmla="*/ T152 w 8341"/>
                            <a:gd name="T154" fmla="+- 0 1492 308"/>
                            <a:gd name="T155" fmla="*/ 1492 h 1187"/>
                            <a:gd name="T156" fmla="+- 0 1977 1944"/>
                            <a:gd name="T157" fmla="*/ T156 w 8341"/>
                            <a:gd name="T158" fmla="+- 0 1490 308"/>
                            <a:gd name="T159" fmla="*/ 1490 h 1187"/>
                            <a:gd name="T160" fmla="+- 0 1970 1944"/>
                            <a:gd name="T161" fmla="*/ T160 w 8341"/>
                            <a:gd name="T162" fmla="+- 0 1488 308"/>
                            <a:gd name="T163" fmla="*/ 1488 h 1187"/>
                            <a:gd name="T164" fmla="+- 0 1965 1944"/>
                            <a:gd name="T165" fmla="*/ T164 w 8341"/>
                            <a:gd name="T166" fmla="+- 0 1485 308"/>
                            <a:gd name="T167" fmla="*/ 1485 h 1187"/>
                            <a:gd name="T168" fmla="+- 0 1960 1944"/>
                            <a:gd name="T169" fmla="*/ T168 w 8341"/>
                            <a:gd name="T170" fmla="+- 0 1480 308"/>
                            <a:gd name="T171" fmla="*/ 1480 h 1187"/>
                            <a:gd name="T172" fmla="+- 0 1956 1944"/>
                            <a:gd name="T173" fmla="*/ T172 w 8341"/>
                            <a:gd name="T174" fmla="+- 0 1473 308"/>
                            <a:gd name="T175" fmla="*/ 1473 h 1187"/>
                            <a:gd name="T176" fmla="+- 0 1951 1944"/>
                            <a:gd name="T177" fmla="*/ T176 w 8341"/>
                            <a:gd name="T178" fmla="+- 0 1468 308"/>
                            <a:gd name="T179" fmla="*/ 1468 h 1187"/>
                            <a:gd name="T180" fmla="+- 0 1948 1944"/>
                            <a:gd name="T181" fmla="*/ T180 w 8341"/>
                            <a:gd name="T182" fmla="+- 0 1461 308"/>
                            <a:gd name="T183" fmla="*/ 1461 h 1187"/>
                            <a:gd name="T184" fmla="+- 0 1946 1944"/>
                            <a:gd name="T185" fmla="*/ T184 w 8341"/>
                            <a:gd name="T186" fmla="+- 0 1456 308"/>
                            <a:gd name="T187" fmla="*/ 1456 h 1187"/>
                            <a:gd name="T188" fmla="+- 0 1944 1944"/>
                            <a:gd name="T189" fmla="*/ T188 w 8341"/>
                            <a:gd name="T190" fmla="+- 0 1449 308"/>
                            <a:gd name="T191" fmla="*/ 1449 h 1187"/>
                            <a:gd name="T192" fmla="+- 0 1944 1944"/>
                            <a:gd name="T193" fmla="*/ T192 w 8341"/>
                            <a:gd name="T194" fmla="+- 0 1442 308"/>
                            <a:gd name="T195" fmla="*/ 1442 h 11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8341" h="1187">
                              <a:moveTo>
                                <a:pt x="0" y="1134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8"/>
                              </a:lnTo>
                              <a:lnTo>
                                <a:pt x="4" y="31"/>
                              </a:lnTo>
                              <a:lnTo>
                                <a:pt x="7" y="26"/>
                              </a:lnTo>
                              <a:lnTo>
                                <a:pt x="12" y="19"/>
                              </a:lnTo>
                              <a:lnTo>
                                <a:pt x="16" y="14"/>
                              </a:lnTo>
                              <a:lnTo>
                                <a:pt x="21" y="10"/>
                              </a:lnTo>
                              <a:lnTo>
                                <a:pt x="26" y="7"/>
                              </a:lnTo>
                              <a:lnTo>
                                <a:pt x="33" y="5"/>
                              </a:lnTo>
                              <a:lnTo>
                                <a:pt x="40" y="0"/>
                              </a:lnTo>
                              <a:lnTo>
                                <a:pt x="8301" y="0"/>
                              </a:lnTo>
                              <a:lnTo>
                                <a:pt x="8308" y="5"/>
                              </a:lnTo>
                              <a:lnTo>
                                <a:pt x="8313" y="7"/>
                              </a:lnTo>
                              <a:lnTo>
                                <a:pt x="8320" y="10"/>
                              </a:lnTo>
                              <a:lnTo>
                                <a:pt x="8325" y="14"/>
                              </a:lnTo>
                              <a:lnTo>
                                <a:pt x="8330" y="19"/>
                              </a:lnTo>
                              <a:lnTo>
                                <a:pt x="8332" y="26"/>
                              </a:lnTo>
                              <a:lnTo>
                                <a:pt x="8335" y="31"/>
                              </a:lnTo>
                              <a:lnTo>
                                <a:pt x="8337" y="38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1134"/>
                              </a:lnTo>
                              <a:lnTo>
                                <a:pt x="8340" y="1141"/>
                              </a:lnTo>
                              <a:lnTo>
                                <a:pt x="8337" y="1148"/>
                              </a:lnTo>
                              <a:lnTo>
                                <a:pt x="8335" y="1153"/>
                              </a:lnTo>
                              <a:lnTo>
                                <a:pt x="8332" y="1160"/>
                              </a:lnTo>
                              <a:lnTo>
                                <a:pt x="8330" y="1165"/>
                              </a:lnTo>
                              <a:lnTo>
                                <a:pt x="8325" y="1172"/>
                              </a:lnTo>
                              <a:lnTo>
                                <a:pt x="8320" y="1177"/>
                              </a:lnTo>
                              <a:lnTo>
                                <a:pt x="8313" y="1180"/>
                              </a:lnTo>
                              <a:lnTo>
                                <a:pt x="8308" y="1182"/>
                              </a:lnTo>
                              <a:lnTo>
                                <a:pt x="8301" y="1184"/>
                              </a:lnTo>
                              <a:lnTo>
                                <a:pt x="8294" y="1187"/>
                              </a:lnTo>
                              <a:lnTo>
                                <a:pt x="8287" y="1187"/>
                              </a:lnTo>
                              <a:lnTo>
                                <a:pt x="52" y="1187"/>
                              </a:lnTo>
                              <a:lnTo>
                                <a:pt x="45" y="1187"/>
                              </a:lnTo>
                              <a:lnTo>
                                <a:pt x="40" y="1184"/>
                              </a:lnTo>
                              <a:lnTo>
                                <a:pt x="33" y="1182"/>
                              </a:lnTo>
                              <a:lnTo>
                                <a:pt x="26" y="1180"/>
                              </a:lnTo>
                              <a:lnTo>
                                <a:pt x="21" y="1177"/>
                              </a:lnTo>
                              <a:lnTo>
                                <a:pt x="16" y="1172"/>
                              </a:lnTo>
                              <a:lnTo>
                                <a:pt x="12" y="1165"/>
                              </a:lnTo>
                              <a:lnTo>
                                <a:pt x="7" y="1160"/>
                              </a:lnTo>
                              <a:lnTo>
                                <a:pt x="4" y="1153"/>
                              </a:lnTo>
                              <a:lnTo>
                                <a:pt x="2" y="1148"/>
                              </a:lnTo>
                              <a:lnTo>
                                <a:pt x="0" y="1141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DDB1E" id="Freeform 16" o:spid="_x0000_s1026" style="position:absolute;margin-left:96.6pt;margin-top:15.4pt;width:417.05pt;height:27.6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1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YKTbgoAAMwzAAAOAAAAZHJzL2Uyb0RvYy54bWysW+2O47gR/B8g7yD4Z4Jbu/VhS4OdPQS7&#10;uSDAJTngdA+g8cfYiG05kmdm954+1ZToYXPZMhEEB6w9pxJZZLGbXZT18cevp2Pyuu36Q3t+nNGH&#10;xSzZntft5nB+fpz9Vv/0QzlL+mtz3jTH9rx9nH3b9rMfP/3xDx/fLg/btN23x822S9DIuX94uzzO&#10;9tfr5WE+79f77anpP7SX7RkXd213aq74s3ueb7rmDa2fjvN0sVjO39puc+na9bbv8X+/DBdnn0z7&#10;u912ff3Xbtdvr8nxcQZuV/NvZ/594n/nnz42D89dc9kf1iON5n9gcWoOZ3R6a+pLc22Sl+7wXVOn&#10;w7pr+3Z3/bBuT/N2tzust2YMGA0tvNH8um8uWzMWTE5/uU1T//9rdv3P118vv3RMvb/83K7/3WNG&#10;5m+X/uF2hf/ogUme3v7RbqBh83JtzWC/7roT34lhJF/NnH67zen26zVZ438WabUssmKWrHEtKxZF&#10;aiZ93jzYu9cv/fVv29a01Lz+3F8HTTb4ZmZ0k5ybE7qtod/udIQ8f/4hWSRU5bn5Z9TwBiML+9M8&#10;qRfJW1JmOfmg1IKGtvI8TbJF6aMyi0JTxJh9QlSufFhuYdPEMAkDfyaWK8SWFmTaypYU4rWyILTE&#10;kDAthF7MfFUWxrRKhRbJyc+KPMSL3LlnTJgYebNf5cuwku7815Rq3OT8Z2gtoCW5088YhZsUAKus&#10;DHNzNahpqXGTImRZFeTmasCYMDeEjlS0oCC31JWhTtUYkDJkWVDT1BWBMQo3KQJVRVjT1JWhTrUw&#10;SKUMWboKzVvqisAYhZsUgarlkD78OE5dGepUi4VMypCl4dzhisCYMLdMigBuRVDTzJWhzrRYyKQM&#10;GZWheeN8fEtFjFG4SRGoWoXnLXNlqDMtFjIpQ0ZFkJsrAmPC3HIpAritgvOG1P8+1DrXYiGXMmSU&#10;hbjlrgiMUbhJEagqwztV7spQYzsL71W5lAG5LcjNFYExCjcpAi3SPLzgcleHGlkwTK6QOijkClcF&#10;nVwhVQC5Ig2qWrhC1AAp5KQQiqqFK4OuaiFlYHLhJVe4StTIgwo5qYQSDoUrgx4OSykDyC3Da27p&#10;KlEjEYbJLaUSSh5ZujLoeWQpZWByVVDWpatEjREo5KQSSgJeujLoCXgpZQC5lTJzrhL1UguIlVRC&#10;2blWrgz6zrWSMjC58La6cpWoV1pArKQSypa/cmXQt/yVlIHJhWVduUrUGEFY1pVUQqmVVq4Meq1U&#10;ShlArgwXS6WrRF1qAVFKJZQis3Rl0IvMUsrA5MJrrnSVqAEKz1wplVCqcxiX961Qr85LKcMEOVeJ&#10;utQCopJKKJamcmXQPU0lZdDJVa4SdaUFROUpoRjBytVhwglWUogJeq4WdaWFROVpkedB/1C5SoCe&#10;ZiBoIbVgfuGooIWrR40blaWHJuyqGq00Njzs8H5tTQtXEMqBChcotPAkUdMKLVxVwFELD1p4suRh&#10;W00LVxVilMbR00XNy7RwpQFHLUrIc9joPVjmkfDYBqVw9F02OIaTDJErTU260SZPmnwVLJNJeG1i&#10;lMbRE0atDIhcacBRixicz3jrESk9tB7JFYZyoBSOvutWSyuSvptU402pHzNl0AqR8N7gqJkhSj1h&#10;1NqUpP/GjVpcew4cvYfXo/DgBqXNoyeMWtyT9OGkGnHynDjlVVjrzE1mBqVw9N246o5I+nFSDTl5&#10;jhy9B48LSHhyg9I4fhczWRmspkn6clKNOXnOHL2H12MmYwYohaPvzhdppuwz0p+TatDJc+gqR+HR&#10;DUrj6MVMhV2YD5W/27mkTcf2qoWMZ9R1im4um6TohUxVhgtstGGTHh/iIgo1ip5dVykKwz5F0bfs&#10;2lkHSctOqmenwtNFCxhh20FRO2Ej37hrR0UkjTvuU2fR00XLO8K8g6K6x/j2XTtpI2nfSfXv5Bl4&#10;NX0LCz+Vvn0Trx1UkjTxpLp4WnqJjPe30E4tjDwoqlnHt/LaOS8tZbioXp48M4/OwxuMsPMGpSQd&#10;39Brx+QkDT2pjp48S2+qrdAsClM/VZP5tr5SnjKQtPWk+nryjL1a2gprP1Xa+uZefUgjzT2p7p48&#10;e4/Ogw/eSBh8g1KE9i2++oxLWnxSPT55Jt9YqJDQwuZPGS3f6KsPVEsZLqrTJ8/qGycaoijM/pRf&#10;9e2+SlHafVL9PjZ4u1NOPvnF8yuLw44Kiu7ugofXz/bxdLO3T6zXX8/jI2t8Sxr+AcTCPCa/tD0/&#10;Hq9RhOIZeJ1xgYEmgOLn2woY3TPYPGu+C4Y+DIY1jGma7Z6BF3FwVCsGXkXB2QQxHN4lhgz7EQOP&#10;GylbA4ajoo9pnat0A48bKhfMBh43VK5dGY6SM4YM15EGHjdUrukYjlIspnWurww8bqhc6xh43FC5&#10;7mA4yoUYMlwDGHjcUHk/Zji20ZjWeW808Lih8j5l4HFD5T2D4Uj1MWQ4fxt43FA5lzIcKTCmdc5r&#10;Bh431GocKg4EY1o3p3zcPJ/Oxd0wjpaPyuJuGMfL51ZRN9yyEw6R4m4Yx0w40Ym6wWYoPl6Ju8EO&#10;GmcdcTfYQUemKXOaYHTAKUBUDzZTESx51A02V1FkskLhMKw8lIqRPdhBRyYs4wjNoOHkosZgcxbB&#10;V0XdYLMWRaYt410MJXiOuB7soCNTl6nrTQ+ox6N6sNmLUB1H3WDzF9eqcTdYpYdftt2tNsjmMIpM&#10;YmSzGFdVDqWhp7Fo6vBbTf9Xmt0swa80n/ie5uHSXLnWsl+Tt8eZ+WVfsscPT/lXeXzl1L5u69Zg&#10;ru+/ScQJtznWQYfvgOP5eyA20YGfvWg/L05rOOaZAuFsFwLjSG0KhCqUQTYn2m7s59DdkNhwEDvV&#10;Eh/zo6lb8rNN2M+hKYLXZpSdBnvVfg6oMTPiUcRUj3wyjLZshNgm7OfQ1Fh5Wb3tRfs5gPiYEC1N&#10;d1dm/CwqBoZTGcCmuyzxA48I+mXGx/5o7c5cADdEz52ZLTM+q+b2bBTbmbCfw4wAN+h5R3Xghn7v&#10;LCHghlV0Zz0ikgZ+dxb3DXcnUm44J/TsSO2nHfHYMxH2qKl1dxsLkNPRdZsdPImajmggx/jBWdq9&#10;3kcFeZeY5mnXBI5t7iFtm0jz022OyxaZ7h5PPHw1K40PNabbHAMLbU7nhTJl28yrd/z1MxKpVdF+&#10;jmqmfPwQg+SD4xjcWIfc7fm2iu6MZUxMaG96dsYsB9z0fNucycdhU7NtM/C9NWHz+b1VZqf5zrK1&#10;ut2JAyvGncCyq/VOpFrYbde1i2R9bPvtMEu8nZtzkNu+zuWA8y7Auf3pcDwCzGuNd3s8xh93+b49&#10;HjZ8lS/23fPT52OXvDZ4x+Nzyf+NQgjYpeuvX5p+P+DMJYY1D137ct6Yb/tts/nr+P3aHI7Dd7PW&#10;x5ci+D0Ifrekf3hqN9/wTkTXDq+U4BUYfNm33e+z5A2vkzzO+v+8NN12lhz/fsb7GhWOkDArV/NH&#10;Xqx4d+ncK0/ulea8RlOPs+sM50j89fN1eGfl5dIdnvfoiUy1c27/gncxdgd+ZcK8tDGwGv/AKyNm&#10;gsfXW/idFPdvg3p/CefTfwEAAP//AwBQSwMEFAAGAAgAAAAhAKj2FnHbAAAACgEAAA8AAABkcnMv&#10;ZG93bnJldi54bWxMj8FOhDAQhu8mvkMzJt7cVlAWkbIxGk+c3PUBBlqBlU4J7bL49s6e9Phnvvzz&#10;/eVudaNY7BwGTxruNwqEpdabgToNn4f3uxxEiEgGR09Ww48NsKuur0osjD/Th132sRNcQqFADX2M&#10;UyFlaHvrMGz8ZIlvX352GDnOnTQznrncjTJRKpMOB+IPPU72tbft9/7kNDzW9dvxiEuNTbMNGeaq&#10;eTBK69ub9eUZRLRr/IPhos/qULFT409kghg5P6UJoxpSxRMugEq2KYhGQ54pkFUp/0+ofgEAAP//&#10;AwBQSwECLQAUAAYACAAAACEAtoM4kv4AAADhAQAAEwAAAAAAAAAAAAAAAAAAAAAAW0NvbnRlbnRf&#10;VHlwZXNdLnhtbFBLAQItABQABgAIAAAAIQA4/SH/1gAAAJQBAAALAAAAAAAAAAAAAAAAAC8BAABf&#10;cmVscy8ucmVsc1BLAQItABQABgAIAAAAIQC9jYKTbgoAAMwzAAAOAAAAAAAAAAAAAAAAAC4CAABk&#10;cnMvZTJvRG9jLnhtbFBLAQItABQABgAIAAAAIQCo9hZx2wAAAAoBAAAPAAAAAAAAAAAAAAAAAMgM&#10;AABkcnMvZG93bnJldi54bWxQSwUGAAAAAAQABADzAAAA0A0AAAAA&#10;" path="m,1134l,53,,46,2,38,4,31,7,26r5,-7l16,14r5,-4l26,7,33,5,40,,8301,r7,5l8313,7r7,3l8325,14r5,5l8332,26r3,5l8337,38r3,8l8340,53r,1081l8340,1141r-3,7l8335,1153r-3,7l8330,1165r-5,7l8320,1177r-7,3l8308,1182r-7,2l8294,1187r-7,l52,1187r-7,l40,1184r-7,-2l26,1180r-5,-3l16,1172r-4,-7l7,1160r-3,-7l2,1148,,1141r,-7xe" filled="f" strokecolor="#c8c8c8" strokeweight=".29686mm">
                <v:path arrowok="t" o:connecttype="custom" o:connectlocs="0,425821;0,106603;0,104536;1270,102173;2540,100106;4445,98630;7620,96563;10160,95086;13335,93905;16510,93019;20955,92429;25400,90952;5271135,90952;5275580,92429;5278755,93019;5283200,93905;5286375,95086;5289550,96563;5290820,98630;5292725,100106;5293995,102173;5295900,104536;5295900,106603;5295900,425821;5295900,427888;5293995,429955;5292725,431432;5290820,433499;5289550,434976;5286375,437043;5283200,438519;5278755,439405;5275580,439996;5271135,440586;5266690,441472;5262245,441472;33020,441472;28575,441472;25400,440586;20955,439996;16510,439405;13335,438519;10160,437043;7620,434976;4445,433499;2540,431432;1270,429955;0,427888;0,425821" o:connectangles="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BEB02C3" w14:textId="77777777" w:rsidR="002A376A" w:rsidRDefault="002A376A">
      <w:pPr>
        <w:pStyle w:val="Textindependent"/>
        <w:rPr>
          <w:sz w:val="28"/>
        </w:rPr>
      </w:pPr>
    </w:p>
    <w:p w14:paraId="7E02F772" w14:textId="6A11888D" w:rsidR="002A376A" w:rsidRPr="00315491" w:rsidRDefault="00B85B47" w:rsidP="00315491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2209D2F8" wp14:editId="07768D25">
                <wp:simplePos x="0" y="0"/>
                <wp:positionH relativeFrom="page">
                  <wp:posOffset>1219835</wp:posOffset>
                </wp:positionH>
                <wp:positionV relativeFrom="paragraph">
                  <wp:posOffset>384810</wp:posOffset>
                </wp:positionV>
                <wp:extent cx="5296535" cy="334010"/>
                <wp:effectExtent l="0" t="0" r="0" b="0"/>
                <wp:wrapTopAndBottom/>
                <wp:docPr id="109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34010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1449 315"/>
                            <a:gd name="T3" fmla="*/ 1449 h 1187"/>
                            <a:gd name="T4" fmla="+- 0 1944 1944"/>
                            <a:gd name="T5" fmla="*/ T4 w 8341"/>
                            <a:gd name="T6" fmla="+- 0 368 315"/>
                            <a:gd name="T7" fmla="*/ 368 h 1187"/>
                            <a:gd name="T8" fmla="+- 0 1944 1944"/>
                            <a:gd name="T9" fmla="*/ T8 w 8341"/>
                            <a:gd name="T10" fmla="+- 0 361 315"/>
                            <a:gd name="T11" fmla="*/ 361 h 1187"/>
                            <a:gd name="T12" fmla="+- 0 1946 1944"/>
                            <a:gd name="T13" fmla="*/ T12 w 8341"/>
                            <a:gd name="T14" fmla="+- 0 354 315"/>
                            <a:gd name="T15" fmla="*/ 354 h 1187"/>
                            <a:gd name="T16" fmla="+- 0 1948 1944"/>
                            <a:gd name="T17" fmla="*/ T16 w 8341"/>
                            <a:gd name="T18" fmla="+- 0 347 315"/>
                            <a:gd name="T19" fmla="*/ 347 h 1187"/>
                            <a:gd name="T20" fmla="+- 0 1951 1944"/>
                            <a:gd name="T21" fmla="*/ T20 w 8341"/>
                            <a:gd name="T22" fmla="+- 0 342 315"/>
                            <a:gd name="T23" fmla="*/ 342 h 1187"/>
                            <a:gd name="T24" fmla="+- 0 1956 1944"/>
                            <a:gd name="T25" fmla="*/ T24 w 8341"/>
                            <a:gd name="T26" fmla="+- 0 335 315"/>
                            <a:gd name="T27" fmla="*/ 335 h 1187"/>
                            <a:gd name="T28" fmla="+- 0 1960 1944"/>
                            <a:gd name="T29" fmla="*/ T28 w 8341"/>
                            <a:gd name="T30" fmla="+- 0 330 315"/>
                            <a:gd name="T31" fmla="*/ 330 h 1187"/>
                            <a:gd name="T32" fmla="+- 0 1965 1944"/>
                            <a:gd name="T33" fmla="*/ T32 w 8341"/>
                            <a:gd name="T34" fmla="+- 0 325 315"/>
                            <a:gd name="T35" fmla="*/ 325 h 1187"/>
                            <a:gd name="T36" fmla="+- 0 1970 1944"/>
                            <a:gd name="T37" fmla="*/ T36 w 8341"/>
                            <a:gd name="T38" fmla="+- 0 323 315"/>
                            <a:gd name="T39" fmla="*/ 323 h 1187"/>
                            <a:gd name="T40" fmla="+- 0 1977 1944"/>
                            <a:gd name="T41" fmla="*/ T40 w 8341"/>
                            <a:gd name="T42" fmla="+- 0 318 315"/>
                            <a:gd name="T43" fmla="*/ 318 h 1187"/>
                            <a:gd name="T44" fmla="+- 0 1984 1944"/>
                            <a:gd name="T45" fmla="*/ T44 w 8341"/>
                            <a:gd name="T46" fmla="+- 0 315 315"/>
                            <a:gd name="T47" fmla="*/ 315 h 1187"/>
                            <a:gd name="T48" fmla="+- 0 10245 1944"/>
                            <a:gd name="T49" fmla="*/ T48 w 8341"/>
                            <a:gd name="T50" fmla="+- 0 315 315"/>
                            <a:gd name="T51" fmla="*/ 315 h 1187"/>
                            <a:gd name="T52" fmla="+- 0 10252 1944"/>
                            <a:gd name="T53" fmla="*/ T52 w 8341"/>
                            <a:gd name="T54" fmla="+- 0 318 315"/>
                            <a:gd name="T55" fmla="*/ 318 h 1187"/>
                            <a:gd name="T56" fmla="+- 0 10257 1944"/>
                            <a:gd name="T57" fmla="*/ T56 w 8341"/>
                            <a:gd name="T58" fmla="+- 0 323 315"/>
                            <a:gd name="T59" fmla="*/ 323 h 1187"/>
                            <a:gd name="T60" fmla="+- 0 10264 1944"/>
                            <a:gd name="T61" fmla="*/ T60 w 8341"/>
                            <a:gd name="T62" fmla="+- 0 325 315"/>
                            <a:gd name="T63" fmla="*/ 325 h 1187"/>
                            <a:gd name="T64" fmla="+- 0 10269 1944"/>
                            <a:gd name="T65" fmla="*/ T64 w 8341"/>
                            <a:gd name="T66" fmla="+- 0 330 315"/>
                            <a:gd name="T67" fmla="*/ 330 h 1187"/>
                            <a:gd name="T68" fmla="+- 0 10274 1944"/>
                            <a:gd name="T69" fmla="*/ T68 w 8341"/>
                            <a:gd name="T70" fmla="+- 0 335 315"/>
                            <a:gd name="T71" fmla="*/ 335 h 1187"/>
                            <a:gd name="T72" fmla="+- 0 10276 1944"/>
                            <a:gd name="T73" fmla="*/ T72 w 8341"/>
                            <a:gd name="T74" fmla="+- 0 342 315"/>
                            <a:gd name="T75" fmla="*/ 342 h 1187"/>
                            <a:gd name="T76" fmla="+- 0 10279 1944"/>
                            <a:gd name="T77" fmla="*/ T76 w 8341"/>
                            <a:gd name="T78" fmla="+- 0 347 315"/>
                            <a:gd name="T79" fmla="*/ 347 h 1187"/>
                            <a:gd name="T80" fmla="+- 0 10281 1944"/>
                            <a:gd name="T81" fmla="*/ T80 w 8341"/>
                            <a:gd name="T82" fmla="+- 0 354 315"/>
                            <a:gd name="T83" fmla="*/ 354 h 1187"/>
                            <a:gd name="T84" fmla="+- 0 10284 1944"/>
                            <a:gd name="T85" fmla="*/ T84 w 8341"/>
                            <a:gd name="T86" fmla="+- 0 361 315"/>
                            <a:gd name="T87" fmla="*/ 361 h 1187"/>
                            <a:gd name="T88" fmla="+- 0 10284 1944"/>
                            <a:gd name="T89" fmla="*/ T88 w 8341"/>
                            <a:gd name="T90" fmla="+- 0 368 315"/>
                            <a:gd name="T91" fmla="*/ 368 h 1187"/>
                            <a:gd name="T92" fmla="+- 0 10284 1944"/>
                            <a:gd name="T93" fmla="*/ T92 w 8341"/>
                            <a:gd name="T94" fmla="+- 0 1449 315"/>
                            <a:gd name="T95" fmla="*/ 1449 h 1187"/>
                            <a:gd name="T96" fmla="+- 0 10284 1944"/>
                            <a:gd name="T97" fmla="*/ T96 w 8341"/>
                            <a:gd name="T98" fmla="+- 0 1457 315"/>
                            <a:gd name="T99" fmla="*/ 1457 h 1187"/>
                            <a:gd name="T100" fmla="+- 0 10281 1944"/>
                            <a:gd name="T101" fmla="*/ T100 w 8341"/>
                            <a:gd name="T102" fmla="+- 0 1464 315"/>
                            <a:gd name="T103" fmla="*/ 1464 h 1187"/>
                            <a:gd name="T104" fmla="+- 0 10279 1944"/>
                            <a:gd name="T105" fmla="*/ T104 w 8341"/>
                            <a:gd name="T106" fmla="+- 0 1469 315"/>
                            <a:gd name="T107" fmla="*/ 1469 h 1187"/>
                            <a:gd name="T108" fmla="+- 0 10276 1944"/>
                            <a:gd name="T109" fmla="*/ T108 w 8341"/>
                            <a:gd name="T110" fmla="+- 0 1476 315"/>
                            <a:gd name="T111" fmla="*/ 1476 h 1187"/>
                            <a:gd name="T112" fmla="+- 0 10274 1944"/>
                            <a:gd name="T113" fmla="*/ T112 w 8341"/>
                            <a:gd name="T114" fmla="+- 0 1481 315"/>
                            <a:gd name="T115" fmla="*/ 1481 h 1187"/>
                            <a:gd name="T116" fmla="+- 0 10269 1944"/>
                            <a:gd name="T117" fmla="*/ T116 w 8341"/>
                            <a:gd name="T118" fmla="+- 0 1485 315"/>
                            <a:gd name="T119" fmla="*/ 1485 h 1187"/>
                            <a:gd name="T120" fmla="+- 0 10264 1944"/>
                            <a:gd name="T121" fmla="*/ T120 w 8341"/>
                            <a:gd name="T122" fmla="+- 0 1490 315"/>
                            <a:gd name="T123" fmla="*/ 1490 h 1187"/>
                            <a:gd name="T124" fmla="+- 0 10257 1944"/>
                            <a:gd name="T125" fmla="*/ T124 w 8341"/>
                            <a:gd name="T126" fmla="+- 0 1495 315"/>
                            <a:gd name="T127" fmla="*/ 1495 h 1187"/>
                            <a:gd name="T128" fmla="+- 0 10252 1944"/>
                            <a:gd name="T129" fmla="*/ T128 w 8341"/>
                            <a:gd name="T130" fmla="+- 0 1497 315"/>
                            <a:gd name="T131" fmla="*/ 1497 h 1187"/>
                            <a:gd name="T132" fmla="+- 0 10245 1944"/>
                            <a:gd name="T133" fmla="*/ T132 w 8341"/>
                            <a:gd name="T134" fmla="+- 0 1500 315"/>
                            <a:gd name="T135" fmla="*/ 1500 h 1187"/>
                            <a:gd name="T136" fmla="+- 0 10238 1944"/>
                            <a:gd name="T137" fmla="*/ T136 w 8341"/>
                            <a:gd name="T138" fmla="+- 0 1502 315"/>
                            <a:gd name="T139" fmla="*/ 1502 h 1187"/>
                            <a:gd name="T140" fmla="+- 0 10231 1944"/>
                            <a:gd name="T141" fmla="*/ T140 w 8341"/>
                            <a:gd name="T142" fmla="+- 0 1502 315"/>
                            <a:gd name="T143" fmla="*/ 1502 h 1187"/>
                            <a:gd name="T144" fmla="+- 0 1996 1944"/>
                            <a:gd name="T145" fmla="*/ T144 w 8341"/>
                            <a:gd name="T146" fmla="+- 0 1502 315"/>
                            <a:gd name="T147" fmla="*/ 1502 h 1187"/>
                            <a:gd name="T148" fmla="+- 0 1989 1944"/>
                            <a:gd name="T149" fmla="*/ T148 w 8341"/>
                            <a:gd name="T150" fmla="+- 0 1502 315"/>
                            <a:gd name="T151" fmla="*/ 1502 h 1187"/>
                            <a:gd name="T152" fmla="+- 0 1984 1944"/>
                            <a:gd name="T153" fmla="*/ T152 w 8341"/>
                            <a:gd name="T154" fmla="+- 0 1500 315"/>
                            <a:gd name="T155" fmla="*/ 1500 h 1187"/>
                            <a:gd name="T156" fmla="+- 0 1977 1944"/>
                            <a:gd name="T157" fmla="*/ T156 w 8341"/>
                            <a:gd name="T158" fmla="+- 0 1497 315"/>
                            <a:gd name="T159" fmla="*/ 1497 h 1187"/>
                            <a:gd name="T160" fmla="+- 0 1970 1944"/>
                            <a:gd name="T161" fmla="*/ T160 w 8341"/>
                            <a:gd name="T162" fmla="+- 0 1495 315"/>
                            <a:gd name="T163" fmla="*/ 1495 h 1187"/>
                            <a:gd name="T164" fmla="+- 0 1965 1944"/>
                            <a:gd name="T165" fmla="*/ T164 w 8341"/>
                            <a:gd name="T166" fmla="+- 0 1490 315"/>
                            <a:gd name="T167" fmla="*/ 1490 h 1187"/>
                            <a:gd name="T168" fmla="+- 0 1960 1944"/>
                            <a:gd name="T169" fmla="*/ T168 w 8341"/>
                            <a:gd name="T170" fmla="+- 0 1485 315"/>
                            <a:gd name="T171" fmla="*/ 1485 h 1187"/>
                            <a:gd name="T172" fmla="+- 0 1956 1944"/>
                            <a:gd name="T173" fmla="*/ T172 w 8341"/>
                            <a:gd name="T174" fmla="+- 0 1481 315"/>
                            <a:gd name="T175" fmla="*/ 1481 h 1187"/>
                            <a:gd name="T176" fmla="+- 0 1951 1944"/>
                            <a:gd name="T177" fmla="*/ T176 w 8341"/>
                            <a:gd name="T178" fmla="+- 0 1476 315"/>
                            <a:gd name="T179" fmla="*/ 1476 h 1187"/>
                            <a:gd name="T180" fmla="+- 0 1948 1944"/>
                            <a:gd name="T181" fmla="*/ T180 w 8341"/>
                            <a:gd name="T182" fmla="+- 0 1469 315"/>
                            <a:gd name="T183" fmla="*/ 1469 h 1187"/>
                            <a:gd name="T184" fmla="+- 0 1946 1944"/>
                            <a:gd name="T185" fmla="*/ T184 w 8341"/>
                            <a:gd name="T186" fmla="+- 0 1464 315"/>
                            <a:gd name="T187" fmla="*/ 1464 h 1187"/>
                            <a:gd name="T188" fmla="+- 0 1944 1944"/>
                            <a:gd name="T189" fmla="*/ T188 w 8341"/>
                            <a:gd name="T190" fmla="+- 0 1457 315"/>
                            <a:gd name="T191" fmla="*/ 1457 h 1187"/>
                            <a:gd name="T192" fmla="+- 0 1944 1944"/>
                            <a:gd name="T193" fmla="*/ T192 w 8341"/>
                            <a:gd name="T194" fmla="+- 0 1449 315"/>
                            <a:gd name="T195" fmla="*/ 1449 h 11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8341" h="1187">
                              <a:moveTo>
                                <a:pt x="0" y="1134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9"/>
                              </a:lnTo>
                              <a:lnTo>
                                <a:pt x="4" y="32"/>
                              </a:lnTo>
                              <a:lnTo>
                                <a:pt x="7" y="27"/>
                              </a:lnTo>
                              <a:lnTo>
                                <a:pt x="12" y="20"/>
                              </a:lnTo>
                              <a:lnTo>
                                <a:pt x="16" y="15"/>
                              </a:lnTo>
                              <a:lnTo>
                                <a:pt x="21" y="10"/>
                              </a:lnTo>
                              <a:lnTo>
                                <a:pt x="26" y="8"/>
                              </a:lnTo>
                              <a:lnTo>
                                <a:pt x="33" y="3"/>
                              </a:lnTo>
                              <a:lnTo>
                                <a:pt x="40" y="0"/>
                              </a:lnTo>
                              <a:lnTo>
                                <a:pt x="8301" y="0"/>
                              </a:lnTo>
                              <a:lnTo>
                                <a:pt x="8308" y="3"/>
                              </a:lnTo>
                              <a:lnTo>
                                <a:pt x="8313" y="8"/>
                              </a:lnTo>
                              <a:lnTo>
                                <a:pt x="8320" y="10"/>
                              </a:lnTo>
                              <a:lnTo>
                                <a:pt x="8325" y="15"/>
                              </a:lnTo>
                              <a:lnTo>
                                <a:pt x="8330" y="20"/>
                              </a:lnTo>
                              <a:lnTo>
                                <a:pt x="8332" y="27"/>
                              </a:lnTo>
                              <a:lnTo>
                                <a:pt x="8335" y="32"/>
                              </a:lnTo>
                              <a:lnTo>
                                <a:pt x="8337" y="39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1134"/>
                              </a:lnTo>
                              <a:lnTo>
                                <a:pt x="8340" y="1142"/>
                              </a:lnTo>
                              <a:lnTo>
                                <a:pt x="8337" y="1149"/>
                              </a:lnTo>
                              <a:lnTo>
                                <a:pt x="8335" y="1154"/>
                              </a:lnTo>
                              <a:lnTo>
                                <a:pt x="8332" y="1161"/>
                              </a:lnTo>
                              <a:lnTo>
                                <a:pt x="8330" y="1166"/>
                              </a:lnTo>
                              <a:lnTo>
                                <a:pt x="8325" y="1170"/>
                              </a:lnTo>
                              <a:lnTo>
                                <a:pt x="8320" y="1175"/>
                              </a:lnTo>
                              <a:lnTo>
                                <a:pt x="8313" y="1180"/>
                              </a:lnTo>
                              <a:lnTo>
                                <a:pt x="8308" y="1182"/>
                              </a:lnTo>
                              <a:lnTo>
                                <a:pt x="8301" y="1185"/>
                              </a:lnTo>
                              <a:lnTo>
                                <a:pt x="8294" y="1187"/>
                              </a:lnTo>
                              <a:lnTo>
                                <a:pt x="8287" y="1187"/>
                              </a:lnTo>
                              <a:lnTo>
                                <a:pt x="52" y="1187"/>
                              </a:lnTo>
                              <a:lnTo>
                                <a:pt x="45" y="1187"/>
                              </a:lnTo>
                              <a:lnTo>
                                <a:pt x="40" y="1185"/>
                              </a:lnTo>
                              <a:lnTo>
                                <a:pt x="33" y="1182"/>
                              </a:lnTo>
                              <a:lnTo>
                                <a:pt x="26" y="1180"/>
                              </a:lnTo>
                              <a:lnTo>
                                <a:pt x="21" y="1175"/>
                              </a:lnTo>
                              <a:lnTo>
                                <a:pt x="16" y="1170"/>
                              </a:lnTo>
                              <a:lnTo>
                                <a:pt x="12" y="1166"/>
                              </a:lnTo>
                              <a:lnTo>
                                <a:pt x="7" y="1161"/>
                              </a:lnTo>
                              <a:lnTo>
                                <a:pt x="4" y="1154"/>
                              </a:lnTo>
                              <a:lnTo>
                                <a:pt x="2" y="1149"/>
                              </a:lnTo>
                              <a:lnTo>
                                <a:pt x="0" y="1142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F3BA8" id="Freeform 15" o:spid="_x0000_s1026" style="position:absolute;margin-left:96.05pt;margin-top:30.3pt;width:417.05pt;height:26.3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1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dc1cwoAAMwzAAAOAAAAZHJzL2Uyb0RvYy54bWysW+2O27YS/X+BvoPgn71orNGXJSObokja&#10;4gL9Aqo+gNaW10Zty1fSrjd9+s5QopbDcCSiKAKs7eiIPOQhh3NI6f23r5dz8FK33am5PqzgXbgK&#10;6uuu2Z+uTw+rP8ofvslXQddX1311bq71w+pz3a2+/fDVf97fb9s6ao7NeV+3ARZy7bb328Pq2Pe3&#10;7Xrd7Y71pereNbf6ihcPTXupevzZPq33bXXH0i/ndRSG2fretPtb2+zqrsP//TRcXH1Q5R8O9a7/&#10;9XDo6j44P6yQW6/+turvI/1df3hfbZ/a6nY87UYa1T9gcalOV6x0KupT1VfBc3v6oqjLadc2XXPo&#10;3+2ay7o5HE67WrUBWwOh1Zrfj9WtVm3BzuluUzd1/16xu19efr/91hL17vZTs/uzwx5Z32/ddrpC&#10;PzrEBI/3n5s9alg9941q7OuhvdCd2IzgVfXp56lP69c+2OF/plGRpXG6CnZ4LY4TbCV1+rra6rt3&#10;z13/Y92okqqXn7p+0GSP31SP7oNrdcFqS9TvcDmjPP/9JggDKJJE/Rk1nGCgYV+vgzIM7kEeJ2CD&#10;Ig0aykqSIoghtVGxRmFRQJhjAJBvbFiiYfPEsBMG/kQsEYhlGqTKirPcxWujQVgSQdy0cOr59Feh&#10;YUQrF2ihamZhcQYuXmD2PWHcxMDq/SLJ3Eqa/V9CJHHj/R+niZOb2f2EEbhxAXCU5W5upgYlZBI3&#10;LkKcbJzcTA0I4+YWcRGgSMHJLTJlKCNxDnAZ4iRycYtMEQgjcOMiIDe3ppEpQxlJ0yDiMsRx6uRm&#10;ikAYgRsXAYpsCB/2PI5MGcpImgsxlyGOQxe32BSBMG5uMRcBuaVOTWNThjKW5kLMZYgjZ79RPJ5C&#10;EWEEblwEKDbufotNGcpYmgsxlyGOYme/mSIQxs0t4SIgt42z3zD0vzW1TKS5kHAZYnDG3cQUgTAC&#10;Ny4CFLl7pUpMGUpcztxrVcJlwHXK1W+JKQJhBG5cBAijxD3gElOHEqOgm1zKdRDIpaYKMrmUq4Dk&#10;0sipamoKUSJIIMeFEFRNTRlkVVMuA5FzD7nUVKLEOCiQ40oI0yE1ZZCnQ8ZlQHKZe8xlphIlBkI3&#10;uYwrIcSRzJRBjiMZl4HIFU5ZM1OJElsgkONKCAE4M2WQA3DGZUByG6HnTCVKzLrc5DZcCWHl2pgy&#10;yCvXhstA5NzL6sZUotxIE2LDlRCW/I0pg7zkb7gMRM4t68ZUosQWCD3HlRBypY0pg5wr5VwGJJe7&#10;k6XcVKLMpQmRcyWEJDM3ZZCTzJzLQOTcYy43lSgR5O65nCshZOdoXN6WQjk7z7kMM+RMJcpcmhAF&#10;V0KwNIUpg+xpCi6DTK4wlSgLaUIUlhKCESxMHWacYMGFmKFnalEW0pQoLC0SXHJw+bQT18JUAgjk&#10;Xvwh5FoQP/esgNDUo8QbhaGHRehRNVppDNsOihCagkCCKImjJYkYViA0VUGO0vSA0JIlwfXHydFU&#10;BTlKhh9CSxcxLkNoSoMcpVkClsOGBOOkiyPz2Aol9KPtspGjO8gAmNKUIBttsKRJcPQ4OZrCAKEk&#10;jpYwYmYAYEqDHKUZg/sz1njMnekygCkMcpQSZrBdt5haAffdeKM0ZyJ7zhROCwnMe0OCKKEfI0sY&#10;MTcF7r9BNOBgOXCs3d2PkSmMQkkcLWHE5B64DwfRiIPlxLF2Z3gE5sUVSuBou3HRHQH34yAacrAc&#10;OaQYSl1zhnlyhZI4fjFn4tyZTQP35SAac7CcOdbu3AqCmM0ZQgkcbXceRrGwznB/DqJBB8uhixyZ&#10;R1coiaM1ZwpchWlT2V5ccT3VEYV2SHH1l6a1ZdRlimzKzHWjNWWK3J1g45DmFMVVxrLrIkVm2Od6&#10;0bbs0l4HcMsOomeH1NJFmjDMtiNFMTjaxl3aKgJu3EF07pBaukhxh5n3ubhj23dppw24fQfRv4Nl&#10;4LFyd/hmFl6hhOlim3hpoxK4iQfRxUNmBTJa31yRkRl5pCgKbVt5aZ8XMj5dRC8PlplXaYKLIrPz&#10;c8mEbeilbXLghh5ERw+WpVfZlpOiGcUUShDatvXSKQNwWw+ir4eNPV2E1JZZ+7nU1jb34iENN/cg&#10;unuw7L3K/V29yAz+nEOwLb54xsUtPogeHyyTryyUkyJbXWaMlm30xQPVnE8X0emDZfWVE3VRZGZ/&#10;zq/adl+kyO0+iH4fF3i9Us6e/OL5lcbhom85fjy8ftLH09VRn1jvXq/jkTV+Cyp6ACJUx+S3pqPj&#10;8RIdNZ6BlzElGFgEouh8WwBj9QRWZ82LYNSHwGgNfYomu6fgah9hsXByXgpeeJVOJojg6F18yJAf&#10;UXC/lpI1IDhm9D6lU5au4H5NpYRZwf2aSrkrwTHl9CFDeaSC+zWVcjqCYyrmUzrlVwru11TKdRTc&#10;r6mUdxAc0wUfMpQDKLhfU2k9Jjguoz6l09qo4H5NpXVKwf2aSmsGwTHU+5Ch+K3gfk2lWEpwDIE+&#10;pVNcU3C/phZjU3FD0Kd0tctHxdPunN8NY2sh9Guu2v9SNfgGpyk6Dducy+Fpik+4o+PVBh2haHvF&#10;7wbdaNzr8LthFJk2Hrxu0HEKcBfA74ZRaLLkXjfoWAWewUq5XiUcHiz71aAb7RmwlCNUNaCT86pB&#10;xyxAX+V1g45a4Bm2lHdRlNBz+NWgG+0ZulRer2rAQzavGnT0AsyOvW7Q8Qs8AxjoCDY+2bY843QM&#10;A88gBjqKUVZltGGoaUyaWnxW035Ks10F+JTmI91TbW9VT7mW/hrcH1bqyb7giA+eEne6cmle6rJR&#10;mP7tmUTc4VbbOljhG+B8/RKIi+jAT1/UnzejNNzmmQPh3i4KPM1LXYL+HErCLJRA0WxJwxyfgo4u&#10;QX8OJdE2PxaFu9RzpAC9NqKmmKrL0J9DWWNknB7R1Ff154gayspnKxwj2nx/0jYhspqnnsd0FuUD&#10;Q5uJsPkq83hcYObp5zFt+1OPLZEbE9iFns3xAQRV3oJOiBv11AFI973+HDRA3LAoLQwhxA2jaGE8&#10;4kwa+C0M7gm3MFMmnDH1dAv0p27JWDPQFu/cGJ7agkgdC3VZ+lOXOfYO0G7iQplDf+OJkl6rdVn6&#10;cypzHBG0cTVfph4TtH+0gNRlTsuBrlV/6trHYYuRbqlMOpykkUubGvO1jxMLkTou61r151h7RLZ5&#10;KHNhXEb0lIEPkjaOfXCja1IRfq410yhaaMsYmBZ7h86/Bn7z/a1jJiwoqCPw0pgY4zmOx/lRprt5&#10;Ydhq3RbmgRZjYWLp0bowUzVsWnX1cNqdm64eVKTlXO2DTOs6pQPGuwDX5ofT+Yzganu+0mqPx/jj&#10;Kt8159OertLFrn16/Hhug5cK3/H4mNO/cdgz2K3t+k9Vdxxw6hLBqm3bPF/36tuxrvbfj9/76nQe&#10;viOtM+7UqJci6D0Ierek2z42+8/4TkTbDK+U4Csw+OXYtH+tgju+TvKw6v7/XLX1Kjj/74rvaxS4&#10;hYS90qsf+IAGrS6teeXRvFJdd1jUw6pf4T4Sff3YD++sPN/a09MRawKV7Vyb7/BdjMOJXplQ/AZW&#10;4w98ZUR18Ph6C72TYv5WqLeXcD78DQAA//8DAFBLAwQUAAYACAAAACEAJOhXBNsAAAALAQAADwAA&#10;AGRycy9kb3ducmV2LnhtbEyPQU7DMBBF90jcwRokdtSOAVNCnAqBWGVF4QDj2CQpsR3Fbhpuz3QF&#10;u/mapz9vqt3qR7a4OQ0xaCg2ApgLbbRD6DR8frzdbIGljMHiGIPT8OMS7OrLiwpLG0/h3S373DEq&#10;CalEDX3OU8l5anvnMW3i5ALtvuLsMVOcO25nPFG5H7kUQnGPQ6ALPU7upXft9/7oNdw3zevhgEuD&#10;xjwkhVth7qzQ+vpqfX4Clt2a/2A465M61ORk4jHYxEbKj7IgVIMSCtgZEFJJYIam4lYCryv+/4f6&#10;FwAA//8DAFBLAQItABQABgAIAAAAIQC2gziS/gAAAOEBAAATAAAAAAAAAAAAAAAAAAAAAABbQ29u&#10;dGVudF9UeXBlc10ueG1sUEsBAi0AFAAGAAgAAAAhADj9If/WAAAAlAEAAAsAAAAAAAAAAAAAAAAA&#10;LwEAAF9yZWxzLy5yZWxzUEsBAi0AFAAGAAgAAAAhAPCJ1zVzCgAAzDMAAA4AAAAAAAAAAAAAAAAA&#10;LgIAAGRycy9lMm9Eb2MueG1sUEsBAi0AFAAGAAgAAAAhACToVwTbAAAACwEAAA8AAAAAAAAAAAAA&#10;AAAAzQwAAGRycy9kb3ducmV2LnhtbFBLBQYAAAAABAAEAPMAAADVDQAAAAA=&#10;" path="m,1134l,53,,46,2,39,4,32,7,27r5,-7l16,15r5,-5l26,8,33,3,40,,8301,r7,3l8313,8r7,2l8325,15r5,5l8332,27r3,5l8337,39r3,7l8340,53r,1081l8340,1142r-3,7l8335,1154r-3,7l8330,1166r-5,4l8320,1175r-7,5l8308,1182r-7,3l8294,1187r-7,l52,1187r-7,l40,1185r-7,-3l26,1180r-5,-5l16,1170r-4,-4l7,1161r-3,-7l2,1149,,1142r,-8xe" filled="f" strokecolor="#c8c8c8" strokeweight=".29686mm">
                <v:path arrowok="t" o:connecttype="custom" o:connectlocs="0,407734;0,103552;0,101582;1270,99612;2540,97642;4445,96235;7620,94266;10160,92859;13335,91452;16510,90889;20955,89482;25400,88638;5271135,88638;5275580,89482;5278755,90889;5283200,91452;5286375,92859;5289550,94266;5290820,96235;5292725,97642;5293995,99612;5295900,101582;5295900,103552;5295900,407734;5295900,409985;5293995,411955;5292725,413362;5290820,415332;5289550,416739;5286375,417864;5283200,419271;5278755,420678;5275580,421241;5271135,422085;5266690,422648;5262245,422648;33020,422648;28575,422648;25400,422085;20955,421241;16510,420678;13335,419271;10160,417864;7620,416739;4445,415332;2540,413362;1270,411955;0,409985;0,407734" o:connectangles="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>Postal code</w:t>
      </w:r>
    </w:p>
    <w:p w14:paraId="52DBDC9B" w14:textId="1B1930AB" w:rsidR="002A376A" w:rsidRDefault="002A376A">
      <w:pPr>
        <w:pStyle w:val="Textindependent"/>
        <w:spacing w:before="11"/>
        <w:rPr>
          <w:sz w:val="21"/>
        </w:rPr>
      </w:pPr>
    </w:p>
    <w:p w14:paraId="306CCC71" w14:textId="29648D84" w:rsidR="00295253" w:rsidRDefault="00295253">
      <w:pPr>
        <w:pStyle w:val="Textindependent"/>
        <w:spacing w:before="11"/>
        <w:rPr>
          <w:sz w:val="21"/>
        </w:rPr>
      </w:pPr>
    </w:p>
    <w:p w14:paraId="1195D327" w14:textId="3BD23C9C" w:rsidR="00295253" w:rsidRDefault="00295253">
      <w:pPr>
        <w:pStyle w:val="Textindependent"/>
        <w:spacing w:before="11"/>
        <w:rPr>
          <w:sz w:val="21"/>
        </w:rPr>
      </w:pPr>
    </w:p>
    <w:p w14:paraId="0B6C046B" w14:textId="49F224E2" w:rsidR="00295253" w:rsidRDefault="00295253">
      <w:pPr>
        <w:pStyle w:val="Textindependent"/>
        <w:spacing w:before="11"/>
        <w:rPr>
          <w:sz w:val="21"/>
        </w:rPr>
      </w:pPr>
    </w:p>
    <w:p w14:paraId="697DCBCA" w14:textId="19FFEE7C" w:rsidR="00295253" w:rsidRDefault="00295253">
      <w:pPr>
        <w:pStyle w:val="Textindependent"/>
        <w:spacing w:before="11"/>
        <w:rPr>
          <w:sz w:val="21"/>
        </w:rPr>
      </w:pPr>
    </w:p>
    <w:p w14:paraId="0A6CC652" w14:textId="0A00DEE8" w:rsidR="00295253" w:rsidRDefault="00295253">
      <w:pPr>
        <w:pStyle w:val="Textindependent"/>
        <w:spacing w:before="11"/>
        <w:rPr>
          <w:sz w:val="21"/>
        </w:rPr>
      </w:pPr>
    </w:p>
    <w:p w14:paraId="5E7416B6" w14:textId="77777777" w:rsidR="00295253" w:rsidRDefault="00295253">
      <w:pPr>
        <w:pStyle w:val="Textindependent"/>
        <w:spacing w:before="11"/>
        <w:rPr>
          <w:sz w:val="21"/>
        </w:rPr>
      </w:pPr>
    </w:p>
    <w:p w14:paraId="55570D4E" w14:textId="763CF1E7" w:rsidR="002A376A" w:rsidRPr="00295253" w:rsidRDefault="00D86A58" w:rsidP="005F0C17">
      <w:pPr>
        <w:pStyle w:val="Ttol3"/>
        <w:numPr>
          <w:ilvl w:val="0"/>
          <w:numId w:val="2"/>
        </w:numPr>
        <w:tabs>
          <w:tab w:val="left" w:pos="526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lastRenderedPageBreak/>
        <w:t>Ongoing education</w:t>
      </w:r>
    </w:p>
    <w:p w14:paraId="114C1CEF" w14:textId="77777777" w:rsidR="002A376A" w:rsidRPr="005F0C17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bookmarkStart w:id="0" w:name="_Hlk120269069"/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I don't study</w:t>
      </w:r>
    </w:p>
    <w:p w14:paraId="5C3F234B" w14:textId="77777777" w:rsidR="002A376A" w:rsidRPr="005F0C17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Secondary school</w:t>
      </w:r>
    </w:p>
    <w:p w14:paraId="689FCF75" w14:textId="77777777" w:rsidR="00525805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High school </w:t>
      </w:r>
    </w:p>
    <w:bookmarkEnd w:id="0"/>
    <w:p w14:paraId="0EADAC96" w14:textId="77777777" w:rsidR="00525805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Intermediate level vocational training </w:t>
      </w:r>
    </w:p>
    <w:p w14:paraId="305B945E" w14:textId="55E6B4A9" w:rsidR="002A376A" w:rsidRPr="005F0C17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Higher level vocational training</w:t>
      </w:r>
    </w:p>
    <w:p w14:paraId="4457B3B0" w14:textId="77777777" w:rsidR="002A376A" w:rsidRPr="007E3EFE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Training and insertion programs</w:t>
      </w:r>
    </w:p>
    <w:p w14:paraId="403BFFF5" w14:textId="77777777" w:rsidR="002A376A" w:rsidRPr="005F0C17" w:rsidRDefault="00D86A58" w:rsidP="005F0C17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University</w:t>
      </w:r>
    </w:p>
    <w:p w14:paraId="58D726CE" w14:textId="77777777" w:rsidR="002A376A" w:rsidRDefault="002A376A">
      <w:pPr>
        <w:pStyle w:val="Textindependent"/>
        <w:rPr>
          <w:sz w:val="22"/>
        </w:rPr>
      </w:pPr>
    </w:p>
    <w:p w14:paraId="05F81A42" w14:textId="2698394F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3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Do you have a job? </w:t>
      </w:r>
    </w:p>
    <w:p w14:paraId="0E100178" w14:textId="761E341B" w:rsidR="00525805" w:rsidRPr="005F0C17" w:rsidRDefault="00486056" w:rsidP="00525805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17150734" w14:textId="06C5694B" w:rsidR="00525805" w:rsidRPr="005F0C17" w:rsidRDefault="00486056" w:rsidP="00525805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No</w:t>
      </w:r>
    </w:p>
    <w:p w14:paraId="3023FBC8" w14:textId="38DB4279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2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Are you familiar with the website Sexe Joves? </w:t>
      </w:r>
    </w:p>
    <w:p w14:paraId="71DFEB0E" w14:textId="7777777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3817A8FB" w14:textId="7777777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No</w:t>
      </w:r>
    </w:p>
    <w:p w14:paraId="7C5C31D2" w14:textId="4E91ED54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2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Do you think the young people in your milieu know of it? </w:t>
      </w:r>
    </w:p>
    <w:p w14:paraId="383C9105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06943799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No</w:t>
      </w:r>
    </w:p>
    <w:p w14:paraId="75E8BC32" w14:textId="4F4A9365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2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Do you use it? </w:t>
      </w:r>
    </w:p>
    <w:p w14:paraId="20FF16CA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7519FBBA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No</w:t>
      </w:r>
    </w:p>
    <w:p w14:paraId="56861C6E" w14:textId="1F3F699B" w:rsidR="002A376A" w:rsidRPr="00315491" w:rsidRDefault="00D86A58" w:rsidP="00315491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Only answer if you 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 xml:space="preserve">do 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use it. From what device do you use it?</w:t>
      </w:r>
    </w:p>
    <w:p w14:paraId="0119F418" w14:textId="77777777" w:rsid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Mobile phone </w:t>
      </w:r>
    </w:p>
    <w:p w14:paraId="6C59B085" w14:textId="77777777" w:rsid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Tablet </w:t>
      </w:r>
    </w:p>
    <w:p w14:paraId="2646BD30" w14:textId="5BB5E68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Computer</w:t>
      </w:r>
    </w:p>
    <w:p w14:paraId="20C432CB" w14:textId="2CC1AE2E" w:rsidR="002A376A" w:rsidRPr="00295253" w:rsidRDefault="00375B72" w:rsidP="00315491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Only answer if you 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 xml:space="preserve">do 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use it. Is it easy to access the content you are looking for?</w:t>
      </w:r>
    </w:p>
    <w:p w14:paraId="4438FE91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598AC8C1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No</w:t>
      </w:r>
    </w:p>
    <w:p w14:paraId="3DCFA3AC" w14:textId="421EB1F2" w:rsidR="002A376A" w:rsidRPr="00295253" w:rsidRDefault="00D86A58" w:rsidP="00315491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Only answer if you 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 xml:space="preserve">do 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use it. Do you find it useful?</w:t>
      </w:r>
    </w:p>
    <w:p w14:paraId="798263D5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3E53B211" w14:textId="77777777" w:rsidR="002A376A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sz w:val="23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No   </w:t>
      </w:r>
    </w:p>
    <w:p w14:paraId="5C3FC003" w14:textId="5FF3F782" w:rsidR="002A376A" w:rsidRPr="00315491" w:rsidRDefault="00D86A58" w:rsidP="00315491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Only answer if you 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 xml:space="preserve">do 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use it. What do you use most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>?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 (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>Y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ou 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>may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 tick more than one option</w:t>
      </w:r>
      <w:r w:rsidR="009132CC">
        <w:rPr>
          <w:rFonts w:ascii="Palatino Linotype" w:hAnsi="Palatino Linotype"/>
          <w:color w:val="232323"/>
          <w:sz w:val="20"/>
          <w:szCs w:val="20"/>
          <w:lang w:val="en"/>
        </w:rPr>
        <w:t>.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)</w:t>
      </w:r>
    </w:p>
    <w:p w14:paraId="276B5483" w14:textId="7777777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Content</w:t>
      </w:r>
    </w:p>
    <w:p w14:paraId="245831EE" w14:textId="7777777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Chat</w:t>
      </w:r>
    </w:p>
    <w:p w14:paraId="5E5806B8" w14:textId="77777777" w:rsidR="002A376A" w:rsidRPr="00375B72" w:rsidRDefault="00D86A58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Email</w:t>
      </w:r>
    </w:p>
    <w:p w14:paraId="42823EA0" w14:textId="390DC25D" w:rsidR="002A376A" w:rsidRPr="00315491" w:rsidRDefault="00D86A58" w:rsidP="007E3EFE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Do you visit other websites about affective-sexual education? </w:t>
      </w:r>
    </w:p>
    <w:p w14:paraId="278BE2A6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3C82C1B6" w14:textId="269108F5" w:rsidR="00375B72" w:rsidRPr="00AD0453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sz w:val="23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No   </w:t>
      </w:r>
    </w:p>
    <w:p w14:paraId="25116849" w14:textId="27DA84B9" w:rsidR="00AD0453" w:rsidRDefault="00AD0453" w:rsidP="00AD0453">
      <w:pPr>
        <w:pStyle w:val="Textindependent"/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</w:p>
    <w:p w14:paraId="05227CA3" w14:textId="77777777" w:rsidR="00AD0453" w:rsidRPr="00375B72" w:rsidRDefault="00AD0453" w:rsidP="00AD0453">
      <w:pPr>
        <w:pStyle w:val="Textindependent"/>
        <w:spacing w:line="247" w:lineRule="auto"/>
        <w:ind w:right="73"/>
        <w:rPr>
          <w:sz w:val="23"/>
        </w:rPr>
      </w:pPr>
    </w:p>
    <w:p w14:paraId="10810099" w14:textId="74598367" w:rsidR="002A376A" w:rsidRPr="00315491" w:rsidRDefault="007E3EFE" w:rsidP="007E3EFE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052A6DF6" wp14:editId="7D4CDA72">
                <wp:simplePos x="0" y="0"/>
                <wp:positionH relativeFrom="page">
                  <wp:posOffset>1231900</wp:posOffset>
                </wp:positionH>
                <wp:positionV relativeFrom="paragraph">
                  <wp:posOffset>397104</wp:posOffset>
                </wp:positionV>
                <wp:extent cx="5296535" cy="334010"/>
                <wp:effectExtent l="0" t="0" r="18415" b="27940"/>
                <wp:wrapTopAndBottom/>
                <wp:docPr id="11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34010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1449 315"/>
                            <a:gd name="T3" fmla="*/ 1449 h 1187"/>
                            <a:gd name="T4" fmla="+- 0 1944 1944"/>
                            <a:gd name="T5" fmla="*/ T4 w 8341"/>
                            <a:gd name="T6" fmla="+- 0 368 315"/>
                            <a:gd name="T7" fmla="*/ 368 h 1187"/>
                            <a:gd name="T8" fmla="+- 0 1944 1944"/>
                            <a:gd name="T9" fmla="*/ T8 w 8341"/>
                            <a:gd name="T10" fmla="+- 0 361 315"/>
                            <a:gd name="T11" fmla="*/ 361 h 1187"/>
                            <a:gd name="T12" fmla="+- 0 1946 1944"/>
                            <a:gd name="T13" fmla="*/ T12 w 8341"/>
                            <a:gd name="T14" fmla="+- 0 354 315"/>
                            <a:gd name="T15" fmla="*/ 354 h 1187"/>
                            <a:gd name="T16" fmla="+- 0 1948 1944"/>
                            <a:gd name="T17" fmla="*/ T16 w 8341"/>
                            <a:gd name="T18" fmla="+- 0 347 315"/>
                            <a:gd name="T19" fmla="*/ 347 h 1187"/>
                            <a:gd name="T20" fmla="+- 0 1951 1944"/>
                            <a:gd name="T21" fmla="*/ T20 w 8341"/>
                            <a:gd name="T22" fmla="+- 0 342 315"/>
                            <a:gd name="T23" fmla="*/ 342 h 1187"/>
                            <a:gd name="T24" fmla="+- 0 1956 1944"/>
                            <a:gd name="T25" fmla="*/ T24 w 8341"/>
                            <a:gd name="T26" fmla="+- 0 335 315"/>
                            <a:gd name="T27" fmla="*/ 335 h 1187"/>
                            <a:gd name="T28" fmla="+- 0 1960 1944"/>
                            <a:gd name="T29" fmla="*/ T28 w 8341"/>
                            <a:gd name="T30" fmla="+- 0 330 315"/>
                            <a:gd name="T31" fmla="*/ 330 h 1187"/>
                            <a:gd name="T32" fmla="+- 0 1965 1944"/>
                            <a:gd name="T33" fmla="*/ T32 w 8341"/>
                            <a:gd name="T34" fmla="+- 0 325 315"/>
                            <a:gd name="T35" fmla="*/ 325 h 1187"/>
                            <a:gd name="T36" fmla="+- 0 1970 1944"/>
                            <a:gd name="T37" fmla="*/ T36 w 8341"/>
                            <a:gd name="T38" fmla="+- 0 323 315"/>
                            <a:gd name="T39" fmla="*/ 323 h 1187"/>
                            <a:gd name="T40" fmla="+- 0 1977 1944"/>
                            <a:gd name="T41" fmla="*/ T40 w 8341"/>
                            <a:gd name="T42" fmla="+- 0 318 315"/>
                            <a:gd name="T43" fmla="*/ 318 h 1187"/>
                            <a:gd name="T44" fmla="+- 0 1984 1944"/>
                            <a:gd name="T45" fmla="*/ T44 w 8341"/>
                            <a:gd name="T46" fmla="+- 0 315 315"/>
                            <a:gd name="T47" fmla="*/ 315 h 1187"/>
                            <a:gd name="T48" fmla="+- 0 10245 1944"/>
                            <a:gd name="T49" fmla="*/ T48 w 8341"/>
                            <a:gd name="T50" fmla="+- 0 315 315"/>
                            <a:gd name="T51" fmla="*/ 315 h 1187"/>
                            <a:gd name="T52" fmla="+- 0 10252 1944"/>
                            <a:gd name="T53" fmla="*/ T52 w 8341"/>
                            <a:gd name="T54" fmla="+- 0 318 315"/>
                            <a:gd name="T55" fmla="*/ 318 h 1187"/>
                            <a:gd name="T56" fmla="+- 0 10257 1944"/>
                            <a:gd name="T57" fmla="*/ T56 w 8341"/>
                            <a:gd name="T58" fmla="+- 0 323 315"/>
                            <a:gd name="T59" fmla="*/ 323 h 1187"/>
                            <a:gd name="T60" fmla="+- 0 10264 1944"/>
                            <a:gd name="T61" fmla="*/ T60 w 8341"/>
                            <a:gd name="T62" fmla="+- 0 325 315"/>
                            <a:gd name="T63" fmla="*/ 325 h 1187"/>
                            <a:gd name="T64" fmla="+- 0 10269 1944"/>
                            <a:gd name="T65" fmla="*/ T64 w 8341"/>
                            <a:gd name="T66" fmla="+- 0 330 315"/>
                            <a:gd name="T67" fmla="*/ 330 h 1187"/>
                            <a:gd name="T68" fmla="+- 0 10274 1944"/>
                            <a:gd name="T69" fmla="*/ T68 w 8341"/>
                            <a:gd name="T70" fmla="+- 0 335 315"/>
                            <a:gd name="T71" fmla="*/ 335 h 1187"/>
                            <a:gd name="T72" fmla="+- 0 10276 1944"/>
                            <a:gd name="T73" fmla="*/ T72 w 8341"/>
                            <a:gd name="T74" fmla="+- 0 342 315"/>
                            <a:gd name="T75" fmla="*/ 342 h 1187"/>
                            <a:gd name="T76" fmla="+- 0 10279 1944"/>
                            <a:gd name="T77" fmla="*/ T76 w 8341"/>
                            <a:gd name="T78" fmla="+- 0 347 315"/>
                            <a:gd name="T79" fmla="*/ 347 h 1187"/>
                            <a:gd name="T80" fmla="+- 0 10281 1944"/>
                            <a:gd name="T81" fmla="*/ T80 w 8341"/>
                            <a:gd name="T82" fmla="+- 0 354 315"/>
                            <a:gd name="T83" fmla="*/ 354 h 1187"/>
                            <a:gd name="T84" fmla="+- 0 10284 1944"/>
                            <a:gd name="T85" fmla="*/ T84 w 8341"/>
                            <a:gd name="T86" fmla="+- 0 361 315"/>
                            <a:gd name="T87" fmla="*/ 361 h 1187"/>
                            <a:gd name="T88" fmla="+- 0 10284 1944"/>
                            <a:gd name="T89" fmla="*/ T88 w 8341"/>
                            <a:gd name="T90" fmla="+- 0 368 315"/>
                            <a:gd name="T91" fmla="*/ 368 h 1187"/>
                            <a:gd name="T92" fmla="+- 0 10284 1944"/>
                            <a:gd name="T93" fmla="*/ T92 w 8341"/>
                            <a:gd name="T94" fmla="+- 0 1449 315"/>
                            <a:gd name="T95" fmla="*/ 1449 h 1187"/>
                            <a:gd name="T96" fmla="+- 0 10284 1944"/>
                            <a:gd name="T97" fmla="*/ T96 w 8341"/>
                            <a:gd name="T98" fmla="+- 0 1457 315"/>
                            <a:gd name="T99" fmla="*/ 1457 h 1187"/>
                            <a:gd name="T100" fmla="+- 0 10281 1944"/>
                            <a:gd name="T101" fmla="*/ T100 w 8341"/>
                            <a:gd name="T102" fmla="+- 0 1464 315"/>
                            <a:gd name="T103" fmla="*/ 1464 h 1187"/>
                            <a:gd name="T104" fmla="+- 0 10279 1944"/>
                            <a:gd name="T105" fmla="*/ T104 w 8341"/>
                            <a:gd name="T106" fmla="+- 0 1469 315"/>
                            <a:gd name="T107" fmla="*/ 1469 h 1187"/>
                            <a:gd name="T108" fmla="+- 0 10276 1944"/>
                            <a:gd name="T109" fmla="*/ T108 w 8341"/>
                            <a:gd name="T110" fmla="+- 0 1476 315"/>
                            <a:gd name="T111" fmla="*/ 1476 h 1187"/>
                            <a:gd name="T112" fmla="+- 0 10274 1944"/>
                            <a:gd name="T113" fmla="*/ T112 w 8341"/>
                            <a:gd name="T114" fmla="+- 0 1481 315"/>
                            <a:gd name="T115" fmla="*/ 1481 h 1187"/>
                            <a:gd name="T116" fmla="+- 0 10269 1944"/>
                            <a:gd name="T117" fmla="*/ T116 w 8341"/>
                            <a:gd name="T118" fmla="+- 0 1485 315"/>
                            <a:gd name="T119" fmla="*/ 1485 h 1187"/>
                            <a:gd name="T120" fmla="+- 0 10264 1944"/>
                            <a:gd name="T121" fmla="*/ T120 w 8341"/>
                            <a:gd name="T122" fmla="+- 0 1490 315"/>
                            <a:gd name="T123" fmla="*/ 1490 h 1187"/>
                            <a:gd name="T124" fmla="+- 0 10257 1944"/>
                            <a:gd name="T125" fmla="*/ T124 w 8341"/>
                            <a:gd name="T126" fmla="+- 0 1495 315"/>
                            <a:gd name="T127" fmla="*/ 1495 h 1187"/>
                            <a:gd name="T128" fmla="+- 0 10252 1944"/>
                            <a:gd name="T129" fmla="*/ T128 w 8341"/>
                            <a:gd name="T130" fmla="+- 0 1497 315"/>
                            <a:gd name="T131" fmla="*/ 1497 h 1187"/>
                            <a:gd name="T132" fmla="+- 0 10245 1944"/>
                            <a:gd name="T133" fmla="*/ T132 w 8341"/>
                            <a:gd name="T134" fmla="+- 0 1500 315"/>
                            <a:gd name="T135" fmla="*/ 1500 h 1187"/>
                            <a:gd name="T136" fmla="+- 0 10238 1944"/>
                            <a:gd name="T137" fmla="*/ T136 w 8341"/>
                            <a:gd name="T138" fmla="+- 0 1502 315"/>
                            <a:gd name="T139" fmla="*/ 1502 h 1187"/>
                            <a:gd name="T140" fmla="+- 0 10231 1944"/>
                            <a:gd name="T141" fmla="*/ T140 w 8341"/>
                            <a:gd name="T142" fmla="+- 0 1502 315"/>
                            <a:gd name="T143" fmla="*/ 1502 h 1187"/>
                            <a:gd name="T144" fmla="+- 0 1996 1944"/>
                            <a:gd name="T145" fmla="*/ T144 w 8341"/>
                            <a:gd name="T146" fmla="+- 0 1502 315"/>
                            <a:gd name="T147" fmla="*/ 1502 h 1187"/>
                            <a:gd name="T148" fmla="+- 0 1989 1944"/>
                            <a:gd name="T149" fmla="*/ T148 w 8341"/>
                            <a:gd name="T150" fmla="+- 0 1502 315"/>
                            <a:gd name="T151" fmla="*/ 1502 h 1187"/>
                            <a:gd name="T152" fmla="+- 0 1984 1944"/>
                            <a:gd name="T153" fmla="*/ T152 w 8341"/>
                            <a:gd name="T154" fmla="+- 0 1500 315"/>
                            <a:gd name="T155" fmla="*/ 1500 h 1187"/>
                            <a:gd name="T156" fmla="+- 0 1977 1944"/>
                            <a:gd name="T157" fmla="*/ T156 w 8341"/>
                            <a:gd name="T158" fmla="+- 0 1497 315"/>
                            <a:gd name="T159" fmla="*/ 1497 h 1187"/>
                            <a:gd name="T160" fmla="+- 0 1970 1944"/>
                            <a:gd name="T161" fmla="*/ T160 w 8341"/>
                            <a:gd name="T162" fmla="+- 0 1495 315"/>
                            <a:gd name="T163" fmla="*/ 1495 h 1187"/>
                            <a:gd name="T164" fmla="+- 0 1965 1944"/>
                            <a:gd name="T165" fmla="*/ T164 w 8341"/>
                            <a:gd name="T166" fmla="+- 0 1490 315"/>
                            <a:gd name="T167" fmla="*/ 1490 h 1187"/>
                            <a:gd name="T168" fmla="+- 0 1960 1944"/>
                            <a:gd name="T169" fmla="*/ T168 w 8341"/>
                            <a:gd name="T170" fmla="+- 0 1485 315"/>
                            <a:gd name="T171" fmla="*/ 1485 h 1187"/>
                            <a:gd name="T172" fmla="+- 0 1956 1944"/>
                            <a:gd name="T173" fmla="*/ T172 w 8341"/>
                            <a:gd name="T174" fmla="+- 0 1481 315"/>
                            <a:gd name="T175" fmla="*/ 1481 h 1187"/>
                            <a:gd name="T176" fmla="+- 0 1951 1944"/>
                            <a:gd name="T177" fmla="*/ T176 w 8341"/>
                            <a:gd name="T178" fmla="+- 0 1476 315"/>
                            <a:gd name="T179" fmla="*/ 1476 h 1187"/>
                            <a:gd name="T180" fmla="+- 0 1948 1944"/>
                            <a:gd name="T181" fmla="*/ T180 w 8341"/>
                            <a:gd name="T182" fmla="+- 0 1469 315"/>
                            <a:gd name="T183" fmla="*/ 1469 h 1187"/>
                            <a:gd name="T184" fmla="+- 0 1946 1944"/>
                            <a:gd name="T185" fmla="*/ T184 w 8341"/>
                            <a:gd name="T186" fmla="+- 0 1464 315"/>
                            <a:gd name="T187" fmla="*/ 1464 h 1187"/>
                            <a:gd name="T188" fmla="+- 0 1944 1944"/>
                            <a:gd name="T189" fmla="*/ T188 w 8341"/>
                            <a:gd name="T190" fmla="+- 0 1457 315"/>
                            <a:gd name="T191" fmla="*/ 1457 h 1187"/>
                            <a:gd name="T192" fmla="+- 0 1944 1944"/>
                            <a:gd name="T193" fmla="*/ T192 w 8341"/>
                            <a:gd name="T194" fmla="+- 0 1449 315"/>
                            <a:gd name="T195" fmla="*/ 1449 h 11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8341" h="1187">
                              <a:moveTo>
                                <a:pt x="0" y="1134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9"/>
                              </a:lnTo>
                              <a:lnTo>
                                <a:pt x="4" y="32"/>
                              </a:lnTo>
                              <a:lnTo>
                                <a:pt x="7" y="27"/>
                              </a:lnTo>
                              <a:lnTo>
                                <a:pt x="12" y="20"/>
                              </a:lnTo>
                              <a:lnTo>
                                <a:pt x="16" y="15"/>
                              </a:lnTo>
                              <a:lnTo>
                                <a:pt x="21" y="10"/>
                              </a:lnTo>
                              <a:lnTo>
                                <a:pt x="26" y="8"/>
                              </a:lnTo>
                              <a:lnTo>
                                <a:pt x="33" y="3"/>
                              </a:lnTo>
                              <a:lnTo>
                                <a:pt x="40" y="0"/>
                              </a:lnTo>
                              <a:lnTo>
                                <a:pt x="8301" y="0"/>
                              </a:lnTo>
                              <a:lnTo>
                                <a:pt x="8308" y="3"/>
                              </a:lnTo>
                              <a:lnTo>
                                <a:pt x="8313" y="8"/>
                              </a:lnTo>
                              <a:lnTo>
                                <a:pt x="8320" y="10"/>
                              </a:lnTo>
                              <a:lnTo>
                                <a:pt x="8325" y="15"/>
                              </a:lnTo>
                              <a:lnTo>
                                <a:pt x="8330" y="20"/>
                              </a:lnTo>
                              <a:lnTo>
                                <a:pt x="8332" y="27"/>
                              </a:lnTo>
                              <a:lnTo>
                                <a:pt x="8335" y="32"/>
                              </a:lnTo>
                              <a:lnTo>
                                <a:pt x="8337" y="39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1134"/>
                              </a:lnTo>
                              <a:lnTo>
                                <a:pt x="8340" y="1142"/>
                              </a:lnTo>
                              <a:lnTo>
                                <a:pt x="8337" y="1149"/>
                              </a:lnTo>
                              <a:lnTo>
                                <a:pt x="8335" y="1154"/>
                              </a:lnTo>
                              <a:lnTo>
                                <a:pt x="8332" y="1161"/>
                              </a:lnTo>
                              <a:lnTo>
                                <a:pt x="8330" y="1166"/>
                              </a:lnTo>
                              <a:lnTo>
                                <a:pt x="8325" y="1170"/>
                              </a:lnTo>
                              <a:lnTo>
                                <a:pt x="8320" y="1175"/>
                              </a:lnTo>
                              <a:lnTo>
                                <a:pt x="8313" y="1180"/>
                              </a:lnTo>
                              <a:lnTo>
                                <a:pt x="8308" y="1182"/>
                              </a:lnTo>
                              <a:lnTo>
                                <a:pt x="8301" y="1185"/>
                              </a:lnTo>
                              <a:lnTo>
                                <a:pt x="8294" y="1187"/>
                              </a:lnTo>
                              <a:lnTo>
                                <a:pt x="8287" y="1187"/>
                              </a:lnTo>
                              <a:lnTo>
                                <a:pt x="52" y="1187"/>
                              </a:lnTo>
                              <a:lnTo>
                                <a:pt x="45" y="1187"/>
                              </a:lnTo>
                              <a:lnTo>
                                <a:pt x="40" y="1185"/>
                              </a:lnTo>
                              <a:lnTo>
                                <a:pt x="33" y="1182"/>
                              </a:lnTo>
                              <a:lnTo>
                                <a:pt x="26" y="1180"/>
                              </a:lnTo>
                              <a:lnTo>
                                <a:pt x="21" y="1175"/>
                              </a:lnTo>
                              <a:lnTo>
                                <a:pt x="16" y="1170"/>
                              </a:lnTo>
                              <a:lnTo>
                                <a:pt x="12" y="1166"/>
                              </a:lnTo>
                              <a:lnTo>
                                <a:pt x="7" y="1161"/>
                              </a:lnTo>
                              <a:lnTo>
                                <a:pt x="4" y="1154"/>
                              </a:lnTo>
                              <a:lnTo>
                                <a:pt x="2" y="1149"/>
                              </a:lnTo>
                              <a:lnTo>
                                <a:pt x="0" y="1142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6EE844" id="Freeform 15" o:spid="_x0000_s1026" style="position:absolute;margin-left:97pt;margin-top:31.25pt;width:417.05pt;height:26.3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1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dc1cwoAAMwzAAAOAAAAZHJzL2Uyb0RvYy54bWysW+2O27YS/X+BvoPgn71orNGXJSObokja&#10;4gL9Aqo+gNaW10Zty1fSrjd9+s5QopbDcCSiKAKs7eiIPOQhh3NI6f23r5dz8FK33am5PqzgXbgK&#10;6uuu2Z+uTw+rP8ofvslXQddX1311bq71w+pz3a2+/fDVf97fb9s6ao7NeV+3ARZy7bb328Pq2Pe3&#10;7Xrd7Y71pereNbf6ihcPTXupevzZPq33bXXH0i/ndRSG2fretPtb2+zqrsP//TRcXH1Q5R8O9a7/&#10;9XDo6j44P6yQW6/+turvI/1df3hfbZ/a6nY87UYa1T9gcalOV6x0KupT1VfBc3v6oqjLadc2XXPo&#10;3+2ay7o5HE67WrUBWwOh1Zrfj9WtVm3BzuluUzd1/16xu19efr/91hL17vZTs/uzwx5Z32/ddrpC&#10;PzrEBI/3n5s9alg9941q7OuhvdCd2IzgVfXp56lP69c+2OF/plGRpXG6CnZ4LY4TbCV1+rra6rt3&#10;z13/Y92okqqXn7p+0GSP31SP7oNrdcFqS9TvcDmjPP/9JggDKJJE/Rk1nGCgYV+vgzIM7kEeJ2CD&#10;Ig0aykqSIoghtVGxRmFRQJhjAJBvbFiiYfPEsBMG/kQsEYhlGqTKirPcxWujQVgSQdy0cOr59Feh&#10;YUQrF2ihamZhcQYuXmD2PWHcxMDq/SLJ3Eqa/V9CJHHj/R+niZOb2f2EEbhxAXCU5W5upgYlZBI3&#10;LkKcbJzcTA0I4+YWcRGgSMHJLTJlKCNxDnAZ4iRycYtMEQgjcOMiIDe3ppEpQxlJ0yDiMsRx6uRm&#10;ikAYgRsXAYpsCB/2PI5MGcpImgsxlyGOQxe32BSBMG5uMRcBuaVOTWNThjKW5kLMZYgjZ79RPJ5C&#10;EWEEblwEKDbufotNGcpYmgsxlyGOYme/mSIQxs0t4SIgt42z3zD0vzW1TKS5kHAZYnDG3cQUgTAC&#10;Ny4CFLl7pUpMGUpcztxrVcJlwHXK1W+JKQJhBG5cBAijxD3gElOHEqOgm1zKdRDIpaYKMrmUq4Dk&#10;0sipamoKUSJIIMeFEFRNTRlkVVMuA5FzD7nUVKLEOCiQ40oI0yE1ZZCnQ8ZlQHKZe8xlphIlBkI3&#10;uYwrIcSRzJRBjiMZl4HIFU5ZM1OJElsgkONKCAE4M2WQA3DGZUByG6HnTCVKzLrc5DZcCWHl2pgy&#10;yCvXhstA5NzL6sZUotxIE2LDlRCW/I0pg7zkb7gMRM4t68ZUosQWCD3HlRBypY0pg5wr5VwGJJe7&#10;k6XcVKLMpQmRcyWEJDM3ZZCTzJzLQOTcYy43lSgR5O65nCshZOdoXN6WQjk7z7kMM+RMJcpcmhAF&#10;V0KwNIUpg+xpCi6DTK4wlSgLaUIUlhKCESxMHWacYMGFmKFnalEW0pQoLC0SXHJw+bQT18JUAgjk&#10;Xvwh5FoQP/esgNDUo8QbhaGHRehRNVppDNsOihCagkCCKImjJYkYViA0VUGO0vSA0JIlwfXHydFU&#10;BTlKhh9CSxcxLkNoSoMcpVkClsOGBOOkiyPz2Aol9KPtspGjO8gAmNKUIBttsKRJcPQ4OZrCAKEk&#10;jpYwYmYAYEqDHKUZg/sz1njMnekygCkMcpQSZrBdt5haAffdeKM0ZyJ7zhROCwnMe0OCKKEfI0sY&#10;MTcF7r9BNOBgOXCs3d2PkSmMQkkcLWHE5B64DwfRiIPlxLF2Z3gE5sUVSuBou3HRHQH34yAacrAc&#10;OaQYSl1zhnlyhZI4fjFn4tyZTQP35SAac7CcOdbu3AqCmM0ZQgkcbXceRrGwznB/DqJBB8uhixyZ&#10;R1coiaM1ZwpchWlT2V5ccT3VEYV2SHH1l6a1ZdRlimzKzHWjNWWK3J1g45DmFMVVxrLrIkVm2Od6&#10;0bbs0l4HcMsOomeH1NJFmjDMtiNFMTjaxl3aKgJu3EF07pBaukhxh5n3ubhj23dppw24fQfRv4Nl&#10;4LFyd/hmFl6hhOlim3hpoxK4iQfRxUNmBTJa31yRkRl5pCgKbVt5aZ8XMj5dRC8PlplXaYKLIrPz&#10;c8mEbeilbXLghh5ERw+WpVfZlpOiGcUUShDatvXSKQNwWw+ir4eNPV2E1JZZ+7nU1jb34iENN/cg&#10;unuw7L3K/V29yAz+nEOwLb54xsUtPogeHyyTryyUkyJbXWaMlm30xQPVnE8X0emDZfWVE3VRZGZ/&#10;zq/adl+kyO0+iH4fF3i9Us6e/OL5lcbhom85fjy8ftLH09VRn1jvXq/jkTV+Cyp6ACJUx+S3pqPj&#10;8RIdNZ6BlzElGFgEouh8WwBj9QRWZ82LYNSHwGgNfYomu6fgah9hsXByXgpeeJVOJojg6F18yJAf&#10;UXC/lpI1IDhm9D6lU5au4H5NpYRZwf2aSrkrwTHl9CFDeaSC+zWVcjqCYyrmUzrlVwru11TKdRTc&#10;r6mUdxAc0wUfMpQDKLhfU2k9Jjguoz6l09qo4H5NpXVKwf2aSmsGwTHU+5Ch+K3gfk2lWEpwDIE+&#10;pVNcU3C/phZjU3FD0Kd0tctHxdPunN8NY2sh9Guu2v9SNfgGpyk6Dducy+Fpik+4o+PVBh2haHvF&#10;7wbdaNzr8LthFJk2Hrxu0HEKcBfA74ZRaLLkXjfoWAWewUq5XiUcHiz71aAb7RmwlCNUNaCT86pB&#10;xyxAX+V1g45a4Bm2lHdRlNBz+NWgG+0ZulRer2rAQzavGnT0AsyOvW7Q8Qs8AxjoCDY+2bY843QM&#10;A88gBjqKUVZltGGoaUyaWnxW035Ks10F+JTmI91TbW9VT7mW/hrcH1bqyb7giA+eEne6cmle6rJR&#10;mP7tmUTc4VbbOljhG+B8/RKIi+jAT1/UnzejNNzmmQPh3i4KPM1LXYL+HErCLJRA0WxJwxyfgo4u&#10;QX8OJdE2PxaFu9RzpAC9NqKmmKrL0J9DWWNknB7R1Ff154gayspnKxwj2nx/0jYhspqnnsd0FuUD&#10;Q5uJsPkq83hcYObp5zFt+1OPLZEbE9iFns3xAQRV3oJOiBv11AFI973+HDRA3LAoLQwhxA2jaGE8&#10;4kwa+C0M7gm3MFMmnDH1dAv0p27JWDPQFu/cGJ7agkgdC3VZ+lOXOfYO0G7iQplDf+OJkl6rdVn6&#10;cypzHBG0cTVfph4TtH+0gNRlTsuBrlV/6trHYYuRbqlMOpykkUubGvO1jxMLkTou61r151h7RLZ5&#10;KHNhXEb0lIEPkjaOfXCja1IRfq410yhaaMsYmBZ7h86/Bn7z/a1jJiwoqCPw0pgY4zmOx/lRprt5&#10;Ydhq3RbmgRZjYWLp0bowUzVsWnX1cNqdm64eVKTlXO2DTOs6pQPGuwDX5ofT+Yzganu+0mqPx/jj&#10;Kt8159OertLFrn16/Hhug5cK3/H4mNO/cdgz2K3t+k9Vdxxw6hLBqm3bPF/36tuxrvbfj9/76nQe&#10;viOtM+7UqJci6D0Ierek2z42+8/4TkTbDK+U4Csw+OXYtH+tgju+TvKw6v7/XLX1Kjj/74rvaxS4&#10;hYS90qsf+IAGrS6teeXRvFJdd1jUw6pf4T4Sff3YD++sPN/a09MRawKV7Vyb7/BdjMOJXplQ/AZW&#10;4w98ZUR18Ph6C72TYv5WqLeXcD78DQAA//8DAFBLAwQUAAYACAAAACEA/VAVHd0AAAALAQAADwAA&#10;AGRycy9kb3ducmV2LnhtbEyPwU7DMBBE70j8g7VI3KidqAkhjVMhEKecaPmAdWyStLEdxW4a/p7t&#10;CW472tHMm2q/2pEtZg6DdxKSjQBmXOv14DoJX8ePpwJYiOg0jt4ZCT8mwL6+v6uw1P7qPs1yiB2j&#10;EBdKlNDHOJWch7Y3FsPGT8bR79vPFiPJueN6xiuF25GnQuTc4uCoocfJvPWmPR8uVkLWNO+nEy4N&#10;KvUcciyE2moh5ePD+roDFs0a/8xwwyd0qIlJ+YvTgY2kX7a0JUrI0wzYzSDSIgGm6EqyBHhd8f8b&#10;6l8AAAD//wMAUEsBAi0AFAAGAAgAAAAhALaDOJL+AAAA4QEAABMAAAAAAAAAAAAAAAAAAAAAAFtD&#10;b250ZW50X1R5cGVzXS54bWxQSwECLQAUAAYACAAAACEAOP0h/9YAAACUAQAACwAAAAAAAAAAAAAA&#10;AAAvAQAAX3JlbHMvLnJlbHNQSwECLQAUAAYACAAAACEA8InXNXMKAADMMwAADgAAAAAAAAAAAAAA&#10;AAAuAgAAZHJzL2Uyb0RvYy54bWxQSwECLQAUAAYACAAAACEA/VAVHd0AAAALAQAADwAAAAAAAAAA&#10;AAAAAADNDAAAZHJzL2Rvd25yZXYueG1sUEsFBgAAAAAEAAQA8wAAANcNAAAAAA==&#10;" path="m,1134l,53,,46,2,39,4,32,7,27r5,-7l16,15r5,-5l26,8,33,3,40,,8301,r7,3l8313,8r7,2l8325,15r5,5l8332,27r3,5l8337,39r3,7l8340,53r,1081l8340,1142r-3,7l8335,1154r-3,7l8330,1166r-5,4l8320,1175r-7,5l8308,1182r-7,3l8294,1187r-7,l52,1187r-7,l40,1185r-7,-3l26,1180r-5,-5l16,1170r-4,-4l7,1161r-3,-7l2,1149,,1142r,-8xe" filled="f" strokecolor="#c8c8c8" strokeweight=".29686mm">
                <v:path arrowok="t" o:connecttype="custom" o:connectlocs="0,407734;0,103552;0,101582;1270,99612;2540,97642;4445,96235;7620,94266;10160,92859;13335,91452;16510,90889;20955,89482;25400,88638;5271135,88638;5275580,89482;5278755,90889;5283200,91452;5286375,92859;5289550,94266;5290820,96235;5292725,97642;5293995,99612;5295900,101582;5295900,103552;5295900,407734;5295900,409985;5293995,411955;5292725,413362;5290820,415332;5289550,416739;5286375,417864;5283200,419271;5278755,420678;5275580,421241;5271135,422085;5266690,422648;5262245,422648;33020,422648;28575,422648;25400,422085;20955,421241;16510,420678;13335,419271;10160,417864;7620,416739;4445,415332;2540,413362;1270,411955;0,409985;0,407734" o:connectangles="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>Which</w:t>
      </w:r>
      <w:r w:rsidR="00E26C0A">
        <w:rPr>
          <w:rFonts w:ascii="Palatino Linotype" w:hAnsi="Palatino Linotype"/>
          <w:color w:val="232323"/>
          <w:sz w:val="20"/>
          <w:szCs w:val="20"/>
          <w:lang w:val="en"/>
        </w:rPr>
        <w:t xml:space="preserve"> ones</w:t>
      </w:r>
      <w:r>
        <w:rPr>
          <w:rFonts w:ascii="Palatino Linotype" w:hAnsi="Palatino Linotype"/>
          <w:color w:val="232323"/>
          <w:sz w:val="20"/>
          <w:szCs w:val="20"/>
          <w:lang w:val="en"/>
        </w:rPr>
        <w:t>?</w:t>
      </w:r>
    </w:p>
    <w:p w14:paraId="351DA146" w14:textId="77777777" w:rsidR="002841A5" w:rsidRDefault="002841A5" w:rsidP="007E3EFE">
      <w:pPr>
        <w:pStyle w:val="Textindependent"/>
        <w:tabs>
          <w:tab w:val="left" w:pos="567"/>
        </w:tabs>
        <w:spacing w:before="1"/>
        <w:rPr>
          <w:rFonts w:ascii="Arial"/>
        </w:rPr>
      </w:pPr>
    </w:p>
    <w:p w14:paraId="767BABD1" w14:textId="5FE64BB7" w:rsidR="002A376A" w:rsidRPr="00315491" w:rsidRDefault="00D86A58" w:rsidP="00315491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 xml:space="preserve">Do you follow any influencers who talk about affective-sexual education? </w:t>
      </w:r>
    </w:p>
    <w:p w14:paraId="46E88ED7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62BCB727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sz w:val="23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No   </w:t>
      </w:r>
    </w:p>
    <w:p w14:paraId="6AB6D07C" w14:textId="6C9B50BE" w:rsidR="002A376A" w:rsidRDefault="007E3EFE" w:rsidP="007E3EFE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noProof/>
          <w:sz w:val="24"/>
          <w:lang w:val="en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7EC3EF37" wp14:editId="7B19CADD">
                <wp:simplePos x="0" y="0"/>
                <wp:positionH relativeFrom="page">
                  <wp:posOffset>1239190</wp:posOffset>
                </wp:positionH>
                <wp:positionV relativeFrom="paragraph">
                  <wp:posOffset>454660</wp:posOffset>
                </wp:positionV>
                <wp:extent cx="5296535" cy="334010"/>
                <wp:effectExtent l="0" t="0" r="18415" b="27940"/>
                <wp:wrapTopAndBottom/>
                <wp:docPr id="12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96535" cy="334010"/>
                        </a:xfrm>
                        <a:custGeom>
                          <a:avLst/>
                          <a:gdLst>
                            <a:gd name="T0" fmla="+- 0 1944 1944"/>
                            <a:gd name="T1" fmla="*/ T0 w 8341"/>
                            <a:gd name="T2" fmla="+- 0 1449 315"/>
                            <a:gd name="T3" fmla="*/ 1449 h 1187"/>
                            <a:gd name="T4" fmla="+- 0 1944 1944"/>
                            <a:gd name="T5" fmla="*/ T4 w 8341"/>
                            <a:gd name="T6" fmla="+- 0 368 315"/>
                            <a:gd name="T7" fmla="*/ 368 h 1187"/>
                            <a:gd name="T8" fmla="+- 0 1944 1944"/>
                            <a:gd name="T9" fmla="*/ T8 w 8341"/>
                            <a:gd name="T10" fmla="+- 0 361 315"/>
                            <a:gd name="T11" fmla="*/ 361 h 1187"/>
                            <a:gd name="T12" fmla="+- 0 1946 1944"/>
                            <a:gd name="T13" fmla="*/ T12 w 8341"/>
                            <a:gd name="T14" fmla="+- 0 354 315"/>
                            <a:gd name="T15" fmla="*/ 354 h 1187"/>
                            <a:gd name="T16" fmla="+- 0 1948 1944"/>
                            <a:gd name="T17" fmla="*/ T16 w 8341"/>
                            <a:gd name="T18" fmla="+- 0 347 315"/>
                            <a:gd name="T19" fmla="*/ 347 h 1187"/>
                            <a:gd name="T20" fmla="+- 0 1951 1944"/>
                            <a:gd name="T21" fmla="*/ T20 w 8341"/>
                            <a:gd name="T22" fmla="+- 0 342 315"/>
                            <a:gd name="T23" fmla="*/ 342 h 1187"/>
                            <a:gd name="T24" fmla="+- 0 1956 1944"/>
                            <a:gd name="T25" fmla="*/ T24 w 8341"/>
                            <a:gd name="T26" fmla="+- 0 335 315"/>
                            <a:gd name="T27" fmla="*/ 335 h 1187"/>
                            <a:gd name="T28" fmla="+- 0 1960 1944"/>
                            <a:gd name="T29" fmla="*/ T28 w 8341"/>
                            <a:gd name="T30" fmla="+- 0 330 315"/>
                            <a:gd name="T31" fmla="*/ 330 h 1187"/>
                            <a:gd name="T32" fmla="+- 0 1965 1944"/>
                            <a:gd name="T33" fmla="*/ T32 w 8341"/>
                            <a:gd name="T34" fmla="+- 0 325 315"/>
                            <a:gd name="T35" fmla="*/ 325 h 1187"/>
                            <a:gd name="T36" fmla="+- 0 1970 1944"/>
                            <a:gd name="T37" fmla="*/ T36 w 8341"/>
                            <a:gd name="T38" fmla="+- 0 323 315"/>
                            <a:gd name="T39" fmla="*/ 323 h 1187"/>
                            <a:gd name="T40" fmla="+- 0 1977 1944"/>
                            <a:gd name="T41" fmla="*/ T40 w 8341"/>
                            <a:gd name="T42" fmla="+- 0 318 315"/>
                            <a:gd name="T43" fmla="*/ 318 h 1187"/>
                            <a:gd name="T44" fmla="+- 0 1984 1944"/>
                            <a:gd name="T45" fmla="*/ T44 w 8341"/>
                            <a:gd name="T46" fmla="+- 0 315 315"/>
                            <a:gd name="T47" fmla="*/ 315 h 1187"/>
                            <a:gd name="T48" fmla="+- 0 10245 1944"/>
                            <a:gd name="T49" fmla="*/ T48 w 8341"/>
                            <a:gd name="T50" fmla="+- 0 315 315"/>
                            <a:gd name="T51" fmla="*/ 315 h 1187"/>
                            <a:gd name="T52" fmla="+- 0 10252 1944"/>
                            <a:gd name="T53" fmla="*/ T52 w 8341"/>
                            <a:gd name="T54" fmla="+- 0 318 315"/>
                            <a:gd name="T55" fmla="*/ 318 h 1187"/>
                            <a:gd name="T56" fmla="+- 0 10257 1944"/>
                            <a:gd name="T57" fmla="*/ T56 w 8341"/>
                            <a:gd name="T58" fmla="+- 0 323 315"/>
                            <a:gd name="T59" fmla="*/ 323 h 1187"/>
                            <a:gd name="T60" fmla="+- 0 10264 1944"/>
                            <a:gd name="T61" fmla="*/ T60 w 8341"/>
                            <a:gd name="T62" fmla="+- 0 325 315"/>
                            <a:gd name="T63" fmla="*/ 325 h 1187"/>
                            <a:gd name="T64" fmla="+- 0 10269 1944"/>
                            <a:gd name="T65" fmla="*/ T64 w 8341"/>
                            <a:gd name="T66" fmla="+- 0 330 315"/>
                            <a:gd name="T67" fmla="*/ 330 h 1187"/>
                            <a:gd name="T68" fmla="+- 0 10274 1944"/>
                            <a:gd name="T69" fmla="*/ T68 w 8341"/>
                            <a:gd name="T70" fmla="+- 0 335 315"/>
                            <a:gd name="T71" fmla="*/ 335 h 1187"/>
                            <a:gd name="T72" fmla="+- 0 10276 1944"/>
                            <a:gd name="T73" fmla="*/ T72 w 8341"/>
                            <a:gd name="T74" fmla="+- 0 342 315"/>
                            <a:gd name="T75" fmla="*/ 342 h 1187"/>
                            <a:gd name="T76" fmla="+- 0 10279 1944"/>
                            <a:gd name="T77" fmla="*/ T76 w 8341"/>
                            <a:gd name="T78" fmla="+- 0 347 315"/>
                            <a:gd name="T79" fmla="*/ 347 h 1187"/>
                            <a:gd name="T80" fmla="+- 0 10281 1944"/>
                            <a:gd name="T81" fmla="*/ T80 w 8341"/>
                            <a:gd name="T82" fmla="+- 0 354 315"/>
                            <a:gd name="T83" fmla="*/ 354 h 1187"/>
                            <a:gd name="T84" fmla="+- 0 10284 1944"/>
                            <a:gd name="T85" fmla="*/ T84 w 8341"/>
                            <a:gd name="T86" fmla="+- 0 361 315"/>
                            <a:gd name="T87" fmla="*/ 361 h 1187"/>
                            <a:gd name="T88" fmla="+- 0 10284 1944"/>
                            <a:gd name="T89" fmla="*/ T88 w 8341"/>
                            <a:gd name="T90" fmla="+- 0 368 315"/>
                            <a:gd name="T91" fmla="*/ 368 h 1187"/>
                            <a:gd name="T92" fmla="+- 0 10284 1944"/>
                            <a:gd name="T93" fmla="*/ T92 w 8341"/>
                            <a:gd name="T94" fmla="+- 0 1449 315"/>
                            <a:gd name="T95" fmla="*/ 1449 h 1187"/>
                            <a:gd name="T96" fmla="+- 0 10284 1944"/>
                            <a:gd name="T97" fmla="*/ T96 w 8341"/>
                            <a:gd name="T98" fmla="+- 0 1457 315"/>
                            <a:gd name="T99" fmla="*/ 1457 h 1187"/>
                            <a:gd name="T100" fmla="+- 0 10281 1944"/>
                            <a:gd name="T101" fmla="*/ T100 w 8341"/>
                            <a:gd name="T102" fmla="+- 0 1464 315"/>
                            <a:gd name="T103" fmla="*/ 1464 h 1187"/>
                            <a:gd name="T104" fmla="+- 0 10279 1944"/>
                            <a:gd name="T105" fmla="*/ T104 w 8341"/>
                            <a:gd name="T106" fmla="+- 0 1469 315"/>
                            <a:gd name="T107" fmla="*/ 1469 h 1187"/>
                            <a:gd name="T108" fmla="+- 0 10276 1944"/>
                            <a:gd name="T109" fmla="*/ T108 w 8341"/>
                            <a:gd name="T110" fmla="+- 0 1476 315"/>
                            <a:gd name="T111" fmla="*/ 1476 h 1187"/>
                            <a:gd name="T112" fmla="+- 0 10274 1944"/>
                            <a:gd name="T113" fmla="*/ T112 w 8341"/>
                            <a:gd name="T114" fmla="+- 0 1481 315"/>
                            <a:gd name="T115" fmla="*/ 1481 h 1187"/>
                            <a:gd name="T116" fmla="+- 0 10269 1944"/>
                            <a:gd name="T117" fmla="*/ T116 w 8341"/>
                            <a:gd name="T118" fmla="+- 0 1485 315"/>
                            <a:gd name="T119" fmla="*/ 1485 h 1187"/>
                            <a:gd name="T120" fmla="+- 0 10264 1944"/>
                            <a:gd name="T121" fmla="*/ T120 w 8341"/>
                            <a:gd name="T122" fmla="+- 0 1490 315"/>
                            <a:gd name="T123" fmla="*/ 1490 h 1187"/>
                            <a:gd name="T124" fmla="+- 0 10257 1944"/>
                            <a:gd name="T125" fmla="*/ T124 w 8341"/>
                            <a:gd name="T126" fmla="+- 0 1495 315"/>
                            <a:gd name="T127" fmla="*/ 1495 h 1187"/>
                            <a:gd name="T128" fmla="+- 0 10252 1944"/>
                            <a:gd name="T129" fmla="*/ T128 w 8341"/>
                            <a:gd name="T130" fmla="+- 0 1497 315"/>
                            <a:gd name="T131" fmla="*/ 1497 h 1187"/>
                            <a:gd name="T132" fmla="+- 0 10245 1944"/>
                            <a:gd name="T133" fmla="*/ T132 w 8341"/>
                            <a:gd name="T134" fmla="+- 0 1500 315"/>
                            <a:gd name="T135" fmla="*/ 1500 h 1187"/>
                            <a:gd name="T136" fmla="+- 0 10238 1944"/>
                            <a:gd name="T137" fmla="*/ T136 w 8341"/>
                            <a:gd name="T138" fmla="+- 0 1502 315"/>
                            <a:gd name="T139" fmla="*/ 1502 h 1187"/>
                            <a:gd name="T140" fmla="+- 0 10231 1944"/>
                            <a:gd name="T141" fmla="*/ T140 w 8341"/>
                            <a:gd name="T142" fmla="+- 0 1502 315"/>
                            <a:gd name="T143" fmla="*/ 1502 h 1187"/>
                            <a:gd name="T144" fmla="+- 0 1996 1944"/>
                            <a:gd name="T145" fmla="*/ T144 w 8341"/>
                            <a:gd name="T146" fmla="+- 0 1502 315"/>
                            <a:gd name="T147" fmla="*/ 1502 h 1187"/>
                            <a:gd name="T148" fmla="+- 0 1989 1944"/>
                            <a:gd name="T149" fmla="*/ T148 w 8341"/>
                            <a:gd name="T150" fmla="+- 0 1502 315"/>
                            <a:gd name="T151" fmla="*/ 1502 h 1187"/>
                            <a:gd name="T152" fmla="+- 0 1984 1944"/>
                            <a:gd name="T153" fmla="*/ T152 w 8341"/>
                            <a:gd name="T154" fmla="+- 0 1500 315"/>
                            <a:gd name="T155" fmla="*/ 1500 h 1187"/>
                            <a:gd name="T156" fmla="+- 0 1977 1944"/>
                            <a:gd name="T157" fmla="*/ T156 w 8341"/>
                            <a:gd name="T158" fmla="+- 0 1497 315"/>
                            <a:gd name="T159" fmla="*/ 1497 h 1187"/>
                            <a:gd name="T160" fmla="+- 0 1970 1944"/>
                            <a:gd name="T161" fmla="*/ T160 w 8341"/>
                            <a:gd name="T162" fmla="+- 0 1495 315"/>
                            <a:gd name="T163" fmla="*/ 1495 h 1187"/>
                            <a:gd name="T164" fmla="+- 0 1965 1944"/>
                            <a:gd name="T165" fmla="*/ T164 w 8341"/>
                            <a:gd name="T166" fmla="+- 0 1490 315"/>
                            <a:gd name="T167" fmla="*/ 1490 h 1187"/>
                            <a:gd name="T168" fmla="+- 0 1960 1944"/>
                            <a:gd name="T169" fmla="*/ T168 w 8341"/>
                            <a:gd name="T170" fmla="+- 0 1485 315"/>
                            <a:gd name="T171" fmla="*/ 1485 h 1187"/>
                            <a:gd name="T172" fmla="+- 0 1956 1944"/>
                            <a:gd name="T173" fmla="*/ T172 w 8341"/>
                            <a:gd name="T174" fmla="+- 0 1481 315"/>
                            <a:gd name="T175" fmla="*/ 1481 h 1187"/>
                            <a:gd name="T176" fmla="+- 0 1951 1944"/>
                            <a:gd name="T177" fmla="*/ T176 w 8341"/>
                            <a:gd name="T178" fmla="+- 0 1476 315"/>
                            <a:gd name="T179" fmla="*/ 1476 h 1187"/>
                            <a:gd name="T180" fmla="+- 0 1948 1944"/>
                            <a:gd name="T181" fmla="*/ T180 w 8341"/>
                            <a:gd name="T182" fmla="+- 0 1469 315"/>
                            <a:gd name="T183" fmla="*/ 1469 h 1187"/>
                            <a:gd name="T184" fmla="+- 0 1946 1944"/>
                            <a:gd name="T185" fmla="*/ T184 w 8341"/>
                            <a:gd name="T186" fmla="+- 0 1464 315"/>
                            <a:gd name="T187" fmla="*/ 1464 h 1187"/>
                            <a:gd name="T188" fmla="+- 0 1944 1944"/>
                            <a:gd name="T189" fmla="*/ T188 w 8341"/>
                            <a:gd name="T190" fmla="+- 0 1457 315"/>
                            <a:gd name="T191" fmla="*/ 1457 h 1187"/>
                            <a:gd name="T192" fmla="+- 0 1944 1944"/>
                            <a:gd name="T193" fmla="*/ T192 w 8341"/>
                            <a:gd name="T194" fmla="+- 0 1449 315"/>
                            <a:gd name="T195" fmla="*/ 1449 h 118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8341" h="1187">
                              <a:moveTo>
                                <a:pt x="0" y="1134"/>
                              </a:moveTo>
                              <a:lnTo>
                                <a:pt x="0" y="53"/>
                              </a:lnTo>
                              <a:lnTo>
                                <a:pt x="0" y="46"/>
                              </a:lnTo>
                              <a:lnTo>
                                <a:pt x="2" y="39"/>
                              </a:lnTo>
                              <a:lnTo>
                                <a:pt x="4" y="32"/>
                              </a:lnTo>
                              <a:lnTo>
                                <a:pt x="7" y="27"/>
                              </a:lnTo>
                              <a:lnTo>
                                <a:pt x="12" y="20"/>
                              </a:lnTo>
                              <a:lnTo>
                                <a:pt x="16" y="15"/>
                              </a:lnTo>
                              <a:lnTo>
                                <a:pt x="21" y="10"/>
                              </a:lnTo>
                              <a:lnTo>
                                <a:pt x="26" y="8"/>
                              </a:lnTo>
                              <a:lnTo>
                                <a:pt x="33" y="3"/>
                              </a:lnTo>
                              <a:lnTo>
                                <a:pt x="40" y="0"/>
                              </a:lnTo>
                              <a:lnTo>
                                <a:pt x="8301" y="0"/>
                              </a:lnTo>
                              <a:lnTo>
                                <a:pt x="8308" y="3"/>
                              </a:lnTo>
                              <a:lnTo>
                                <a:pt x="8313" y="8"/>
                              </a:lnTo>
                              <a:lnTo>
                                <a:pt x="8320" y="10"/>
                              </a:lnTo>
                              <a:lnTo>
                                <a:pt x="8325" y="15"/>
                              </a:lnTo>
                              <a:lnTo>
                                <a:pt x="8330" y="20"/>
                              </a:lnTo>
                              <a:lnTo>
                                <a:pt x="8332" y="27"/>
                              </a:lnTo>
                              <a:lnTo>
                                <a:pt x="8335" y="32"/>
                              </a:lnTo>
                              <a:lnTo>
                                <a:pt x="8337" y="39"/>
                              </a:lnTo>
                              <a:lnTo>
                                <a:pt x="8340" y="46"/>
                              </a:lnTo>
                              <a:lnTo>
                                <a:pt x="8340" y="53"/>
                              </a:lnTo>
                              <a:lnTo>
                                <a:pt x="8340" y="1134"/>
                              </a:lnTo>
                              <a:lnTo>
                                <a:pt x="8340" y="1142"/>
                              </a:lnTo>
                              <a:lnTo>
                                <a:pt x="8337" y="1149"/>
                              </a:lnTo>
                              <a:lnTo>
                                <a:pt x="8335" y="1154"/>
                              </a:lnTo>
                              <a:lnTo>
                                <a:pt x="8332" y="1161"/>
                              </a:lnTo>
                              <a:lnTo>
                                <a:pt x="8330" y="1166"/>
                              </a:lnTo>
                              <a:lnTo>
                                <a:pt x="8325" y="1170"/>
                              </a:lnTo>
                              <a:lnTo>
                                <a:pt x="8320" y="1175"/>
                              </a:lnTo>
                              <a:lnTo>
                                <a:pt x="8313" y="1180"/>
                              </a:lnTo>
                              <a:lnTo>
                                <a:pt x="8308" y="1182"/>
                              </a:lnTo>
                              <a:lnTo>
                                <a:pt x="8301" y="1185"/>
                              </a:lnTo>
                              <a:lnTo>
                                <a:pt x="8294" y="1187"/>
                              </a:lnTo>
                              <a:lnTo>
                                <a:pt x="8287" y="1187"/>
                              </a:lnTo>
                              <a:lnTo>
                                <a:pt x="52" y="1187"/>
                              </a:lnTo>
                              <a:lnTo>
                                <a:pt x="45" y="1187"/>
                              </a:lnTo>
                              <a:lnTo>
                                <a:pt x="40" y="1185"/>
                              </a:lnTo>
                              <a:lnTo>
                                <a:pt x="33" y="1182"/>
                              </a:lnTo>
                              <a:lnTo>
                                <a:pt x="26" y="1180"/>
                              </a:lnTo>
                              <a:lnTo>
                                <a:pt x="21" y="1175"/>
                              </a:lnTo>
                              <a:lnTo>
                                <a:pt x="16" y="1170"/>
                              </a:lnTo>
                              <a:lnTo>
                                <a:pt x="12" y="1166"/>
                              </a:lnTo>
                              <a:lnTo>
                                <a:pt x="7" y="1161"/>
                              </a:lnTo>
                              <a:lnTo>
                                <a:pt x="4" y="1154"/>
                              </a:lnTo>
                              <a:lnTo>
                                <a:pt x="2" y="1149"/>
                              </a:lnTo>
                              <a:lnTo>
                                <a:pt x="0" y="1142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10687">
                          <a:solidFill>
                            <a:srgbClr val="C8C8C8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562DA3" id="Freeform 15" o:spid="_x0000_s1026" style="position:absolute;margin-left:97.55pt;margin-top:35.8pt;width:417.05pt;height:26.3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41,1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dc1cwoAAMwzAAAOAAAAZHJzL2Uyb0RvYy54bWysW+2O27YS/X+BvoPgn71orNGXJSObokja&#10;4gL9Aqo+gNaW10Zty1fSrjd9+s5QopbDcCSiKAKs7eiIPOQhh3NI6f23r5dz8FK33am5PqzgXbgK&#10;6uuu2Z+uTw+rP8ofvslXQddX1311bq71w+pz3a2+/fDVf97fb9s6ao7NeV+3ARZy7bb328Pq2Pe3&#10;7Xrd7Y71pereNbf6ihcPTXupevzZPq33bXXH0i/ndRSG2fretPtb2+zqrsP//TRcXH1Q5R8O9a7/&#10;9XDo6j44P6yQW6/+turvI/1df3hfbZ/a6nY87UYa1T9gcalOV6x0KupT1VfBc3v6oqjLadc2XXPo&#10;3+2ay7o5HE67WrUBWwOh1Zrfj9WtVm3BzuluUzd1/16xu19efr/91hL17vZTs/uzwx5Z32/ddrpC&#10;PzrEBI/3n5s9alg9941q7OuhvdCd2IzgVfXp56lP69c+2OF/plGRpXG6CnZ4LY4TbCV1+rra6rt3&#10;z13/Y92okqqXn7p+0GSP31SP7oNrdcFqS9TvcDmjPP/9JggDKJJE/Rk1nGCgYV+vgzIM7kEeJ2CD&#10;Ig0aykqSIoghtVGxRmFRQJhjAJBvbFiiYfPEsBMG/kQsEYhlGqTKirPcxWujQVgSQdy0cOr59Feh&#10;YUQrF2ihamZhcQYuXmD2PWHcxMDq/SLJ3Eqa/V9CJHHj/R+niZOb2f2EEbhxAXCU5W5upgYlZBI3&#10;LkKcbJzcTA0I4+YWcRGgSMHJLTJlKCNxDnAZ4iRycYtMEQgjcOMiIDe3ppEpQxlJ0yDiMsRx6uRm&#10;ikAYgRsXAYpsCB/2PI5MGcpImgsxlyGOQxe32BSBMG5uMRcBuaVOTWNThjKW5kLMZYgjZ79RPJ5C&#10;EWEEblwEKDbufotNGcpYmgsxlyGOYme/mSIQxs0t4SIgt42z3zD0vzW1TKS5kHAZYnDG3cQUgTAC&#10;Ny4CFLl7pUpMGUpcztxrVcJlwHXK1W+JKQJhBG5cBAijxD3gElOHEqOgm1zKdRDIpaYKMrmUq4Dk&#10;0sipamoKUSJIIMeFEFRNTRlkVVMuA5FzD7nUVKLEOCiQ40oI0yE1ZZCnQ8ZlQHKZe8xlphIlBkI3&#10;uYwrIcSRzJRBjiMZl4HIFU5ZM1OJElsgkONKCAE4M2WQA3DGZUByG6HnTCVKzLrc5DZcCWHl2pgy&#10;yCvXhstA5NzL6sZUotxIE2LDlRCW/I0pg7zkb7gMRM4t68ZUosQWCD3HlRBypY0pg5wr5VwGJJe7&#10;k6XcVKLMpQmRcyWEJDM3ZZCTzJzLQOTcYy43lSgR5O65nCshZOdoXN6WQjk7z7kMM+RMJcpcmhAF&#10;V0KwNIUpg+xpCi6DTK4wlSgLaUIUlhKCESxMHWacYMGFmKFnalEW0pQoLC0SXHJw+bQT18JUAgjk&#10;Xvwh5FoQP/esgNDUo8QbhaGHRehRNVppDNsOihCagkCCKImjJYkYViA0VUGO0vSA0JIlwfXHydFU&#10;BTlKhh9CSxcxLkNoSoMcpVkClsOGBOOkiyPz2Aol9KPtspGjO8gAmNKUIBttsKRJcPQ4OZrCAKEk&#10;jpYwYmYAYEqDHKUZg/sz1njMnekygCkMcpQSZrBdt5haAffdeKM0ZyJ7zhROCwnMe0OCKKEfI0sY&#10;MTcF7r9BNOBgOXCs3d2PkSmMQkkcLWHE5B64DwfRiIPlxLF2Z3gE5sUVSuBou3HRHQH34yAacrAc&#10;OaQYSl1zhnlyhZI4fjFn4tyZTQP35SAac7CcOdbu3AqCmM0ZQgkcbXceRrGwznB/DqJBB8uhixyZ&#10;R1coiaM1ZwpchWlT2V5ccT3VEYV2SHH1l6a1ZdRlimzKzHWjNWWK3J1g45DmFMVVxrLrIkVm2Od6&#10;0bbs0l4HcMsOomeH1NJFmjDMtiNFMTjaxl3aKgJu3EF07pBaukhxh5n3ubhj23dppw24fQfRv4Nl&#10;4LFyd/hmFl6hhOlim3hpoxK4iQfRxUNmBTJa31yRkRl5pCgKbVt5aZ8XMj5dRC8PlplXaYKLIrPz&#10;c8mEbeilbXLghh5ERw+WpVfZlpOiGcUUShDatvXSKQNwWw+ir4eNPV2E1JZZ+7nU1jb34iENN/cg&#10;unuw7L3K/V29yAz+nEOwLb54xsUtPogeHyyTryyUkyJbXWaMlm30xQPVnE8X0emDZfWVE3VRZGZ/&#10;zq/adl+kyO0+iH4fF3i9Us6e/OL5lcbhom85fjy8ftLH09VRn1jvXq/jkTV+Cyp6ACJUx+S3pqPj&#10;8RIdNZ6BlzElGFgEouh8WwBj9QRWZ82LYNSHwGgNfYomu6fgah9hsXByXgpeeJVOJojg6F18yJAf&#10;UXC/lpI1IDhm9D6lU5au4H5NpYRZwf2aSrkrwTHl9CFDeaSC+zWVcjqCYyrmUzrlVwru11TKdRTc&#10;r6mUdxAc0wUfMpQDKLhfU2k9Jjguoz6l09qo4H5NpXVKwf2aSmsGwTHU+5Ch+K3gfk2lWEpwDIE+&#10;pVNcU3C/phZjU3FD0Kd0tctHxdPunN8NY2sh9Guu2v9SNfgGpyk6Dducy+Fpik+4o+PVBh2haHvF&#10;7wbdaNzr8LthFJk2Hrxu0HEKcBfA74ZRaLLkXjfoWAWewUq5XiUcHiz71aAb7RmwlCNUNaCT86pB&#10;xyxAX+V1g45a4Bm2lHdRlNBz+NWgG+0ZulRer2rAQzavGnT0AsyOvW7Q8Qs8AxjoCDY+2bY843QM&#10;A88gBjqKUVZltGGoaUyaWnxW035Ks10F+JTmI91TbW9VT7mW/hrcH1bqyb7giA+eEne6cmle6rJR&#10;mP7tmUTc4VbbOljhG+B8/RKIi+jAT1/UnzejNNzmmQPh3i4KPM1LXYL+HErCLJRA0WxJwxyfgo4u&#10;QX8OJdE2PxaFu9RzpAC9NqKmmKrL0J9DWWNknB7R1Ff154gayspnKxwj2nx/0jYhspqnnsd0FuUD&#10;Q5uJsPkq83hcYObp5zFt+1OPLZEbE9iFns3xAQRV3oJOiBv11AFI973+HDRA3LAoLQwhxA2jaGE8&#10;4kwa+C0M7gm3MFMmnDH1dAv0p27JWDPQFu/cGJ7agkgdC3VZ+lOXOfYO0G7iQplDf+OJkl6rdVn6&#10;cypzHBG0cTVfph4TtH+0gNRlTsuBrlV/6trHYYuRbqlMOpykkUubGvO1jxMLkTou61r151h7RLZ5&#10;KHNhXEb0lIEPkjaOfXCja1IRfq410yhaaMsYmBZ7h86/Bn7z/a1jJiwoqCPw0pgY4zmOx/lRprt5&#10;Ydhq3RbmgRZjYWLp0bowUzVsWnX1cNqdm64eVKTlXO2DTOs6pQPGuwDX5ofT+Yzganu+0mqPx/jj&#10;Kt8159OertLFrn16/Hhug5cK3/H4mNO/cdgz2K3t+k9Vdxxw6hLBqm3bPF/36tuxrvbfj9/76nQe&#10;viOtM+7UqJci6D0Ierek2z42+8/4TkTbDK+U4Csw+OXYtH+tgju+TvKw6v7/XLX1Kjj/74rvaxS4&#10;hYS90qsf+IAGrS6teeXRvFJdd1jUw6pf4T4Sff3YD++sPN/a09MRawKV7Vyb7/BdjMOJXplQ/AZW&#10;4w98ZUR18Ph6C72TYv5WqLeXcD78DQAA//8DAFBLAwQUAAYACAAAACEA369k5t0AAAALAQAADwAA&#10;AGRycy9kb3ducmV2LnhtbEyPQU7DMBBF90jcwRokdtSO1aZtiFMhEKusaDnAOB6SlNiOYjcNt8dd&#10;wW6+5unPm/Kw2IHNNIXeOwXZSgAj13jTu1bB5+n9aQcsRHQGB+9IwQ8FOFT3dyUWxl/dB83H2LJU&#10;4kKBCroYx4Lz0HRkMaz8SC7tvvxkMaY4tdxMeE3lduBSiJxb7F260OFIrx0138eLVbCp67fzGeca&#10;td6GHHdCr41Q6vFheXkGFmmJfzDc9JM6VMlJ+4szgQ0p7zdZQhVssxzYDRByL4HpNMm1BF6V/P8P&#10;1S8AAAD//wMAUEsBAi0AFAAGAAgAAAAhALaDOJL+AAAA4QEAABMAAAAAAAAAAAAAAAAAAAAAAFtD&#10;b250ZW50X1R5cGVzXS54bWxQSwECLQAUAAYACAAAACEAOP0h/9YAAACUAQAACwAAAAAAAAAAAAAA&#10;AAAvAQAAX3JlbHMvLnJlbHNQSwECLQAUAAYACAAAACEA8InXNXMKAADMMwAADgAAAAAAAAAAAAAA&#10;AAAuAgAAZHJzL2Uyb0RvYy54bWxQSwECLQAUAAYACAAAACEA369k5t0AAAALAQAADwAAAAAAAAAA&#10;AAAAAADNDAAAZHJzL2Rvd25yZXYueG1sUEsFBgAAAAAEAAQA8wAAANcNAAAAAA==&#10;" path="m,1134l,53,,46,2,39,4,32,7,27r5,-7l16,15r5,-5l26,8,33,3,40,,8301,r7,3l8313,8r7,2l8325,15r5,5l8332,27r3,5l8337,39r3,7l8340,53r,1081l8340,1142r-3,7l8335,1154r-3,7l8330,1166r-5,4l8320,1175r-7,5l8308,1182r-7,3l8294,1187r-7,l52,1187r-7,l40,1185r-7,-3l26,1180r-5,-5l16,1170r-4,-4l7,1161r-3,-7l2,1149,,1142r,-8xe" filled="f" strokecolor="#c8c8c8" strokeweight=".29686mm">
                <v:path arrowok="t" o:connecttype="custom" o:connectlocs="0,407734;0,103552;0,101582;1270,99612;2540,97642;4445,96235;7620,94266;10160,92859;13335,91452;16510,90889;20955,89482;25400,88638;5271135,88638;5275580,89482;5278755,90889;5283200,91452;5286375,92859;5289550,94266;5290820,96235;5292725,97642;5293995,99612;5295900,101582;5295900,103552;5295900,407734;5295900,409985;5293995,411955;5292725,413362;5290820,415332;5289550,416739;5286375,417864;5283200,419271;5278755,420678;5275580,421241;5271135,422085;5266690,422648;5262245,422648;33020,422648;28575,422648;25400,422085;20955,421241;16510,420678;13335,419271;10160,417864;7620,416739;4445,415332;2540,413362;1270,411955;0,409985;0,407734" o:connectangles="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  <w:r>
        <w:rPr>
          <w:rFonts w:ascii="Palatino Linotype" w:hAnsi="Palatino Linotype"/>
          <w:color w:val="232323"/>
          <w:sz w:val="20"/>
          <w:szCs w:val="20"/>
          <w:lang w:val="en"/>
        </w:rPr>
        <w:t>Could you tell us their names?</w:t>
      </w:r>
    </w:p>
    <w:p w14:paraId="02691572" w14:textId="0F437EC7" w:rsidR="002A376A" w:rsidRDefault="002A376A">
      <w:pPr>
        <w:pStyle w:val="Textindependent"/>
        <w:spacing w:before="11"/>
        <w:rPr>
          <w:rFonts w:ascii="Arial"/>
          <w:sz w:val="23"/>
        </w:rPr>
      </w:pPr>
    </w:p>
    <w:p w14:paraId="2B6364B9" w14:textId="77777777" w:rsidR="00486056" w:rsidRDefault="00486056">
      <w:pPr>
        <w:pStyle w:val="Textindependent"/>
        <w:spacing w:before="11"/>
        <w:rPr>
          <w:rFonts w:ascii="Arial"/>
          <w:sz w:val="23"/>
        </w:rPr>
      </w:pPr>
    </w:p>
    <w:p w14:paraId="66A16E28" w14:textId="3BA171B1" w:rsidR="005F0C17" w:rsidRDefault="005F0C17" w:rsidP="005F0C17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lastRenderedPageBreak/>
        <w:t xml:space="preserve">Have you ever visited porn websites? </w:t>
      </w:r>
    </w:p>
    <w:p w14:paraId="55DF14B2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18"/>
          <w:szCs w:val="18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>Yes</w:t>
      </w:r>
    </w:p>
    <w:p w14:paraId="6A29C3B8" w14:textId="77777777" w:rsidR="00375B72" w:rsidRPr="00375B72" w:rsidRDefault="00375B72" w:rsidP="00375B72">
      <w:pPr>
        <w:pStyle w:val="Textindependent"/>
        <w:numPr>
          <w:ilvl w:val="0"/>
          <w:numId w:val="3"/>
        </w:numPr>
        <w:spacing w:line="247" w:lineRule="auto"/>
        <w:ind w:right="73"/>
        <w:rPr>
          <w:sz w:val="23"/>
        </w:rPr>
      </w:pPr>
      <w:r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"/>
        </w:rPr>
        <w:t xml:space="preserve">No   </w:t>
      </w:r>
    </w:p>
    <w:p w14:paraId="34BE9E57" w14:textId="61164A06" w:rsidR="002A376A" w:rsidRPr="00375B72" w:rsidRDefault="00D86A58" w:rsidP="007E3EFE">
      <w:pPr>
        <w:pStyle w:val="Ttol3"/>
        <w:numPr>
          <w:ilvl w:val="0"/>
          <w:numId w:val="2"/>
        </w:numPr>
        <w:tabs>
          <w:tab w:val="left" w:pos="524"/>
        </w:tabs>
        <w:spacing w:before="148"/>
        <w:ind w:left="520" w:hanging="286"/>
        <w:jc w:val="left"/>
        <w:rPr>
          <w:rFonts w:ascii="Palatino Linotype" w:hAnsi="Palatino Linotype"/>
          <w:color w:val="232323"/>
          <w:w w:val="95"/>
          <w:sz w:val="20"/>
          <w:szCs w:val="20"/>
        </w:rPr>
      </w:pPr>
      <w:r>
        <w:rPr>
          <w:rFonts w:ascii="Palatino Linotype" w:hAnsi="Palatino Linotype"/>
          <w:color w:val="232323"/>
          <w:sz w:val="20"/>
          <w:szCs w:val="20"/>
          <w:lang w:val="en"/>
        </w:rPr>
        <w:t>Rank the following content in order of importance to you.</w:t>
      </w:r>
    </w:p>
    <w:p w14:paraId="0FCD312C" w14:textId="77777777" w:rsidR="002A376A" w:rsidRDefault="002A376A">
      <w:pPr>
        <w:pStyle w:val="Textindependent"/>
        <w:rPr>
          <w:rFonts w:ascii="Arial"/>
          <w:sz w:val="20"/>
        </w:rPr>
      </w:pPr>
    </w:p>
    <w:p w14:paraId="581FC5E2" w14:textId="49E6F2BF" w:rsidR="00E55A3F" w:rsidRDefault="00E26C0A" w:rsidP="002841A5">
      <w:pPr>
        <w:spacing w:before="240"/>
        <w:ind w:left="4202" w:right="-1116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 xml:space="preserve">    </w:t>
      </w:r>
      <w:r w:rsidR="00E55A3F">
        <w:rPr>
          <w:rFonts w:ascii="Palatino Linotype" w:hAnsi="Palatino Linotype"/>
          <w:color w:val="212121"/>
          <w:sz w:val="18"/>
          <w:szCs w:val="18"/>
          <w:lang w:val="en"/>
        </w:rPr>
        <w:t>Unimportant</w:t>
      </w:r>
      <w:r w:rsidR="00E55A3F">
        <w:rPr>
          <w:rFonts w:ascii="Palatino Linotype" w:hAnsi="Palatino Linotype"/>
          <w:color w:val="212121"/>
          <w:sz w:val="18"/>
          <w:szCs w:val="18"/>
          <w:lang w:val="en"/>
        </w:rPr>
        <w:tab/>
      </w:r>
      <w:r>
        <w:rPr>
          <w:rFonts w:ascii="Palatino Linotype" w:hAnsi="Palatino Linotype"/>
          <w:color w:val="212121"/>
          <w:sz w:val="18"/>
          <w:szCs w:val="18"/>
          <w:lang w:val="en"/>
        </w:rPr>
        <w:tab/>
      </w:r>
      <w:r w:rsidR="00E55A3F">
        <w:rPr>
          <w:rFonts w:ascii="Palatino Linotype" w:hAnsi="Palatino Linotype"/>
          <w:color w:val="212121"/>
          <w:sz w:val="18"/>
          <w:szCs w:val="18"/>
          <w:lang w:val="en"/>
        </w:rPr>
        <w:t>Important</w:t>
      </w:r>
      <w:r w:rsidR="00E55A3F">
        <w:rPr>
          <w:rFonts w:ascii="Palatino Linotype" w:hAnsi="Palatino Linotype"/>
          <w:color w:val="212121"/>
          <w:sz w:val="18"/>
          <w:szCs w:val="18"/>
          <w:lang w:val="en"/>
        </w:rPr>
        <w:tab/>
        <w:t>Indispensable</w:t>
      </w:r>
    </w:p>
    <w:tbl>
      <w:tblPr>
        <w:tblStyle w:val="Taulaambquadrcula"/>
        <w:tblpPr w:leftFromText="141" w:rightFromText="141" w:vertAnchor="text" w:horzAnchor="margin" w:tblpXSpec="right" w:tblpY="456"/>
        <w:tblW w:w="0" w:type="auto"/>
        <w:tblLook w:val="04A0" w:firstRow="1" w:lastRow="0" w:firstColumn="1" w:lastColumn="0" w:noHBand="0" w:noVBand="1"/>
      </w:tblPr>
      <w:tblGrid>
        <w:gridCol w:w="1113"/>
      </w:tblGrid>
      <w:tr w:rsidR="00E55A3F" w14:paraId="2A9F8EFC" w14:textId="77777777" w:rsidTr="002841A5">
        <w:trPr>
          <w:trHeight w:val="482"/>
        </w:trPr>
        <w:tc>
          <w:tcPr>
            <w:tcW w:w="1113" w:type="dxa"/>
          </w:tcPr>
          <w:p w14:paraId="220811CC" w14:textId="77777777" w:rsidR="00E55A3F" w:rsidRDefault="00E55A3F" w:rsidP="002841A5">
            <w:pPr>
              <w:spacing w:before="240"/>
              <w:ind w:left="370" w:right="-42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  <w:bookmarkStart w:id="1" w:name="_Hlk120366929"/>
          </w:p>
        </w:tc>
      </w:tr>
      <w:tr w:rsidR="00E55A3F" w14:paraId="32C70736" w14:textId="77777777" w:rsidTr="002841A5">
        <w:trPr>
          <w:trHeight w:val="482"/>
        </w:trPr>
        <w:tc>
          <w:tcPr>
            <w:tcW w:w="1113" w:type="dxa"/>
          </w:tcPr>
          <w:p w14:paraId="463D2526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117A0E03" w14:textId="77777777" w:rsidTr="002841A5">
        <w:trPr>
          <w:trHeight w:val="470"/>
        </w:trPr>
        <w:tc>
          <w:tcPr>
            <w:tcW w:w="1113" w:type="dxa"/>
          </w:tcPr>
          <w:p w14:paraId="186C6562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2A25936F" w14:textId="77777777" w:rsidTr="002841A5">
        <w:trPr>
          <w:trHeight w:val="482"/>
        </w:trPr>
        <w:tc>
          <w:tcPr>
            <w:tcW w:w="1113" w:type="dxa"/>
          </w:tcPr>
          <w:p w14:paraId="12783F6A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56AE9A23" w14:textId="77777777" w:rsidTr="002841A5">
        <w:trPr>
          <w:trHeight w:val="482"/>
        </w:trPr>
        <w:tc>
          <w:tcPr>
            <w:tcW w:w="1113" w:type="dxa"/>
          </w:tcPr>
          <w:p w14:paraId="7E95DF90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7DE8316D" w14:textId="77777777" w:rsidTr="002841A5">
        <w:trPr>
          <w:trHeight w:val="482"/>
        </w:trPr>
        <w:tc>
          <w:tcPr>
            <w:tcW w:w="1113" w:type="dxa"/>
          </w:tcPr>
          <w:p w14:paraId="035C1041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24EA2FDC" w14:textId="77777777" w:rsidTr="002841A5">
        <w:trPr>
          <w:trHeight w:val="470"/>
        </w:trPr>
        <w:tc>
          <w:tcPr>
            <w:tcW w:w="1113" w:type="dxa"/>
          </w:tcPr>
          <w:p w14:paraId="4FBD1C0E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3878493F" w14:textId="77777777" w:rsidTr="002841A5">
        <w:trPr>
          <w:trHeight w:val="482"/>
        </w:trPr>
        <w:tc>
          <w:tcPr>
            <w:tcW w:w="1113" w:type="dxa"/>
          </w:tcPr>
          <w:p w14:paraId="473ADE8B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5C070A94" w14:textId="77777777" w:rsidTr="002841A5">
        <w:trPr>
          <w:trHeight w:val="482"/>
        </w:trPr>
        <w:tc>
          <w:tcPr>
            <w:tcW w:w="1113" w:type="dxa"/>
          </w:tcPr>
          <w:p w14:paraId="799ECC0D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1546202C" w14:textId="77777777" w:rsidTr="002841A5">
        <w:trPr>
          <w:trHeight w:val="482"/>
        </w:trPr>
        <w:tc>
          <w:tcPr>
            <w:tcW w:w="1113" w:type="dxa"/>
          </w:tcPr>
          <w:p w14:paraId="152DB359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28145DFD" w14:textId="77777777" w:rsidTr="002841A5">
        <w:trPr>
          <w:trHeight w:val="482"/>
        </w:trPr>
        <w:tc>
          <w:tcPr>
            <w:tcW w:w="1113" w:type="dxa"/>
          </w:tcPr>
          <w:p w14:paraId="3E4CEC5C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6777C756" w14:textId="77777777" w:rsidTr="002841A5">
        <w:trPr>
          <w:trHeight w:val="470"/>
        </w:trPr>
        <w:tc>
          <w:tcPr>
            <w:tcW w:w="1113" w:type="dxa"/>
          </w:tcPr>
          <w:p w14:paraId="30668136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E55A3F" w14:paraId="6C7BBC1F" w14:textId="77777777" w:rsidTr="002841A5">
        <w:trPr>
          <w:trHeight w:val="482"/>
        </w:trPr>
        <w:tc>
          <w:tcPr>
            <w:tcW w:w="1113" w:type="dxa"/>
          </w:tcPr>
          <w:p w14:paraId="79271C75" w14:textId="77777777" w:rsidR="00E55A3F" w:rsidRDefault="00E55A3F" w:rsidP="002841A5">
            <w:pPr>
              <w:spacing w:before="240"/>
              <w:ind w:left="37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bookmarkEnd w:id="1"/>
    </w:tbl>
    <w:tbl>
      <w:tblPr>
        <w:tblStyle w:val="Taulaambquadrcula"/>
        <w:tblpPr w:leftFromText="141" w:rightFromText="141" w:vertAnchor="text" w:horzAnchor="page" w:tblpX="7781" w:tblpY="456"/>
        <w:tblW w:w="0" w:type="auto"/>
        <w:tblLook w:val="04A0" w:firstRow="1" w:lastRow="0" w:firstColumn="1" w:lastColumn="0" w:noHBand="0" w:noVBand="1"/>
      </w:tblPr>
      <w:tblGrid>
        <w:gridCol w:w="1105"/>
      </w:tblGrid>
      <w:tr w:rsidR="002F5231" w14:paraId="3E52A4E7" w14:textId="77777777" w:rsidTr="002841A5">
        <w:trPr>
          <w:trHeight w:val="475"/>
        </w:trPr>
        <w:tc>
          <w:tcPr>
            <w:tcW w:w="1105" w:type="dxa"/>
          </w:tcPr>
          <w:p w14:paraId="3789D8E5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56EBCD6C" w14:textId="77777777" w:rsidTr="002841A5">
        <w:trPr>
          <w:trHeight w:val="475"/>
        </w:trPr>
        <w:tc>
          <w:tcPr>
            <w:tcW w:w="1105" w:type="dxa"/>
          </w:tcPr>
          <w:p w14:paraId="038D1859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0C18A875" w14:textId="77777777" w:rsidTr="002841A5">
        <w:trPr>
          <w:trHeight w:val="463"/>
        </w:trPr>
        <w:tc>
          <w:tcPr>
            <w:tcW w:w="1105" w:type="dxa"/>
          </w:tcPr>
          <w:p w14:paraId="2F347FD4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7E8A37E2" w14:textId="77777777" w:rsidTr="002841A5">
        <w:trPr>
          <w:trHeight w:val="475"/>
        </w:trPr>
        <w:tc>
          <w:tcPr>
            <w:tcW w:w="1105" w:type="dxa"/>
          </w:tcPr>
          <w:p w14:paraId="29034C13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606C7D79" w14:textId="77777777" w:rsidTr="002841A5">
        <w:trPr>
          <w:trHeight w:val="475"/>
        </w:trPr>
        <w:tc>
          <w:tcPr>
            <w:tcW w:w="1105" w:type="dxa"/>
          </w:tcPr>
          <w:p w14:paraId="178EE824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2452DC2A" w14:textId="77777777" w:rsidTr="002841A5">
        <w:trPr>
          <w:trHeight w:val="475"/>
        </w:trPr>
        <w:tc>
          <w:tcPr>
            <w:tcW w:w="1105" w:type="dxa"/>
          </w:tcPr>
          <w:p w14:paraId="3D168757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1AED0110" w14:textId="77777777" w:rsidTr="002841A5">
        <w:trPr>
          <w:trHeight w:val="463"/>
        </w:trPr>
        <w:tc>
          <w:tcPr>
            <w:tcW w:w="1105" w:type="dxa"/>
          </w:tcPr>
          <w:p w14:paraId="19D4FCA5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0BEB91BD" w14:textId="77777777" w:rsidTr="002841A5">
        <w:trPr>
          <w:trHeight w:val="475"/>
        </w:trPr>
        <w:tc>
          <w:tcPr>
            <w:tcW w:w="1105" w:type="dxa"/>
          </w:tcPr>
          <w:p w14:paraId="114E825B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031BCBB2" w14:textId="77777777" w:rsidTr="002841A5">
        <w:trPr>
          <w:trHeight w:val="475"/>
        </w:trPr>
        <w:tc>
          <w:tcPr>
            <w:tcW w:w="1105" w:type="dxa"/>
          </w:tcPr>
          <w:p w14:paraId="6742A75F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3A79E374" w14:textId="77777777" w:rsidTr="002841A5">
        <w:trPr>
          <w:trHeight w:val="475"/>
        </w:trPr>
        <w:tc>
          <w:tcPr>
            <w:tcW w:w="1105" w:type="dxa"/>
          </w:tcPr>
          <w:p w14:paraId="5C621985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332EF065" w14:textId="77777777" w:rsidTr="002841A5">
        <w:trPr>
          <w:trHeight w:val="475"/>
        </w:trPr>
        <w:tc>
          <w:tcPr>
            <w:tcW w:w="1105" w:type="dxa"/>
          </w:tcPr>
          <w:p w14:paraId="7117A557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0017CD9A" w14:textId="77777777" w:rsidTr="002841A5">
        <w:trPr>
          <w:trHeight w:val="463"/>
        </w:trPr>
        <w:tc>
          <w:tcPr>
            <w:tcW w:w="1105" w:type="dxa"/>
          </w:tcPr>
          <w:p w14:paraId="2AC91AD9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60A36A67" w14:textId="77777777" w:rsidTr="002841A5">
        <w:trPr>
          <w:trHeight w:val="475"/>
        </w:trPr>
        <w:tc>
          <w:tcPr>
            <w:tcW w:w="1105" w:type="dxa"/>
          </w:tcPr>
          <w:p w14:paraId="2C374D76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</w:tbl>
    <w:p w14:paraId="379EBE1F" w14:textId="77777777" w:rsidR="00E55A3F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</w:p>
    <w:tbl>
      <w:tblPr>
        <w:tblStyle w:val="Taulaambquadrcula"/>
        <w:tblpPr w:leftFromText="141" w:rightFromText="141" w:vertAnchor="text" w:horzAnchor="page" w:tblpX="5911" w:tblpY="-27"/>
        <w:tblW w:w="0" w:type="auto"/>
        <w:tblLook w:val="04A0" w:firstRow="1" w:lastRow="0" w:firstColumn="1" w:lastColumn="0" w:noHBand="0" w:noVBand="1"/>
      </w:tblPr>
      <w:tblGrid>
        <w:gridCol w:w="1101"/>
      </w:tblGrid>
      <w:tr w:rsidR="002F5231" w14:paraId="624DF34F" w14:textId="77777777" w:rsidTr="002F5231">
        <w:trPr>
          <w:trHeight w:val="462"/>
        </w:trPr>
        <w:tc>
          <w:tcPr>
            <w:tcW w:w="1101" w:type="dxa"/>
          </w:tcPr>
          <w:p w14:paraId="1C22135F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28667D31" w14:textId="77777777" w:rsidTr="002F5231">
        <w:trPr>
          <w:trHeight w:val="462"/>
        </w:trPr>
        <w:tc>
          <w:tcPr>
            <w:tcW w:w="1101" w:type="dxa"/>
          </w:tcPr>
          <w:p w14:paraId="637C08B2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12FE9FBB" w14:textId="77777777" w:rsidTr="002F5231">
        <w:trPr>
          <w:trHeight w:val="450"/>
        </w:trPr>
        <w:tc>
          <w:tcPr>
            <w:tcW w:w="1101" w:type="dxa"/>
          </w:tcPr>
          <w:p w14:paraId="7EDD832F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0E323136" w14:textId="77777777" w:rsidTr="002F5231">
        <w:trPr>
          <w:trHeight w:val="462"/>
        </w:trPr>
        <w:tc>
          <w:tcPr>
            <w:tcW w:w="1101" w:type="dxa"/>
          </w:tcPr>
          <w:p w14:paraId="4D4293F0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4BD11152" w14:textId="77777777" w:rsidTr="002F5231">
        <w:trPr>
          <w:trHeight w:val="462"/>
        </w:trPr>
        <w:tc>
          <w:tcPr>
            <w:tcW w:w="1101" w:type="dxa"/>
          </w:tcPr>
          <w:p w14:paraId="3696A1FC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3D124ED6" w14:textId="77777777" w:rsidTr="002F5231">
        <w:trPr>
          <w:trHeight w:val="462"/>
        </w:trPr>
        <w:tc>
          <w:tcPr>
            <w:tcW w:w="1101" w:type="dxa"/>
          </w:tcPr>
          <w:p w14:paraId="2E924949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4B82E2E0" w14:textId="77777777" w:rsidTr="002F5231">
        <w:trPr>
          <w:trHeight w:val="450"/>
        </w:trPr>
        <w:tc>
          <w:tcPr>
            <w:tcW w:w="1101" w:type="dxa"/>
          </w:tcPr>
          <w:p w14:paraId="02672F01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654F503A" w14:textId="77777777" w:rsidTr="002F5231">
        <w:trPr>
          <w:trHeight w:val="462"/>
        </w:trPr>
        <w:tc>
          <w:tcPr>
            <w:tcW w:w="1101" w:type="dxa"/>
          </w:tcPr>
          <w:p w14:paraId="774676FA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6EC62373" w14:textId="77777777" w:rsidTr="002F5231">
        <w:trPr>
          <w:trHeight w:val="462"/>
        </w:trPr>
        <w:tc>
          <w:tcPr>
            <w:tcW w:w="1101" w:type="dxa"/>
          </w:tcPr>
          <w:p w14:paraId="2EC5A134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50249B42" w14:textId="77777777" w:rsidTr="002F5231">
        <w:trPr>
          <w:trHeight w:val="462"/>
        </w:trPr>
        <w:tc>
          <w:tcPr>
            <w:tcW w:w="1101" w:type="dxa"/>
          </w:tcPr>
          <w:p w14:paraId="424AF1A2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6B41D8BE" w14:textId="77777777" w:rsidTr="002F5231">
        <w:trPr>
          <w:trHeight w:val="462"/>
        </w:trPr>
        <w:tc>
          <w:tcPr>
            <w:tcW w:w="1101" w:type="dxa"/>
          </w:tcPr>
          <w:p w14:paraId="276510CA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18395E95" w14:textId="77777777" w:rsidTr="002F5231">
        <w:trPr>
          <w:trHeight w:val="450"/>
        </w:trPr>
        <w:tc>
          <w:tcPr>
            <w:tcW w:w="1101" w:type="dxa"/>
          </w:tcPr>
          <w:p w14:paraId="5824D62D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  <w:tr w:rsidR="002F5231" w14:paraId="2C18FC51" w14:textId="77777777" w:rsidTr="002F5231">
        <w:trPr>
          <w:trHeight w:val="462"/>
        </w:trPr>
        <w:tc>
          <w:tcPr>
            <w:tcW w:w="1101" w:type="dxa"/>
          </w:tcPr>
          <w:p w14:paraId="6BEE329F" w14:textId="77777777" w:rsidR="002F5231" w:rsidRDefault="002F5231" w:rsidP="002F5231">
            <w:pPr>
              <w:spacing w:before="240"/>
              <w:rPr>
                <w:rFonts w:ascii="Palatino Linotype" w:hAnsi="Palatino Linotype"/>
                <w:color w:val="212121"/>
                <w:spacing w:val="-1"/>
                <w:sz w:val="18"/>
                <w:szCs w:val="18"/>
              </w:rPr>
            </w:pPr>
          </w:p>
        </w:tc>
      </w:tr>
    </w:tbl>
    <w:p w14:paraId="5BCE1267" w14:textId="2E7773B5" w:rsidR="00E55A3F" w:rsidRPr="00E55A3F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Emotion and</w:t>
      </w:r>
      <w:bookmarkStart w:id="2" w:name="_Hlk120272962"/>
      <w:r>
        <w:rPr>
          <w:rFonts w:ascii="Palatino Linotype" w:hAnsi="Palatino Linotype"/>
          <w:color w:val="212121"/>
          <w:sz w:val="18"/>
          <w:szCs w:val="18"/>
          <w:lang w:val="en"/>
        </w:rPr>
        <w:t xml:space="preserve"> sexuality</w:t>
      </w:r>
    </w:p>
    <w:p w14:paraId="0BA4EB3D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Knowledge of your body</w:t>
      </w:r>
    </w:p>
    <w:p w14:paraId="50E13343" w14:textId="77777777" w:rsidR="00E55A3F" w:rsidRPr="00E55A3F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Petting</w:t>
      </w:r>
      <w:r>
        <w:rPr>
          <w:rFonts w:ascii="Palatino Linotype" w:hAnsi="Palatino Linotype"/>
          <w:color w:val="212121"/>
          <w:sz w:val="18"/>
          <w:szCs w:val="18"/>
          <w:lang w:val="en"/>
        </w:rPr>
        <w:tab/>
        <w:t xml:space="preserve">                                                            </w:t>
      </w:r>
    </w:p>
    <w:p w14:paraId="6A7882B4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The first time</w:t>
      </w:r>
    </w:p>
    <w:p w14:paraId="54D35BAF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Contraception</w:t>
      </w:r>
    </w:p>
    <w:p w14:paraId="75318BA8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Emergency contraception</w:t>
      </w:r>
    </w:p>
    <w:p w14:paraId="08C7A32C" w14:textId="77777777" w:rsidR="00E55A3F" w:rsidRPr="00E55A3F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Pregnancy</w:t>
      </w:r>
      <w:r>
        <w:rPr>
          <w:rFonts w:ascii="Palatino Linotype" w:hAnsi="Palatino Linotype"/>
          <w:color w:val="212121"/>
          <w:sz w:val="18"/>
          <w:szCs w:val="18"/>
          <w:lang w:val="en"/>
        </w:rPr>
        <w:tab/>
        <w:t xml:space="preserve">                                                                           </w:t>
      </w:r>
    </w:p>
    <w:p w14:paraId="6DCB7B44" w14:textId="77777777" w:rsidR="00E55A3F" w:rsidRPr="006144B2" w:rsidRDefault="00E55A3F" w:rsidP="00E55A3F">
      <w:pPr>
        <w:spacing w:before="240"/>
        <w:ind w:left="449" w:firstLine="118"/>
        <w:rPr>
          <w:rFonts w:ascii="Palatino Linotype" w:hAnsi="Palatino Linotype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Abortion</w:t>
      </w:r>
      <w:r>
        <w:rPr>
          <w:rFonts w:ascii="Palatino Linotype" w:hAnsi="Palatino Linotype"/>
          <w:color w:val="212121"/>
          <w:lang w:val="en"/>
        </w:rPr>
        <w:tab/>
        <w:t xml:space="preserve">                                                                           </w:t>
      </w:r>
    </w:p>
    <w:p w14:paraId="3244C6F5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Sexually transmitted infections</w:t>
      </w:r>
    </w:p>
    <w:p w14:paraId="1391642C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Abuse, harassment and sexual violence</w:t>
      </w:r>
    </w:p>
    <w:p w14:paraId="4BBCA42E" w14:textId="77777777" w:rsidR="00E55A3F" w:rsidRP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Sex and drugs</w:t>
      </w:r>
    </w:p>
    <w:p w14:paraId="1EF35B65" w14:textId="512F48F4" w:rsidR="00E55A3F" w:rsidRPr="006144B2" w:rsidRDefault="004D327C" w:rsidP="00E55A3F">
      <w:pPr>
        <w:spacing w:before="240"/>
        <w:ind w:left="449" w:firstLine="118"/>
        <w:rPr>
          <w:rFonts w:ascii="Palatino Linotype" w:hAnsi="Palatino Linotype"/>
          <w:sz w:val="23"/>
        </w:rPr>
      </w:pPr>
      <w:r w:rsidRPr="004D327C">
        <w:rPr>
          <w:rFonts w:ascii="Palatino Linotype" w:hAnsi="Palatino Linotype"/>
          <w:color w:val="212121"/>
          <w:sz w:val="18"/>
          <w:szCs w:val="18"/>
          <w:lang w:val="en"/>
        </w:rPr>
        <w:t>Cybersex</w:t>
      </w:r>
      <w:r w:rsidR="00E55A3F">
        <w:rPr>
          <w:rFonts w:ascii="Palatino Linotype" w:hAnsi="Palatino Linotype"/>
          <w:color w:val="212121"/>
          <w:sz w:val="23"/>
          <w:lang w:val="en"/>
        </w:rPr>
        <w:tab/>
        <w:t xml:space="preserve">                                                 </w:t>
      </w:r>
    </w:p>
    <w:p w14:paraId="71D5F4B0" w14:textId="2F9FC1AD" w:rsidR="007E3EFE" w:rsidRDefault="00E55A3F" w:rsidP="00E55A3F">
      <w:pPr>
        <w:spacing w:before="240"/>
        <w:ind w:left="449" w:firstLine="118"/>
        <w:rPr>
          <w:rFonts w:ascii="Palatino Linotype" w:hAnsi="Palatino Linotype"/>
          <w:color w:val="212121"/>
          <w:spacing w:val="-1"/>
          <w:sz w:val="18"/>
          <w:szCs w:val="18"/>
        </w:rPr>
      </w:pPr>
      <w:r>
        <w:rPr>
          <w:rFonts w:ascii="Palatino Linotype" w:hAnsi="Palatino Linotype"/>
          <w:color w:val="212121"/>
          <w:sz w:val="18"/>
          <w:szCs w:val="18"/>
          <w:lang w:val="en"/>
        </w:rPr>
        <w:t>Cyberbullying</w:t>
      </w:r>
      <w:bookmarkEnd w:id="2"/>
    </w:p>
    <w:p w14:paraId="10F61792" w14:textId="77777777" w:rsidR="002A376A" w:rsidRDefault="002A376A">
      <w:pPr>
        <w:spacing w:line="230" w:lineRule="auto"/>
        <w:rPr>
          <w:sz w:val="23"/>
        </w:rPr>
      </w:pPr>
    </w:p>
    <w:p w14:paraId="65CEDC96" w14:textId="77777777" w:rsidR="009145F5" w:rsidRDefault="009145F5">
      <w:pPr>
        <w:spacing w:line="230" w:lineRule="auto"/>
        <w:rPr>
          <w:sz w:val="23"/>
        </w:rPr>
      </w:pPr>
    </w:p>
    <w:p w14:paraId="048DC867" w14:textId="77777777" w:rsidR="009145F5" w:rsidRDefault="009145F5">
      <w:pPr>
        <w:spacing w:line="230" w:lineRule="auto"/>
        <w:rPr>
          <w:sz w:val="23"/>
        </w:rPr>
      </w:pPr>
    </w:p>
    <w:p w14:paraId="3980E5D2" w14:textId="3818EBCA" w:rsidR="002A376A" w:rsidRDefault="002A376A" w:rsidP="006144B2">
      <w:pPr>
        <w:pStyle w:val="Textindependent"/>
        <w:rPr>
          <w:sz w:val="20"/>
        </w:rPr>
      </w:pPr>
    </w:p>
    <w:p w14:paraId="2F1A74EF" w14:textId="2504B26B" w:rsidR="007E3EFE" w:rsidRDefault="007E3EFE" w:rsidP="006144B2">
      <w:pPr>
        <w:pStyle w:val="Textindependent"/>
        <w:rPr>
          <w:sz w:val="20"/>
        </w:rPr>
      </w:pPr>
    </w:p>
    <w:p w14:paraId="403D7230" w14:textId="10526193" w:rsidR="007E3EFE" w:rsidRDefault="007E3EFE" w:rsidP="006144B2">
      <w:pPr>
        <w:pStyle w:val="Textindependent"/>
        <w:rPr>
          <w:sz w:val="20"/>
        </w:rPr>
      </w:pPr>
    </w:p>
    <w:p w14:paraId="4375F87A" w14:textId="1FCA4361" w:rsidR="007E3EFE" w:rsidRDefault="007E3EFE" w:rsidP="006144B2">
      <w:pPr>
        <w:pStyle w:val="Textindependent"/>
        <w:rPr>
          <w:sz w:val="20"/>
        </w:rPr>
      </w:pPr>
    </w:p>
    <w:p w14:paraId="2D8798A9" w14:textId="45F85C9E" w:rsidR="007E3EFE" w:rsidRDefault="007E3EFE" w:rsidP="006144B2">
      <w:pPr>
        <w:pStyle w:val="Textindependent"/>
        <w:rPr>
          <w:sz w:val="20"/>
        </w:rPr>
      </w:pPr>
    </w:p>
    <w:p w14:paraId="6405EF57" w14:textId="52BBC38E" w:rsidR="007E3EFE" w:rsidRDefault="007E3EFE" w:rsidP="006144B2">
      <w:pPr>
        <w:pStyle w:val="Textindependent"/>
        <w:rPr>
          <w:sz w:val="20"/>
        </w:rPr>
      </w:pPr>
    </w:p>
    <w:p w14:paraId="084A0E75" w14:textId="1C195940" w:rsidR="007E3EFE" w:rsidRDefault="007E3EFE" w:rsidP="006144B2">
      <w:pPr>
        <w:pStyle w:val="Textindependent"/>
        <w:rPr>
          <w:sz w:val="20"/>
        </w:rPr>
      </w:pPr>
    </w:p>
    <w:p w14:paraId="1381AF50" w14:textId="712F5957" w:rsidR="007E3EFE" w:rsidRDefault="007E3EFE" w:rsidP="006144B2">
      <w:pPr>
        <w:pStyle w:val="Textindependent"/>
        <w:rPr>
          <w:sz w:val="20"/>
        </w:rPr>
      </w:pPr>
    </w:p>
    <w:p w14:paraId="4083512C" w14:textId="08CDD47D" w:rsidR="007E3EFE" w:rsidRDefault="007E3EFE" w:rsidP="006144B2">
      <w:pPr>
        <w:pStyle w:val="Textindependent"/>
        <w:rPr>
          <w:sz w:val="20"/>
        </w:rPr>
      </w:pPr>
    </w:p>
    <w:p w14:paraId="5B5D682B" w14:textId="297232A2" w:rsidR="007E3EFE" w:rsidRDefault="007E3EFE" w:rsidP="006144B2">
      <w:pPr>
        <w:pStyle w:val="Textindependent"/>
        <w:rPr>
          <w:sz w:val="20"/>
        </w:rPr>
      </w:pPr>
    </w:p>
    <w:p w14:paraId="1D0D31BE" w14:textId="1E3A050A" w:rsidR="007E3EFE" w:rsidRDefault="007E3EFE" w:rsidP="006144B2">
      <w:pPr>
        <w:pStyle w:val="Textindependent"/>
        <w:rPr>
          <w:sz w:val="20"/>
        </w:rPr>
      </w:pPr>
    </w:p>
    <w:p w14:paraId="32E02142" w14:textId="5B68A589" w:rsidR="007E3EFE" w:rsidRDefault="007E3EFE" w:rsidP="006144B2">
      <w:pPr>
        <w:pStyle w:val="Textindependent"/>
        <w:rPr>
          <w:sz w:val="20"/>
        </w:rPr>
      </w:pPr>
    </w:p>
    <w:p w14:paraId="58A35A53" w14:textId="0DCD0F07" w:rsidR="007E3EFE" w:rsidRDefault="007E3EFE" w:rsidP="006144B2">
      <w:pPr>
        <w:pStyle w:val="Textindependent"/>
        <w:rPr>
          <w:sz w:val="20"/>
        </w:rPr>
      </w:pPr>
    </w:p>
    <w:p w14:paraId="0EC6301A" w14:textId="642FFD88" w:rsidR="007E3EFE" w:rsidRDefault="007E3EFE" w:rsidP="006144B2">
      <w:pPr>
        <w:pStyle w:val="Textindependent"/>
        <w:rPr>
          <w:sz w:val="20"/>
        </w:rPr>
      </w:pPr>
    </w:p>
    <w:p w14:paraId="201E2B11" w14:textId="4066EACA" w:rsidR="007E3EFE" w:rsidRDefault="007E3EFE" w:rsidP="006144B2">
      <w:pPr>
        <w:pStyle w:val="Textindependent"/>
        <w:rPr>
          <w:sz w:val="20"/>
        </w:rPr>
      </w:pPr>
    </w:p>
    <w:p w14:paraId="474A2964" w14:textId="77777777" w:rsidR="007E3EFE" w:rsidRDefault="007E3EFE" w:rsidP="006144B2">
      <w:pPr>
        <w:pStyle w:val="Textindependent"/>
        <w:rPr>
          <w:sz w:val="20"/>
        </w:rPr>
      </w:pPr>
    </w:p>
    <w:sectPr w:rsidR="007E3EFE" w:rsidSect="002841A5">
      <w:pgSz w:w="11910" w:h="16840"/>
      <w:pgMar w:top="560" w:right="1420" w:bottom="280" w:left="14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203D"/>
    <w:multiLevelType w:val="hybridMultilevel"/>
    <w:tmpl w:val="00BA5AE6"/>
    <w:lvl w:ilvl="0" w:tplc="B3B6FF1A">
      <w:start w:val="1"/>
      <w:numFmt w:val="decimal"/>
      <w:lvlText w:val="%1."/>
      <w:lvlJc w:val="left"/>
      <w:pPr>
        <w:ind w:left="518" w:hanging="283"/>
        <w:jc w:val="right"/>
      </w:pPr>
      <w:rPr>
        <w:rFonts w:hint="default"/>
        <w:spacing w:val="-1"/>
        <w:w w:val="86"/>
        <w:lang w:val="ca-ES" w:eastAsia="en-US" w:bidi="ar-SA"/>
      </w:rPr>
    </w:lvl>
    <w:lvl w:ilvl="1" w:tplc="41D03766">
      <w:numFmt w:val="bullet"/>
      <w:lvlText w:val="•"/>
      <w:lvlJc w:val="left"/>
      <w:pPr>
        <w:ind w:left="1364" w:hanging="283"/>
      </w:pPr>
      <w:rPr>
        <w:rFonts w:hint="default"/>
        <w:lang w:val="ca-ES" w:eastAsia="en-US" w:bidi="ar-SA"/>
      </w:rPr>
    </w:lvl>
    <w:lvl w:ilvl="2" w:tplc="B6AA4694">
      <w:numFmt w:val="bullet"/>
      <w:lvlText w:val="•"/>
      <w:lvlJc w:val="left"/>
      <w:pPr>
        <w:ind w:left="2209" w:hanging="283"/>
      </w:pPr>
      <w:rPr>
        <w:rFonts w:hint="default"/>
        <w:lang w:val="ca-ES" w:eastAsia="en-US" w:bidi="ar-SA"/>
      </w:rPr>
    </w:lvl>
    <w:lvl w:ilvl="3" w:tplc="2D0A46E8">
      <w:numFmt w:val="bullet"/>
      <w:lvlText w:val="•"/>
      <w:lvlJc w:val="left"/>
      <w:pPr>
        <w:ind w:left="3053" w:hanging="283"/>
      </w:pPr>
      <w:rPr>
        <w:rFonts w:hint="default"/>
        <w:lang w:val="ca-ES" w:eastAsia="en-US" w:bidi="ar-SA"/>
      </w:rPr>
    </w:lvl>
    <w:lvl w:ilvl="4" w:tplc="AA4486BC">
      <w:numFmt w:val="bullet"/>
      <w:lvlText w:val="•"/>
      <w:lvlJc w:val="left"/>
      <w:pPr>
        <w:ind w:left="3898" w:hanging="283"/>
      </w:pPr>
      <w:rPr>
        <w:rFonts w:hint="default"/>
        <w:lang w:val="ca-ES" w:eastAsia="en-US" w:bidi="ar-SA"/>
      </w:rPr>
    </w:lvl>
    <w:lvl w:ilvl="5" w:tplc="4E42895C">
      <w:numFmt w:val="bullet"/>
      <w:lvlText w:val="•"/>
      <w:lvlJc w:val="left"/>
      <w:pPr>
        <w:ind w:left="4743" w:hanging="283"/>
      </w:pPr>
      <w:rPr>
        <w:rFonts w:hint="default"/>
        <w:lang w:val="ca-ES" w:eastAsia="en-US" w:bidi="ar-SA"/>
      </w:rPr>
    </w:lvl>
    <w:lvl w:ilvl="6" w:tplc="1056EFFA">
      <w:numFmt w:val="bullet"/>
      <w:lvlText w:val="•"/>
      <w:lvlJc w:val="left"/>
      <w:pPr>
        <w:ind w:left="5587" w:hanging="283"/>
      </w:pPr>
      <w:rPr>
        <w:rFonts w:hint="default"/>
        <w:lang w:val="ca-ES" w:eastAsia="en-US" w:bidi="ar-SA"/>
      </w:rPr>
    </w:lvl>
    <w:lvl w:ilvl="7" w:tplc="F54ADC18">
      <w:numFmt w:val="bullet"/>
      <w:lvlText w:val="•"/>
      <w:lvlJc w:val="left"/>
      <w:pPr>
        <w:ind w:left="6432" w:hanging="283"/>
      </w:pPr>
      <w:rPr>
        <w:rFonts w:hint="default"/>
        <w:lang w:val="ca-ES" w:eastAsia="en-US" w:bidi="ar-SA"/>
      </w:rPr>
    </w:lvl>
    <w:lvl w:ilvl="8" w:tplc="3A6CBB72">
      <w:numFmt w:val="bullet"/>
      <w:lvlText w:val="•"/>
      <w:lvlJc w:val="left"/>
      <w:pPr>
        <w:ind w:left="7277" w:hanging="283"/>
      </w:pPr>
      <w:rPr>
        <w:rFonts w:hint="default"/>
        <w:lang w:val="ca-ES" w:eastAsia="en-US" w:bidi="ar-SA"/>
      </w:rPr>
    </w:lvl>
  </w:abstractNum>
  <w:abstractNum w:abstractNumId="1" w15:restartNumberingAfterBreak="0">
    <w:nsid w:val="3BF904A7"/>
    <w:multiLevelType w:val="hybridMultilevel"/>
    <w:tmpl w:val="5EF08848"/>
    <w:lvl w:ilvl="0" w:tplc="CACCAE26">
      <w:start w:val="13"/>
      <w:numFmt w:val="decimal"/>
      <w:lvlText w:val="%1."/>
      <w:lvlJc w:val="left"/>
      <w:pPr>
        <w:ind w:left="522" w:hanging="415"/>
      </w:pPr>
      <w:rPr>
        <w:rFonts w:hint="default"/>
        <w:spacing w:val="-1"/>
        <w:w w:val="93"/>
        <w:lang w:val="ca-ES" w:eastAsia="en-US" w:bidi="ar-SA"/>
      </w:rPr>
    </w:lvl>
    <w:lvl w:ilvl="1" w:tplc="6DC217DE">
      <w:numFmt w:val="bullet"/>
      <w:lvlText w:val="•"/>
      <w:lvlJc w:val="left"/>
      <w:pPr>
        <w:ind w:left="1364" w:hanging="415"/>
      </w:pPr>
      <w:rPr>
        <w:rFonts w:hint="default"/>
        <w:lang w:val="ca-ES" w:eastAsia="en-US" w:bidi="ar-SA"/>
      </w:rPr>
    </w:lvl>
    <w:lvl w:ilvl="2" w:tplc="DED424D8">
      <w:numFmt w:val="bullet"/>
      <w:lvlText w:val="•"/>
      <w:lvlJc w:val="left"/>
      <w:pPr>
        <w:ind w:left="2209" w:hanging="415"/>
      </w:pPr>
      <w:rPr>
        <w:rFonts w:hint="default"/>
        <w:lang w:val="ca-ES" w:eastAsia="en-US" w:bidi="ar-SA"/>
      </w:rPr>
    </w:lvl>
    <w:lvl w:ilvl="3" w:tplc="EEFE0AC6">
      <w:numFmt w:val="bullet"/>
      <w:lvlText w:val="•"/>
      <w:lvlJc w:val="left"/>
      <w:pPr>
        <w:ind w:left="3053" w:hanging="415"/>
      </w:pPr>
      <w:rPr>
        <w:rFonts w:hint="default"/>
        <w:lang w:val="ca-ES" w:eastAsia="en-US" w:bidi="ar-SA"/>
      </w:rPr>
    </w:lvl>
    <w:lvl w:ilvl="4" w:tplc="957AEAD2">
      <w:numFmt w:val="bullet"/>
      <w:lvlText w:val="•"/>
      <w:lvlJc w:val="left"/>
      <w:pPr>
        <w:ind w:left="3898" w:hanging="415"/>
      </w:pPr>
      <w:rPr>
        <w:rFonts w:hint="default"/>
        <w:lang w:val="ca-ES" w:eastAsia="en-US" w:bidi="ar-SA"/>
      </w:rPr>
    </w:lvl>
    <w:lvl w:ilvl="5" w:tplc="381CEE9A">
      <w:numFmt w:val="bullet"/>
      <w:lvlText w:val="•"/>
      <w:lvlJc w:val="left"/>
      <w:pPr>
        <w:ind w:left="4743" w:hanging="415"/>
      </w:pPr>
      <w:rPr>
        <w:rFonts w:hint="default"/>
        <w:lang w:val="ca-ES" w:eastAsia="en-US" w:bidi="ar-SA"/>
      </w:rPr>
    </w:lvl>
    <w:lvl w:ilvl="6" w:tplc="261A0960">
      <w:numFmt w:val="bullet"/>
      <w:lvlText w:val="•"/>
      <w:lvlJc w:val="left"/>
      <w:pPr>
        <w:ind w:left="5587" w:hanging="415"/>
      </w:pPr>
      <w:rPr>
        <w:rFonts w:hint="default"/>
        <w:lang w:val="ca-ES" w:eastAsia="en-US" w:bidi="ar-SA"/>
      </w:rPr>
    </w:lvl>
    <w:lvl w:ilvl="7" w:tplc="E542D0DE">
      <w:numFmt w:val="bullet"/>
      <w:lvlText w:val="•"/>
      <w:lvlJc w:val="left"/>
      <w:pPr>
        <w:ind w:left="6432" w:hanging="415"/>
      </w:pPr>
      <w:rPr>
        <w:rFonts w:hint="default"/>
        <w:lang w:val="ca-ES" w:eastAsia="en-US" w:bidi="ar-SA"/>
      </w:rPr>
    </w:lvl>
    <w:lvl w:ilvl="8" w:tplc="85882FF4">
      <w:numFmt w:val="bullet"/>
      <w:lvlText w:val="•"/>
      <w:lvlJc w:val="left"/>
      <w:pPr>
        <w:ind w:left="7277" w:hanging="415"/>
      </w:pPr>
      <w:rPr>
        <w:rFonts w:hint="default"/>
        <w:lang w:val="ca-ES" w:eastAsia="en-US" w:bidi="ar-SA"/>
      </w:rPr>
    </w:lvl>
  </w:abstractNum>
  <w:abstractNum w:abstractNumId="2" w15:restartNumberingAfterBreak="0">
    <w:nsid w:val="75970032"/>
    <w:multiLevelType w:val="hybridMultilevel"/>
    <w:tmpl w:val="6F66F838"/>
    <w:lvl w:ilvl="0" w:tplc="04030001">
      <w:start w:val="1"/>
      <w:numFmt w:val="bullet"/>
      <w:lvlText w:val=""/>
      <w:lvlJc w:val="left"/>
      <w:pPr>
        <w:ind w:left="976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696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41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13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856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57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29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016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736" w:hanging="360"/>
      </w:pPr>
      <w:rPr>
        <w:rFonts w:ascii="Wingdings" w:hAnsi="Wingdings" w:hint="default"/>
      </w:rPr>
    </w:lvl>
  </w:abstractNum>
  <w:num w:numId="1" w16cid:durableId="842470192">
    <w:abstractNumId w:val="1"/>
  </w:num>
  <w:num w:numId="2" w16cid:durableId="1676421899">
    <w:abstractNumId w:val="0"/>
  </w:num>
  <w:num w:numId="3" w16cid:durableId="5931274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6A"/>
    <w:rsid w:val="000E199D"/>
    <w:rsid w:val="001F5290"/>
    <w:rsid w:val="002841A5"/>
    <w:rsid w:val="00295253"/>
    <w:rsid w:val="002A376A"/>
    <w:rsid w:val="002B25B4"/>
    <w:rsid w:val="002F5231"/>
    <w:rsid w:val="00315491"/>
    <w:rsid w:val="00360ECC"/>
    <w:rsid w:val="00375B72"/>
    <w:rsid w:val="00486056"/>
    <w:rsid w:val="004D327C"/>
    <w:rsid w:val="004D46F1"/>
    <w:rsid w:val="00525805"/>
    <w:rsid w:val="005F0C17"/>
    <w:rsid w:val="006144B2"/>
    <w:rsid w:val="006765F6"/>
    <w:rsid w:val="00761CAF"/>
    <w:rsid w:val="007E3EFE"/>
    <w:rsid w:val="008C151F"/>
    <w:rsid w:val="009132CC"/>
    <w:rsid w:val="009145F5"/>
    <w:rsid w:val="009412C2"/>
    <w:rsid w:val="00995DF3"/>
    <w:rsid w:val="00A5498A"/>
    <w:rsid w:val="00A70B24"/>
    <w:rsid w:val="00AD0453"/>
    <w:rsid w:val="00B05E4E"/>
    <w:rsid w:val="00B85B47"/>
    <w:rsid w:val="00C846D7"/>
    <w:rsid w:val="00D40D62"/>
    <w:rsid w:val="00D86A58"/>
    <w:rsid w:val="00E03AD1"/>
    <w:rsid w:val="00E25CD2"/>
    <w:rsid w:val="00E26C0A"/>
    <w:rsid w:val="00E529C2"/>
    <w:rsid w:val="00E5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A1497"/>
  <w15:docId w15:val="{9BD8B438-6262-432F-B4BF-9D59CFD9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ca-ES"/>
    </w:rPr>
  </w:style>
  <w:style w:type="paragraph" w:styleId="Ttol1">
    <w:name w:val="heading 1"/>
    <w:basedOn w:val="Normal"/>
    <w:uiPriority w:val="9"/>
    <w:qFormat/>
    <w:pPr>
      <w:ind w:left="535"/>
      <w:outlineLvl w:val="0"/>
    </w:pPr>
    <w:rPr>
      <w:rFonts w:ascii="Arial" w:eastAsia="Arial" w:hAnsi="Arial" w:cs="Arial"/>
      <w:sz w:val="33"/>
      <w:szCs w:val="33"/>
    </w:rPr>
  </w:style>
  <w:style w:type="paragraph" w:styleId="Ttol2">
    <w:name w:val="heading 2"/>
    <w:basedOn w:val="Normal"/>
    <w:uiPriority w:val="9"/>
    <w:unhideWhenUsed/>
    <w:qFormat/>
    <w:pPr>
      <w:ind w:left="521" w:hanging="414"/>
      <w:outlineLvl w:val="1"/>
    </w:pPr>
    <w:rPr>
      <w:rFonts w:ascii="Arial" w:eastAsia="Arial" w:hAnsi="Arial" w:cs="Arial"/>
      <w:sz w:val="28"/>
      <w:szCs w:val="28"/>
    </w:rPr>
  </w:style>
  <w:style w:type="paragraph" w:styleId="Ttol3">
    <w:name w:val="heading 3"/>
    <w:basedOn w:val="Normal"/>
    <w:uiPriority w:val="9"/>
    <w:unhideWhenUsed/>
    <w:qFormat/>
    <w:pPr>
      <w:ind w:left="520" w:hanging="423"/>
      <w:outlineLvl w:val="2"/>
    </w:pPr>
    <w:rPr>
      <w:rFonts w:ascii="Arial" w:eastAsia="Arial" w:hAnsi="Arial" w:cs="Arial"/>
      <w:sz w:val="27"/>
      <w:szCs w:val="27"/>
    </w:rPr>
  </w:style>
  <w:style w:type="paragraph" w:styleId="Ttol4">
    <w:name w:val="heading 4"/>
    <w:basedOn w:val="Normal"/>
    <w:uiPriority w:val="9"/>
    <w:unhideWhenUsed/>
    <w:qFormat/>
    <w:pPr>
      <w:spacing w:before="1"/>
      <w:ind w:left="521" w:hanging="414"/>
      <w:outlineLvl w:val="3"/>
    </w:pPr>
    <w:rPr>
      <w:sz w:val="26"/>
      <w:szCs w:val="26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independent">
    <w:name w:val="Body Text"/>
    <w:basedOn w:val="Normal"/>
    <w:link w:val="TextindependentCar"/>
    <w:uiPriority w:val="1"/>
    <w:qFormat/>
    <w:rPr>
      <w:sz w:val="24"/>
      <w:szCs w:val="24"/>
    </w:rPr>
  </w:style>
  <w:style w:type="paragraph" w:styleId="Ttol">
    <w:name w:val="Title"/>
    <w:basedOn w:val="Normal"/>
    <w:uiPriority w:val="10"/>
    <w:qFormat/>
    <w:pPr>
      <w:spacing w:before="82"/>
      <w:ind w:left="257" w:right="230" w:firstLine="2"/>
    </w:pPr>
    <w:rPr>
      <w:rFonts w:ascii="Arial" w:eastAsia="Arial" w:hAnsi="Arial" w:cs="Arial"/>
      <w:sz w:val="54"/>
      <w:szCs w:val="54"/>
    </w:rPr>
  </w:style>
  <w:style w:type="paragraph" w:styleId="Pargrafdellista">
    <w:name w:val="List Paragraph"/>
    <w:basedOn w:val="Normal"/>
    <w:uiPriority w:val="1"/>
    <w:qFormat/>
    <w:pPr>
      <w:ind w:left="521" w:hanging="414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MDPI12title">
    <w:name w:val="MDPI_1.2_title"/>
    <w:next w:val="Normal"/>
    <w:qFormat/>
    <w:rsid w:val="00995DF3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TextindependentCar">
    <w:name w:val="Text independent Car"/>
    <w:basedOn w:val="Lletraperdefectedelpargraf"/>
    <w:link w:val="Textindependent"/>
    <w:uiPriority w:val="1"/>
    <w:rsid w:val="00525805"/>
    <w:rPr>
      <w:rFonts w:ascii="Calibri" w:eastAsia="Calibri" w:hAnsi="Calibri" w:cs="Calibri"/>
      <w:sz w:val="24"/>
      <w:szCs w:val="24"/>
      <w:lang w:val="ca-ES"/>
    </w:rPr>
  </w:style>
  <w:style w:type="table" w:styleId="Taulaambquadrcula">
    <w:name w:val="Table Grid"/>
    <w:basedOn w:val="Taulanormal"/>
    <w:uiPriority w:val="39"/>
    <w:rsid w:val="00941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E25CD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E25CD2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E25CD2"/>
    <w:rPr>
      <w:rFonts w:ascii="Calibri" w:eastAsia="Calibri" w:hAnsi="Calibri" w:cs="Calibri"/>
      <w:sz w:val="20"/>
      <w:szCs w:val="20"/>
      <w:lang w:val="ca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25CD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25CD2"/>
    <w:rPr>
      <w:rFonts w:ascii="Calibri" w:eastAsia="Calibri" w:hAnsi="Calibri" w:cs="Calibri"/>
      <w:b/>
      <w:bCs/>
      <w:sz w:val="20"/>
      <w:szCs w:val="20"/>
      <w:lang w:val="ca-ES"/>
    </w:rPr>
  </w:style>
  <w:style w:type="paragraph" w:styleId="Revisi">
    <w:name w:val="Revision"/>
    <w:hidden/>
    <w:uiPriority w:val="99"/>
    <w:semiHidden/>
    <w:rsid w:val="004D327C"/>
    <w:pPr>
      <w:widowControl/>
      <w:autoSpaceDE/>
      <w:autoSpaceDN/>
    </w:pPr>
    <w:rPr>
      <w:rFonts w:ascii="Calibri" w:eastAsia="Calibri" w:hAnsi="Calibri" w:cs="Calibri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03BB9-0DF9-48A5-8F70-F1FAA8981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>L_Educació afectivosexual a través de pàgines web</vt:lpstr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_Educació afectivosexual a través de pàgines web</dc:title>
  <dc:creator>User</dc:creator>
  <cp:lastModifiedBy>LAURA MONTERO PONS</cp:lastModifiedBy>
  <cp:revision>2</cp:revision>
  <dcterms:created xsi:type="dcterms:W3CDTF">2023-10-20T19:11:00Z</dcterms:created>
  <dcterms:modified xsi:type="dcterms:W3CDTF">2023-10-20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3T00:00:00Z</vt:filetime>
  </property>
  <property fmtid="{D5CDD505-2E9C-101B-9397-08002B2CF9AE}" pid="3" name="LastSaved">
    <vt:filetime>2022-11-25T00:00:00Z</vt:filetime>
  </property>
  <property fmtid="{D5CDD505-2E9C-101B-9397-08002B2CF9AE}" pid="4" name="GrammarlyDocumentId">
    <vt:lpwstr>c8eec2f695485f9f054741bb3992325fed0b2b8a968d8ae8969acaf03cea0bf4</vt:lpwstr>
  </property>
</Properties>
</file>